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668" w:rsidRDefault="00055E89" w:rsidP="00E51C28">
      <w:pPr>
        <w:pStyle w:val="NoSpacing"/>
        <w:spacing w:line="360" w:lineRule="auto"/>
        <w:jc w:val="both"/>
        <w:rPr>
          <w:b/>
        </w:rPr>
      </w:pPr>
      <w:bookmarkStart w:id="0" w:name="OLE_LINK10"/>
      <w:r>
        <w:rPr>
          <w:b/>
        </w:rPr>
        <w:t>Additional file 1</w:t>
      </w:r>
    </w:p>
    <w:p w:rsidR="00611668" w:rsidRDefault="00611668" w:rsidP="00E51C28">
      <w:pPr>
        <w:pStyle w:val="NoSpacing"/>
        <w:spacing w:line="360" w:lineRule="auto"/>
        <w:jc w:val="both"/>
        <w:rPr>
          <w:b/>
        </w:rPr>
      </w:pPr>
    </w:p>
    <w:p w:rsidR="00DF0B73" w:rsidRPr="00DB1E9A" w:rsidRDefault="00DF0B73" w:rsidP="00E51C28">
      <w:pPr>
        <w:pStyle w:val="NoSpacing"/>
        <w:spacing w:line="360" w:lineRule="auto"/>
        <w:jc w:val="both"/>
        <w:rPr>
          <w:b/>
        </w:rPr>
      </w:pPr>
      <w:r w:rsidRPr="003F717F">
        <w:rPr>
          <w:b/>
        </w:rPr>
        <w:t>High-throughput optimization of medium components and culture conditions for the efficient product</w:t>
      </w:r>
      <w:r w:rsidR="003F717F">
        <w:rPr>
          <w:b/>
        </w:rPr>
        <w:t xml:space="preserve">ion of </w:t>
      </w:r>
      <w:r w:rsidR="00C31C10">
        <w:rPr>
          <w:b/>
        </w:rPr>
        <w:t xml:space="preserve">a </w:t>
      </w:r>
      <w:r w:rsidR="003F717F">
        <w:rPr>
          <w:b/>
        </w:rPr>
        <w:t>lipopeptide pseudofactin</w:t>
      </w:r>
      <w:r w:rsidR="00DB1E9A">
        <w:rPr>
          <w:b/>
        </w:rPr>
        <w:t xml:space="preserve"> by </w:t>
      </w:r>
      <w:r w:rsidR="00DB1E9A">
        <w:rPr>
          <w:b/>
          <w:i/>
        </w:rPr>
        <w:t xml:space="preserve">Pseudomonas fluorescens </w:t>
      </w:r>
      <w:r w:rsidR="00DB1E9A">
        <w:rPr>
          <w:b/>
        </w:rPr>
        <w:t>BD5</w:t>
      </w:r>
      <w:bookmarkEnd w:id="0"/>
    </w:p>
    <w:p w:rsidR="00DF0B73" w:rsidRDefault="00DF0B73" w:rsidP="00E51C28">
      <w:pPr>
        <w:pStyle w:val="NoSpacing"/>
        <w:spacing w:line="360" w:lineRule="auto"/>
        <w:jc w:val="both"/>
        <w:rPr>
          <w:rFonts w:cs="Times New Roman"/>
          <w:b/>
          <w:szCs w:val="24"/>
        </w:rPr>
      </w:pPr>
    </w:p>
    <w:p w:rsidR="00DF0B73" w:rsidRPr="009F4CB0" w:rsidRDefault="00DF0B73" w:rsidP="00E51C28">
      <w:pPr>
        <w:pStyle w:val="NoSpacing"/>
        <w:spacing w:line="360" w:lineRule="auto"/>
        <w:jc w:val="both"/>
        <w:rPr>
          <w:rFonts w:cs="Times New Roman"/>
          <w:color w:val="000000" w:themeColor="text1"/>
          <w:szCs w:val="24"/>
          <w:vertAlign w:val="superscript"/>
          <w:lang w:val="fr-FR"/>
        </w:rPr>
      </w:pPr>
      <w:r w:rsidRPr="00675053">
        <w:rPr>
          <w:rFonts w:cs="Times New Roman"/>
          <w:color w:val="000000" w:themeColor="text1"/>
          <w:szCs w:val="24"/>
          <w:lang w:val="fr-FR"/>
        </w:rPr>
        <w:t>Piotr Biniarz</w:t>
      </w:r>
      <w:r w:rsidR="00E301BB" w:rsidRPr="00675053">
        <w:rPr>
          <w:rFonts w:cs="Times New Roman"/>
          <w:color w:val="000000" w:themeColor="text1"/>
          <w:szCs w:val="24"/>
          <w:vertAlign w:val="superscript"/>
          <w:lang w:val="fr-FR"/>
        </w:rPr>
        <w:t>1</w:t>
      </w:r>
      <w:r w:rsidR="00141E12" w:rsidRPr="00675053">
        <w:rPr>
          <w:rFonts w:cs="Times New Roman"/>
          <w:color w:val="000000" w:themeColor="text1"/>
          <w:szCs w:val="24"/>
          <w:lang w:val="fr-FR"/>
        </w:rPr>
        <w:t xml:space="preserve">, </w:t>
      </w:r>
      <w:r w:rsidR="00502394" w:rsidRPr="00675053">
        <w:rPr>
          <w:rFonts w:cs="Times New Roman"/>
          <w:color w:val="000000" w:themeColor="text1"/>
          <w:szCs w:val="24"/>
          <w:lang w:val="fr-FR"/>
        </w:rPr>
        <w:t>François Coutte</w:t>
      </w:r>
      <w:r w:rsidR="00502394" w:rsidRPr="00675053">
        <w:rPr>
          <w:rFonts w:cs="Times New Roman"/>
          <w:color w:val="000000" w:themeColor="text1"/>
          <w:szCs w:val="24"/>
          <w:vertAlign w:val="superscript"/>
          <w:lang w:val="fr-FR"/>
        </w:rPr>
        <w:t>2</w:t>
      </w:r>
      <w:r w:rsidR="00851272" w:rsidRPr="00675053">
        <w:rPr>
          <w:rFonts w:cs="Times New Roman"/>
          <w:color w:val="000000" w:themeColor="text1"/>
          <w:szCs w:val="24"/>
          <w:lang w:val="fr-FR"/>
        </w:rPr>
        <w:t>,</w:t>
      </w:r>
      <w:r w:rsidR="00247789" w:rsidRPr="00675053">
        <w:rPr>
          <w:rFonts w:cs="Times New Roman"/>
          <w:color w:val="000000" w:themeColor="text1"/>
          <w:szCs w:val="24"/>
          <w:lang w:val="fr-FR"/>
        </w:rPr>
        <w:t xml:space="preserve"> </w:t>
      </w:r>
      <w:r w:rsidR="009F4CB0" w:rsidRPr="00675053">
        <w:rPr>
          <w:rFonts w:cs="Times New Roman"/>
          <w:color w:val="000000" w:themeColor="text1"/>
          <w:szCs w:val="24"/>
          <w:lang w:val="fr-FR"/>
        </w:rPr>
        <w:t>Frédérique Gancel</w:t>
      </w:r>
      <w:r w:rsidR="007A720B" w:rsidRPr="00675053">
        <w:rPr>
          <w:rFonts w:cs="Times New Roman"/>
          <w:color w:val="000000" w:themeColor="text1"/>
          <w:szCs w:val="24"/>
          <w:vertAlign w:val="superscript"/>
          <w:lang w:val="fr-FR"/>
        </w:rPr>
        <w:t>2</w:t>
      </w:r>
      <w:r w:rsidR="009F4CB0" w:rsidRPr="00675053">
        <w:rPr>
          <w:rFonts w:cs="Times New Roman"/>
          <w:color w:val="000000" w:themeColor="text1"/>
          <w:szCs w:val="24"/>
          <w:lang w:val="fr-FR"/>
        </w:rPr>
        <w:t>,</w:t>
      </w:r>
      <w:r w:rsidR="006739D4">
        <w:rPr>
          <w:rFonts w:cs="Times New Roman"/>
          <w:color w:val="000000" w:themeColor="text1"/>
          <w:szCs w:val="24"/>
          <w:lang w:val="fr-FR"/>
        </w:rPr>
        <w:t xml:space="preserve"> </w:t>
      </w:r>
      <w:r w:rsidRPr="00675053">
        <w:rPr>
          <w:rFonts w:cs="Times New Roman"/>
          <w:color w:val="000000" w:themeColor="text1"/>
          <w:szCs w:val="24"/>
          <w:lang w:val="fr-FR"/>
        </w:rPr>
        <w:t>Marcin Łukaszewicz</w:t>
      </w:r>
      <w:r w:rsidR="00E301BB" w:rsidRPr="00675053">
        <w:rPr>
          <w:rFonts w:cs="Times New Roman"/>
          <w:color w:val="000000" w:themeColor="text1"/>
          <w:szCs w:val="24"/>
          <w:vertAlign w:val="superscript"/>
          <w:lang w:val="fr-FR"/>
        </w:rPr>
        <w:t>1,</w:t>
      </w:r>
      <w:r w:rsidRPr="00675053">
        <w:rPr>
          <w:rFonts w:cs="Times New Roman"/>
          <w:color w:val="000000" w:themeColor="text1"/>
          <w:szCs w:val="24"/>
          <w:lang w:val="fr-FR"/>
        </w:rPr>
        <w:t>*</w:t>
      </w:r>
    </w:p>
    <w:p w:rsidR="00F34EA7" w:rsidRPr="009F4CB0" w:rsidRDefault="00F34EA7" w:rsidP="00E51C28">
      <w:pPr>
        <w:pStyle w:val="NoSpacing"/>
        <w:spacing w:line="360" w:lineRule="auto"/>
        <w:jc w:val="both"/>
        <w:rPr>
          <w:rFonts w:cs="Times New Roman"/>
          <w:szCs w:val="24"/>
          <w:lang w:val="fr-FR"/>
        </w:rPr>
      </w:pPr>
    </w:p>
    <w:p w:rsidR="00DF0B73" w:rsidRDefault="00F34EA7" w:rsidP="00E51C28">
      <w:pPr>
        <w:pStyle w:val="NoSpacing"/>
        <w:spacing w:line="360" w:lineRule="auto"/>
        <w:jc w:val="both"/>
        <w:rPr>
          <w:rFonts w:cs="Times New Roman"/>
          <w:szCs w:val="24"/>
        </w:rPr>
      </w:pPr>
      <w:r w:rsidRPr="00F34EA7">
        <w:rPr>
          <w:rFonts w:cs="Times New Roman"/>
          <w:szCs w:val="24"/>
          <w:vertAlign w:val="superscript"/>
        </w:rPr>
        <w:t>1</w:t>
      </w:r>
      <w:r w:rsidR="00DF0B73" w:rsidRPr="00F91961">
        <w:rPr>
          <w:rFonts w:cs="Times New Roman"/>
          <w:szCs w:val="24"/>
        </w:rPr>
        <w:t xml:space="preserve">Department of Biotransformation, Faculty of Biotechnology, </w:t>
      </w:r>
      <w:r w:rsidR="00DF0B73">
        <w:rPr>
          <w:rFonts w:cs="Times New Roman"/>
          <w:szCs w:val="24"/>
        </w:rPr>
        <w:t>University</w:t>
      </w:r>
      <w:r w:rsidR="009B3B70">
        <w:rPr>
          <w:rFonts w:cs="Times New Roman"/>
          <w:szCs w:val="24"/>
        </w:rPr>
        <w:t xml:space="preserve"> of Wroclaw, Joliot-</w:t>
      </w:r>
      <w:r w:rsidR="00DF0B73" w:rsidRPr="00F91961">
        <w:rPr>
          <w:rFonts w:cs="Times New Roman"/>
          <w:szCs w:val="24"/>
        </w:rPr>
        <w:t>Curie 14a, Wroclaw 50-383, Poland</w:t>
      </w:r>
    </w:p>
    <w:p w:rsidR="00F34EA7" w:rsidRDefault="00B1446E" w:rsidP="00E51C28">
      <w:pPr>
        <w:pStyle w:val="NoSpacing"/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:rsidR="00FD4EE8" w:rsidRPr="00FD4EE8" w:rsidRDefault="00FD4EE8" w:rsidP="00FD4EE8">
      <w:pPr>
        <w:pStyle w:val="NoSpacing"/>
        <w:spacing w:line="360" w:lineRule="auto"/>
        <w:jc w:val="both"/>
        <w:rPr>
          <w:rFonts w:cs="Times New Roman"/>
          <w:szCs w:val="24"/>
          <w:lang w:val="fr-FR"/>
        </w:rPr>
      </w:pPr>
      <w:r w:rsidRPr="00CA2125">
        <w:rPr>
          <w:rFonts w:cs="Times New Roman"/>
          <w:szCs w:val="24"/>
          <w:vertAlign w:val="superscript"/>
          <w:lang w:val="fr-FR"/>
        </w:rPr>
        <w:t>2</w:t>
      </w:r>
      <w:r w:rsidRPr="00CA2125">
        <w:rPr>
          <w:rFonts w:cs="Times New Roman"/>
          <w:szCs w:val="24"/>
          <w:lang w:val="fr-FR"/>
        </w:rPr>
        <w:t>Univ. Lille, INRA, ISA, Univ. Artois, Univ. Littoral Côte d’Opale, EA 7394-ICV Institut Charles Viollette, F-59000 Lille, France</w:t>
      </w:r>
    </w:p>
    <w:p w:rsidR="00F34EA7" w:rsidRPr="009F4CB0" w:rsidRDefault="00F34EA7" w:rsidP="00E51C28">
      <w:pPr>
        <w:pStyle w:val="NoSpacing"/>
        <w:spacing w:line="360" w:lineRule="auto"/>
        <w:jc w:val="both"/>
        <w:rPr>
          <w:rFonts w:cs="Times New Roman"/>
          <w:szCs w:val="24"/>
          <w:lang w:val="fr-FR"/>
        </w:rPr>
      </w:pPr>
    </w:p>
    <w:p w:rsidR="00DF0B73" w:rsidRDefault="00DF0B73" w:rsidP="00E51C28">
      <w:pPr>
        <w:pStyle w:val="NoSpacing"/>
        <w:spacing w:line="360" w:lineRule="auto"/>
        <w:jc w:val="both"/>
        <w:rPr>
          <w:rFonts w:cs="Times New Roman"/>
          <w:szCs w:val="24"/>
        </w:rPr>
      </w:pPr>
      <w:r w:rsidRPr="00F91961">
        <w:rPr>
          <w:rFonts w:cs="Times New Roman"/>
          <w:szCs w:val="24"/>
          <w:vertAlign w:val="superscript"/>
        </w:rPr>
        <w:t xml:space="preserve">* </w:t>
      </w:r>
      <w:r>
        <w:rPr>
          <w:rFonts w:cs="Times New Roman"/>
          <w:szCs w:val="24"/>
        </w:rPr>
        <w:t>Corresponding author</w:t>
      </w:r>
    </w:p>
    <w:p w:rsidR="00586DB2" w:rsidRDefault="00904969" w:rsidP="003A2B83">
      <w:pPr>
        <w:pStyle w:val="NoSpacing"/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Email</w:t>
      </w:r>
      <w:r w:rsidR="00DF0B73">
        <w:rPr>
          <w:rFonts w:cs="Times New Roman"/>
          <w:szCs w:val="24"/>
        </w:rPr>
        <w:t xml:space="preserve">: </w:t>
      </w:r>
      <w:r w:rsidR="00DF0B73" w:rsidRPr="00357D19">
        <w:rPr>
          <w:rFonts w:cs="Times New Roman"/>
          <w:szCs w:val="24"/>
        </w:rPr>
        <w:t>marcin.lukaszewicz@uwr.edu.pl</w:t>
      </w:r>
      <w:r w:rsidR="00DF0B73">
        <w:rPr>
          <w:rFonts w:cs="Times New Roman"/>
          <w:szCs w:val="24"/>
        </w:rPr>
        <w:t>, telephone: +48713756250</w:t>
      </w:r>
      <w:r w:rsidR="005F0EF5">
        <w:rPr>
          <w:rFonts w:cs="Times New Roman"/>
          <w:szCs w:val="24"/>
        </w:rPr>
        <w:br w:type="page"/>
      </w:r>
    </w:p>
    <w:p w:rsidR="009C45E9" w:rsidRPr="009C45E9" w:rsidRDefault="009C45E9" w:rsidP="009C45E9">
      <w:pPr>
        <w:pStyle w:val="Caption"/>
        <w:keepNext/>
        <w:rPr>
          <w:b w:val="0"/>
          <w:color w:val="auto"/>
        </w:rPr>
      </w:pPr>
      <w:bookmarkStart w:id="1" w:name="_Ref506293290"/>
      <w:r w:rsidRPr="009C45E9">
        <w:rPr>
          <w:color w:val="auto"/>
        </w:rPr>
        <w:lastRenderedPageBreak/>
        <w:t>Tab</w:t>
      </w:r>
      <w:r w:rsidR="00F72173">
        <w:rPr>
          <w:color w:val="auto"/>
        </w:rPr>
        <w:t>le</w:t>
      </w:r>
      <w:r w:rsidRPr="009C45E9">
        <w:rPr>
          <w:color w:val="auto"/>
        </w:rPr>
        <w:t xml:space="preserve"> </w:t>
      </w:r>
      <w:proofErr w:type="spellStart"/>
      <w:r w:rsidR="009A446D">
        <w:rPr>
          <w:color w:val="auto"/>
        </w:rPr>
        <w:t>S</w:t>
      </w:r>
      <w:r w:rsidR="009A446D">
        <w:rPr>
          <w:noProof/>
          <w:color w:val="auto"/>
        </w:rPr>
        <w:t>1</w:t>
      </w:r>
      <w:bookmarkEnd w:id="1"/>
      <w:proofErr w:type="spellEnd"/>
      <w:r>
        <w:rPr>
          <w:color w:val="auto"/>
        </w:rPr>
        <w:t>.</w:t>
      </w:r>
      <w:r>
        <w:rPr>
          <w:b w:val="0"/>
          <w:color w:val="auto"/>
        </w:rPr>
        <w:t xml:space="preserve"> </w:t>
      </w:r>
      <w:proofErr w:type="gramStart"/>
      <w:r>
        <w:rPr>
          <w:b w:val="0"/>
          <w:color w:val="auto"/>
        </w:rPr>
        <w:t xml:space="preserve">Analysis of variance </w:t>
      </w:r>
      <w:r w:rsidR="00D76D7F">
        <w:rPr>
          <w:b w:val="0"/>
          <w:color w:val="auto"/>
        </w:rPr>
        <w:t xml:space="preserve">for </w:t>
      </w:r>
      <w:r w:rsidR="00104832">
        <w:rPr>
          <w:b w:val="0"/>
          <w:color w:val="auto"/>
        </w:rPr>
        <w:t>the influence of te</w:t>
      </w:r>
      <w:r w:rsidR="00BA7824">
        <w:rPr>
          <w:b w:val="0"/>
          <w:color w:val="auto"/>
        </w:rPr>
        <w:t>sted variables on the responses</w:t>
      </w:r>
      <w:r w:rsidR="006F7F06">
        <w:rPr>
          <w:b w:val="0"/>
          <w:color w:val="auto"/>
        </w:rPr>
        <w:t xml:space="preserve"> </w:t>
      </w:r>
      <w:r w:rsidR="00BA7824">
        <w:rPr>
          <w:b w:val="0"/>
          <w:color w:val="auto"/>
        </w:rPr>
        <w:t>in the Plackett</w:t>
      </w:r>
      <w:r w:rsidR="00BA7824">
        <w:rPr>
          <w:rFonts w:cs="Times New Roman"/>
          <w:b w:val="0"/>
          <w:color w:val="auto"/>
        </w:rPr>
        <w:t>–</w:t>
      </w:r>
      <w:r w:rsidR="00BA7824">
        <w:rPr>
          <w:b w:val="0"/>
          <w:color w:val="auto"/>
        </w:rPr>
        <w:t>Burman screening design in the Biolector®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1805"/>
        <w:gridCol w:w="528"/>
        <w:gridCol w:w="1628"/>
        <w:gridCol w:w="927"/>
        <w:gridCol w:w="1628"/>
        <w:gridCol w:w="927"/>
      </w:tblGrid>
      <w:tr w:rsidR="007D1CDC" w:rsidRPr="00016BC0" w:rsidTr="00423B48">
        <w:trPr>
          <w:trHeight w:val="340"/>
          <w:jc w:val="center"/>
        </w:trPr>
        <w:tc>
          <w:tcPr>
            <w:tcW w:w="1805" w:type="dxa"/>
            <w:vMerge w:val="restart"/>
            <w:vAlign w:val="center"/>
          </w:tcPr>
          <w:p w:rsidR="007D1CDC" w:rsidRPr="00016BC0" w:rsidRDefault="007D1CDC" w:rsidP="00016BC0">
            <w:pPr>
              <w:rPr>
                <w:rFonts w:cs="Times New Roman"/>
                <w:b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528" w:type="dxa"/>
            <w:vMerge w:val="restart"/>
            <w:vAlign w:val="center"/>
          </w:tcPr>
          <w:p w:rsidR="007D1CDC" w:rsidRPr="00016BC0" w:rsidRDefault="007D1CDC" w:rsidP="0060527B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16BC0">
              <w:rPr>
                <w:rFonts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2555" w:type="dxa"/>
            <w:gridSpan w:val="2"/>
            <w:vAlign w:val="center"/>
          </w:tcPr>
          <w:p w:rsidR="007D1CDC" w:rsidRPr="00016BC0" w:rsidRDefault="007D1CDC" w:rsidP="0060527B">
            <w:pPr>
              <w:rPr>
                <w:rFonts w:cs="Times New Roman"/>
                <w:b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PF</w:t>
            </w:r>
            <w:r w:rsidRPr="00016BC0">
              <w:rPr>
                <w:rFonts w:cs="Times New Roman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555" w:type="dxa"/>
            <w:gridSpan w:val="2"/>
            <w:vAlign w:val="center"/>
          </w:tcPr>
          <w:p w:rsidR="007D1CDC" w:rsidRPr="00016BC0" w:rsidRDefault="007D1CDC" w:rsidP="0060527B">
            <w:pPr>
              <w:rPr>
                <w:rFonts w:cs="Times New Roman"/>
                <w:b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Y</w:t>
            </w:r>
            <w:r w:rsidRPr="00016BC0">
              <w:rPr>
                <w:rFonts w:cs="Times New Roman"/>
                <w:b/>
                <w:sz w:val="20"/>
                <w:szCs w:val="20"/>
                <w:vertAlign w:val="subscript"/>
              </w:rPr>
              <w:t>P/X</w:t>
            </w:r>
          </w:p>
        </w:tc>
      </w:tr>
      <w:tr w:rsidR="004921BA" w:rsidRPr="00016BC0" w:rsidTr="00423B48">
        <w:trPr>
          <w:trHeight w:val="340"/>
          <w:jc w:val="center"/>
        </w:trPr>
        <w:tc>
          <w:tcPr>
            <w:tcW w:w="1805" w:type="dxa"/>
            <w:vMerge/>
            <w:vAlign w:val="center"/>
          </w:tcPr>
          <w:p w:rsidR="004921BA" w:rsidRPr="00016BC0" w:rsidRDefault="004921BA" w:rsidP="00016BC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8" w:type="dxa"/>
            <w:vMerge/>
            <w:vAlign w:val="center"/>
          </w:tcPr>
          <w:p w:rsidR="004921BA" w:rsidRPr="00016BC0" w:rsidRDefault="004921BA" w:rsidP="00016BC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:rsidR="004921BA" w:rsidRPr="00016BC0" w:rsidRDefault="004921BA" w:rsidP="0060527B">
            <w:pPr>
              <w:rPr>
                <w:rFonts w:cs="Times New Roman"/>
                <w:b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927" w:type="dxa"/>
            <w:vAlign w:val="center"/>
          </w:tcPr>
          <w:p w:rsidR="004921BA" w:rsidRPr="00016BC0" w:rsidRDefault="004921BA" w:rsidP="0060527B">
            <w:pPr>
              <w:rPr>
                <w:rFonts w:cs="Times New Roman"/>
                <w:b/>
                <w:sz w:val="20"/>
                <w:szCs w:val="20"/>
              </w:rPr>
            </w:pPr>
            <w:r w:rsidRPr="00016BC0">
              <w:rPr>
                <w:rFonts w:cs="Times New Roman"/>
                <w:b/>
                <w:i/>
                <w:sz w:val="20"/>
                <w:szCs w:val="20"/>
              </w:rPr>
              <w:t>F</w:t>
            </w:r>
            <w:r w:rsidRPr="00016BC0">
              <w:rPr>
                <w:rFonts w:cs="Times New Roman"/>
                <w:b/>
                <w:sz w:val="20"/>
                <w:szCs w:val="20"/>
              </w:rPr>
              <w:t>-ratio</w:t>
            </w:r>
          </w:p>
        </w:tc>
        <w:tc>
          <w:tcPr>
            <w:tcW w:w="1628" w:type="dxa"/>
            <w:vAlign w:val="center"/>
          </w:tcPr>
          <w:p w:rsidR="004921BA" w:rsidRPr="00016BC0" w:rsidRDefault="004921BA" w:rsidP="0060527B">
            <w:pPr>
              <w:rPr>
                <w:rFonts w:cs="Times New Roman"/>
                <w:b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927" w:type="dxa"/>
            <w:vAlign w:val="center"/>
          </w:tcPr>
          <w:p w:rsidR="004921BA" w:rsidRPr="00016BC0" w:rsidRDefault="004921BA" w:rsidP="0060527B">
            <w:pPr>
              <w:rPr>
                <w:rFonts w:cs="Times New Roman"/>
                <w:b/>
                <w:sz w:val="20"/>
                <w:szCs w:val="20"/>
              </w:rPr>
            </w:pPr>
            <w:r w:rsidRPr="00016BC0">
              <w:rPr>
                <w:rFonts w:cs="Times New Roman"/>
                <w:b/>
                <w:i/>
                <w:sz w:val="20"/>
                <w:szCs w:val="20"/>
              </w:rPr>
              <w:t>F</w:t>
            </w:r>
            <w:r w:rsidRPr="00016BC0">
              <w:rPr>
                <w:rFonts w:cs="Times New Roman"/>
                <w:b/>
                <w:sz w:val="20"/>
                <w:szCs w:val="20"/>
              </w:rPr>
              <w:t>-ratio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A: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Glycerol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530639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65</w:t>
            </w:r>
            <w:r w:rsidR="00A25778">
              <w:rPr>
                <w:rFonts w:eastAsiaTheme="minorHAnsi" w:cs="Times New Roman"/>
                <w:sz w:val="20"/>
                <w:szCs w:val="20"/>
                <w:lang w:val="pl-PL" w:bidi="ar-SA"/>
              </w:rPr>
              <w:t>.</w:t>
            </w: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89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7042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="00A2634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57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B: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Tryptone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32758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28</w:t>
            </w:r>
            <w:r w:rsidR="00A25778">
              <w:rPr>
                <w:rFonts w:eastAsiaTheme="minorHAnsi" w:cs="Times New Roman"/>
                <w:sz w:val="20"/>
                <w:szCs w:val="20"/>
                <w:lang w:val="pl-PL" w:bidi="ar-SA"/>
              </w:rPr>
              <w:t>.</w:t>
            </w: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90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786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="00A2634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6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C: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Leu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92264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11</w:t>
            </w:r>
            <w:r w:rsidR="00A25778">
              <w:rPr>
                <w:rFonts w:eastAsiaTheme="minorHAnsi" w:cs="Times New Roman"/>
                <w:sz w:val="20"/>
                <w:szCs w:val="20"/>
                <w:lang w:val="pl-PL" w:bidi="ar-SA"/>
              </w:rPr>
              <w:t>.</w:t>
            </w: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46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3486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8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43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D: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MgSO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bidi="ar-SA"/>
              </w:rPr>
              <w:t>4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3813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2</w:t>
            </w:r>
            <w:r w:rsidR="00A25778">
              <w:rPr>
                <w:rFonts w:eastAsiaTheme="minorHAnsi" w:cs="Times New Roman"/>
                <w:sz w:val="20"/>
                <w:szCs w:val="20"/>
                <w:lang w:val="pl-PL" w:bidi="ar-SA"/>
              </w:rPr>
              <w:t>.</w:t>
            </w: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96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14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="00A2634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75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E: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Fe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bidi="ar-SA"/>
              </w:rPr>
              <w:t>2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(SO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bidi="ar-SA"/>
              </w:rPr>
              <w:t>4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)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bidi="ar-SA"/>
              </w:rPr>
              <w:t>3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40073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4</w:t>
            </w:r>
            <w:r w:rsidR="00A25778">
              <w:rPr>
                <w:rFonts w:eastAsiaTheme="minorHAnsi" w:cs="Times New Roman"/>
                <w:sz w:val="20"/>
                <w:szCs w:val="20"/>
                <w:lang w:val="pl-PL" w:bidi="ar-SA"/>
              </w:rPr>
              <w:t>.</w:t>
            </w: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98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580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="00A2634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2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88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F: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K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bidi="ar-SA"/>
              </w:rPr>
              <w:t>2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HPO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bidi="ar-SA"/>
              </w:rPr>
              <w:t>4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8582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2</w:t>
            </w:r>
            <w:r w:rsidR="00A25778">
              <w:rPr>
                <w:rFonts w:eastAsiaTheme="minorHAnsi" w:cs="Times New Roman"/>
                <w:sz w:val="20"/>
                <w:szCs w:val="20"/>
                <w:lang w:val="pl-PL" w:bidi="ar-SA"/>
              </w:rPr>
              <w:t>.</w:t>
            </w: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31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59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="00A2634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b/>
                <w:sz w:val="20"/>
                <w:szCs w:val="20"/>
              </w:rPr>
              <w:t>G: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Trace elements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3259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1</w:t>
            </w:r>
            <w:r w:rsidR="00A25778">
              <w:rPr>
                <w:rFonts w:eastAsiaTheme="minorHAnsi" w:cs="Times New Roman"/>
                <w:sz w:val="20"/>
                <w:szCs w:val="20"/>
                <w:lang w:val="pl-PL" w:bidi="ar-SA"/>
              </w:rPr>
              <w:t>.</w:t>
            </w: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65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8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="00A2634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0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016BC0">
              <w:rPr>
                <w:rFonts w:cs="Times New Roman"/>
                <w:b/>
                <w:sz w:val="20"/>
                <w:szCs w:val="20"/>
                <w:lang w:val="pl-PL"/>
              </w:rPr>
              <w:t>H:</w:t>
            </w:r>
            <w:r w:rsidRPr="00016BC0">
              <w:rPr>
                <w:rFonts w:eastAsia="Times New Roman" w:cs="Times New Roman"/>
                <w:color w:val="000000"/>
                <w:sz w:val="20"/>
                <w:szCs w:val="20"/>
                <w:lang w:val="pl-PL" w:bidi="ar-SA"/>
              </w:rPr>
              <w:t xml:space="preserve"> OTR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016BC0">
              <w:rPr>
                <w:rFonts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54327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6</w:t>
            </w:r>
            <w:r w:rsidR="00A25778">
              <w:rPr>
                <w:rFonts w:eastAsiaTheme="minorHAnsi" w:cs="Times New Roman"/>
                <w:sz w:val="20"/>
                <w:szCs w:val="20"/>
                <w:lang w:val="pl-PL" w:bidi="ar-SA"/>
              </w:rPr>
              <w:t>.</w:t>
            </w: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75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57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="00A2634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016BC0">
              <w:rPr>
                <w:rFonts w:cs="Times New Roman"/>
                <w:sz w:val="20"/>
                <w:szCs w:val="20"/>
                <w:lang w:val="pl-PL"/>
              </w:rPr>
              <w:t>Blocks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016BC0">
              <w:rPr>
                <w:rFonts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56711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0</w:t>
            </w:r>
            <w:r w:rsidR="00A25778">
              <w:rPr>
                <w:rFonts w:eastAsiaTheme="minorHAnsi" w:cs="Times New Roman"/>
                <w:sz w:val="20"/>
                <w:szCs w:val="20"/>
                <w:lang w:val="pl-PL" w:bidi="ar-SA"/>
              </w:rPr>
              <w:t>.</w:t>
            </w:r>
            <w:r w:rsidRPr="00016BC0">
              <w:rPr>
                <w:rFonts w:eastAsiaTheme="minorHAnsi" w:cs="Times New Roman"/>
                <w:sz w:val="20"/>
                <w:szCs w:val="20"/>
                <w:lang w:val="pl-PL" w:bidi="ar-SA"/>
              </w:rPr>
              <w:t>00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0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="00A2634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0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00</w:t>
            </w: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016BC0">
              <w:rPr>
                <w:rFonts w:cs="Times New Roman"/>
                <w:sz w:val="20"/>
                <w:szCs w:val="20"/>
                <w:lang w:val="pl-PL"/>
              </w:rPr>
              <w:t>Total error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016BC0">
              <w:rPr>
                <w:rFonts w:cs="Times New Roman"/>
                <w:sz w:val="20"/>
                <w:szCs w:val="20"/>
                <w:lang w:val="pl-PL"/>
              </w:rPr>
              <w:t>34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273828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4170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="00E1458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6BC0" w:rsidRPr="00016BC0" w:rsidTr="00423B48">
        <w:trPr>
          <w:trHeight w:val="340"/>
          <w:jc w:val="center"/>
        </w:trPr>
        <w:tc>
          <w:tcPr>
            <w:tcW w:w="1805" w:type="dxa"/>
            <w:vAlign w:val="center"/>
          </w:tcPr>
          <w:p w:rsidR="00016BC0" w:rsidRPr="00016BC0" w:rsidRDefault="00016BC0" w:rsidP="00016BC0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016BC0">
              <w:rPr>
                <w:rFonts w:cs="Times New Roman"/>
                <w:sz w:val="20"/>
                <w:szCs w:val="20"/>
                <w:lang w:val="pl-PL"/>
              </w:rPr>
              <w:t>Total (corr.)</w:t>
            </w:r>
          </w:p>
        </w:tc>
        <w:tc>
          <w:tcPr>
            <w:tcW w:w="5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016BC0">
              <w:rPr>
                <w:rFonts w:cs="Times New Roman"/>
                <w:sz w:val="20"/>
                <w:szCs w:val="20"/>
                <w:lang w:val="pl-PL"/>
              </w:rPr>
              <w:t>44</w:t>
            </w: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279550.0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</w:p>
        </w:tc>
        <w:tc>
          <w:tcPr>
            <w:tcW w:w="1628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  <w:r w:rsidRPr="00016BC0">
              <w:rPr>
                <w:rFonts w:cs="Times New Roman"/>
                <w:sz w:val="20"/>
                <w:szCs w:val="20"/>
              </w:rPr>
              <w:t>17826</w:t>
            </w:r>
            <w:r w:rsidR="00A25778">
              <w:rPr>
                <w:rFonts w:cs="Times New Roman"/>
                <w:sz w:val="20"/>
                <w:szCs w:val="20"/>
              </w:rPr>
              <w:t>.</w:t>
            </w:r>
            <w:r w:rsidRPr="00016BC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  <w:vAlign w:val="center"/>
          </w:tcPr>
          <w:p w:rsidR="00016BC0" w:rsidRPr="00016BC0" w:rsidRDefault="00016BC0" w:rsidP="0060527B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67787D" w:rsidRDefault="00BA7824" w:rsidP="00611668">
      <w:pPr>
        <w:pStyle w:val="NoSpacing"/>
        <w:spacing w:line="360" w:lineRule="auto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Responses: </w:t>
      </w:r>
      <w:r w:rsidRPr="00BA7824">
        <w:rPr>
          <w:rFonts w:cs="Times New Roman"/>
          <w:sz w:val="18"/>
          <w:szCs w:val="18"/>
        </w:rPr>
        <w:t>PF yield (PFC) and PF specific production (YP/X)</w:t>
      </w:r>
      <w:r w:rsidR="009641B2">
        <w:rPr>
          <w:rFonts w:cs="Times New Roman"/>
          <w:sz w:val="18"/>
          <w:szCs w:val="18"/>
        </w:rPr>
        <w:t>.</w:t>
      </w:r>
    </w:p>
    <w:p w:rsidR="006F5845" w:rsidRDefault="006F5845" w:rsidP="00611668">
      <w:pPr>
        <w:pStyle w:val="NoSpacing"/>
        <w:spacing w:line="360" w:lineRule="auto"/>
        <w:jc w:val="both"/>
        <w:rPr>
          <w:rFonts w:cs="Times New Roman"/>
          <w:sz w:val="18"/>
          <w:szCs w:val="18"/>
        </w:rPr>
        <w:sectPr w:rsidR="006F5845" w:rsidSect="0053497A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E3B27" w:rsidRDefault="00513870" w:rsidP="0044582A">
      <w:pPr>
        <w:pStyle w:val="Caption"/>
        <w:keepNext/>
        <w:rPr>
          <w:b w:val="0"/>
          <w:color w:val="auto"/>
        </w:rPr>
      </w:pPr>
      <w:bookmarkStart w:id="2" w:name="_Ref508720342"/>
      <w:r w:rsidRPr="00513870">
        <w:rPr>
          <w:color w:val="auto"/>
        </w:rPr>
        <w:lastRenderedPageBreak/>
        <w:t>Tab</w:t>
      </w:r>
      <w:r w:rsidR="00AF5C02">
        <w:rPr>
          <w:color w:val="auto"/>
        </w:rPr>
        <w:t>le</w:t>
      </w:r>
      <w:r w:rsidRPr="00513870">
        <w:rPr>
          <w:color w:val="auto"/>
        </w:rPr>
        <w:t xml:space="preserve"> </w:t>
      </w:r>
      <w:proofErr w:type="spellStart"/>
      <w:r w:rsidR="006F5845">
        <w:rPr>
          <w:color w:val="auto"/>
        </w:rPr>
        <w:t>S</w:t>
      </w:r>
      <w:r w:rsidR="006F5845">
        <w:rPr>
          <w:noProof/>
          <w:color w:val="auto"/>
        </w:rPr>
        <w:t>2</w:t>
      </w:r>
      <w:bookmarkEnd w:id="2"/>
      <w:proofErr w:type="spellEnd"/>
      <w:r w:rsidRPr="00513870">
        <w:rPr>
          <w:color w:val="auto"/>
        </w:rPr>
        <w:t>.</w:t>
      </w:r>
      <w:r>
        <w:rPr>
          <w:b w:val="0"/>
          <w:color w:val="auto"/>
        </w:rPr>
        <w:t xml:space="preserve"> </w:t>
      </w:r>
      <w:proofErr w:type="gramStart"/>
      <w:r w:rsidR="004E3B27">
        <w:rPr>
          <w:b w:val="0"/>
          <w:color w:val="auto"/>
        </w:rPr>
        <w:t>Estimated effects on tested variables and a</w:t>
      </w:r>
      <w:r w:rsidR="0044582A">
        <w:rPr>
          <w:b w:val="0"/>
          <w:color w:val="auto"/>
        </w:rPr>
        <w:t xml:space="preserve">nalysis of variance for the </w:t>
      </w:r>
      <w:r w:rsidR="004E3B27">
        <w:rPr>
          <w:b w:val="0"/>
          <w:color w:val="auto"/>
        </w:rPr>
        <w:t>cubic CCD model on PF yield (PF</w:t>
      </w:r>
      <w:r w:rsidR="004E3B27" w:rsidRPr="00562731">
        <w:rPr>
          <w:b w:val="0"/>
          <w:color w:val="auto"/>
          <w:vertAlign w:val="subscript"/>
        </w:rPr>
        <w:t>C</w:t>
      </w:r>
      <w:r w:rsidR="004E3B27">
        <w:rPr>
          <w:b w:val="0"/>
          <w:color w:val="auto"/>
        </w:rPr>
        <w:t>) and PF specific production (Y</w:t>
      </w:r>
      <w:r w:rsidR="004E3B27" w:rsidRPr="00562731">
        <w:rPr>
          <w:b w:val="0"/>
          <w:color w:val="auto"/>
          <w:vertAlign w:val="subscript"/>
        </w:rPr>
        <w:t>P/X</w:t>
      </w:r>
      <w:r w:rsidR="004E3B27">
        <w:rPr>
          <w:b w:val="0"/>
          <w:color w:val="auto"/>
        </w:rPr>
        <w:t>)</w:t>
      </w:r>
      <w:r w:rsidR="004B5092">
        <w:rPr>
          <w:b w:val="0"/>
          <w:color w:val="auto"/>
        </w:rPr>
        <w:t>.</w:t>
      </w:r>
      <w:proofErr w:type="gramEnd"/>
    </w:p>
    <w:tbl>
      <w:tblPr>
        <w:tblStyle w:val="TableGrid"/>
        <w:tblW w:w="13164" w:type="dxa"/>
        <w:jc w:val="center"/>
        <w:tblLayout w:type="fixed"/>
        <w:tblLook w:val="04A0"/>
      </w:tblPr>
      <w:tblGrid>
        <w:gridCol w:w="1353"/>
        <w:gridCol w:w="474"/>
        <w:gridCol w:w="1131"/>
        <w:gridCol w:w="1132"/>
        <w:gridCol w:w="1133"/>
        <w:gridCol w:w="1133"/>
        <w:gridCol w:w="1138"/>
        <w:gridCol w:w="1134"/>
        <w:gridCol w:w="1134"/>
        <w:gridCol w:w="1134"/>
        <w:gridCol w:w="1134"/>
        <w:gridCol w:w="1134"/>
      </w:tblGrid>
      <w:tr w:rsidR="00A377D2" w:rsidRPr="00DE484C" w:rsidTr="00640184">
        <w:trPr>
          <w:trHeight w:val="340"/>
          <w:jc w:val="center"/>
        </w:trPr>
        <w:tc>
          <w:tcPr>
            <w:tcW w:w="1353" w:type="dxa"/>
            <w:vMerge w:val="restart"/>
            <w:vAlign w:val="center"/>
          </w:tcPr>
          <w:p w:rsidR="00A377D2" w:rsidRPr="00726D36" w:rsidRDefault="00A377D2" w:rsidP="00DE484C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474" w:type="dxa"/>
            <w:vMerge w:val="restart"/>
            <w:vAlign w:val="center"/>
          </w:tcPr>
          <w:p w:rsidR="00A377D2" w:rsidRPr="00726D36" w:rsidRDefault="00A377D2" w:rsidP="005209A1">
            <w:pPr>
              <w:pStyle w:val="NoSpacing"/>
              <w:rPr>
                <w:rFonts w:cs="Times New Roman"/>
                <w:b/>
                <w:i/>
                <w:sz w:val="20"/>
                <w:szCs w:val="20"/>
              </w:rPr>
            </w:pPr>
            <w:r w:rsidRPr="00726D36">
              <w:rPr>
                <w:rFonts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5667" w:type="dxa"/>
            <w:gridSpan w:val="5"/>
            <w:vAlign w:val="center"/>
          </w:tcPr>
          <w:p w:rsidR="00A377D2" w:rsidRPr="00726D36" w:rsidRDefault="00A377D2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sz w:val="20"/>
                <w:szCs w:val="20"/>
              </w:rPr>
              <w:t>PF</w:t>
            </w:r>
            <w:r w:rsidRPr="00726D36">
              <w:rPr>
                <w:rFonts w:cs="Times New Roman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5670" w:type="dxa"/>
            <w:gridSpan w:val="5"/>
            <w:vAlign w:val="center"/>
          </w:tcPr>
          <w:p w:rsidR="00A377D2" w:rsidRPr="00726D36" w:rsidRDefault="00A377D2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sz w:val="20"/>
                <w:szCs w:val="20"/>
              </w:rPr>
              <w:t>Y</w:t>
            </w:r>
            <w:r w:rsidRPr="00726D36">
              <w:rPr>
                <w:rFonts w:cs="Times New Roman"/>
                <w:b/>
                <w:sz w:val="20"/>
                <w:szCs w:val="20"/>
                <w:vertAlign w:val="subscript"/>
              </w:rPr>
              <w:t>P/X</w:t>
            </w:r>
          </w:p>
        </w:tc>
      </w:tr>
      <w:tr w:rsidR="00236848" w:rsidRPr="00DE484C" w:rsidTr="00640184">
        <w:trPr>
          <w:trHeight w:val="340"/>
          <w:jc w:val="center"/>
        </w:trPr>
        <w:tc>
          <w:tcPr>
            <w:tcW w:w="1353" w:type="dxa"/>
            <w:vMerge/>
            <w:vAlign w:val="center"/>
          </w:tcPr>
          <w:p w:rsidR="00236848" w:rsidRPr="00726D36" w:rsidRDefault="00236848" w:rsidP="00DE484C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74" w:type="dxa"/>
            <w:vMerge/>
            <w:vAlign w:val="center"/>
          </w:tcPr>
          <w:p w:rsidR="00236848" w:rsidRPr="00726D36" w:rsidRDefault="00236848" w:rsidP="00DE484C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:rsidR="00236848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stimated</w:t>
            </w:r>
          </w:p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132" w:type="dxa"/>
            <w:vAlign w:val="center"/>
          </w:tcPr>
          <w:p w:rsidR="00236848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tandard</w:t>
            </w:r>
          </w:p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sz w:val="20"/>
                <w:szCs w:val="20"/>
              </w:rPr>
              <w:t>error</w:t>
            </w:r>
          </w:p>
        </w:tc>
        <w:tc>
          <w:tcPr>
            <w:tcW w:w="1133" w:type="dxa"/>
            <w:vAlign w:val="center"/>
          </w:tcPr>
          <w:p w:rsidR="00236848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m of</w:t>
            </w:r>
          </w:p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sz w:val="20"/>
                <w:szCs w:val="20"/>
              </w:rPr>
              <w:t>squares</w:t>
            </w:r>
          </w:p>
        </w:tc>
        <w:tc>
          <w:tcPr>
            <w:tcW w:w="1133" w:type="dxa"/>
            <w:vAlign w:val="center"/>
          </w:tcPr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i/>
                <w:sz w:val="20"/>
                <w:szCs w:val="20"/>
              </w:rPr>
              <w:t>F</w:t>
            </w:r>
            <w:r w:rsidRPr="00726D36">
              <w:rPr>
                <w:rFonts w:cs="Times New Roman"/>
                <w:b/>
                <w:sz w:val="20"/>
                <w:szCs w:val="20"/>
              </w:rPr>
              <w:t>-ratio</w:t>
            </w:r>
          </w:p>
        </w:tc>
        <w:tc>
          <w:tcPr>
            <w:tcW w:w="1138" w:type="dxa"/>
            <w:vAlign w:val="center"/>
          </w:tcPr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726D36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134" w:type="dxa"/>
            <w:vAlign w:val="center"/>
          </w:tcPr>
          <w:p w:rsidR="00236848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stimated</w:t>
            </w:r>
          </w:p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134" w:type="dxa"/>
            <w:vAlign w:val="center"/>
          </w:tcPr>
          <w:p w:rsidR="00236848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tandard</w:t>
            </w:r>
          </w:p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sz w:val="20"/>
                <w:szCs w:val="20"/>
              </w:rPr>
              <w:t>error</w:t>
            </w:r>
          </w:p>
        </w:tc>
        <w:tc>
          <w:tcPr>
            <w:tcW w:w="1134" w:type="dxa"/>
            <w:vAlign w:val="center"/>
          </w:tcPr>
          <w:p w:rsidR="00236848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m of</w:t>
            </w:r>
          </w:p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  <w:vAlign w:val="center"/>
          </w:tcPr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i/>
                <w:sz w:val="20"/>
                <w:szCs w:val="20"/>
              </w:rPr>
              <w:t>F</w:t>
            </w:r>
            <w:r w:rsidRPr="00726D36">
              <w:rPr>
                <w:rFonts w:cs="Times New Roman"/>
                <w:b/>
                <w:sz w:val="20"/>
                <w:szCs w:val="20"/>
              </w:rPr>
              <w:t>-ratio</w:t>
            </w:r>
          </w:p>
        </w:tc>
        <w:tc>
          <w:tcPr>
            <w:tcW w:w="1134" w:type="dxa"/>
            <w:vAlign w:val="center"/>
          </w:tcPr>
          <w:p w:rsidR="00236848" w:rsidRPr="00726D36" w:rsidRDefault="00236848" w:rsidP="005209A1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726D36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726D36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236848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236848" w:rsidRPr="00DE484C" w:rsidRDefault="00236848" w:rsidP="00DE484C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474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1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40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32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5233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:rsidR="00236848" w:rsidRPr="001230E1" w:rsidRDefault="00236848" w:rsidP="005209A1">
            <w:pPr>
              <w:pStyle w:val="NoSpacing"/>
              <w:rPr>
                <w:rFonts w:eastAsiaTheme="minorHAnsi" w:cs="Times New Roman"/>
                <w:sz w:val="20"/>
                <w:szCs w:val="20"/>
                <w:lang w:bidi="ar-SA"/>
              </w:rPr>
            </w:pPr>
          </w:p>
        </w:tc>
        <w:tc>
          <w:tcPr>
            <w:tcW w:w="1138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vAlign w:val="center"/>
          </w:tcPr>
          <w:p w:rsidR="00236848" w:rsidRPr="00740859" w:rsidRDefault="00B864D9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59</w:t>
            </w:r>
          </w:p>
        </w:tc>
        <w:tc>
          <w:tcPr>
            <w:tcW w:w="1134" w:type="dxa"/>
            <w:vAlign w:val="center"/>
          </w:tcPr>
          <w:p w:rsidR="00236848" w:rsidRPr="00740859" w:rsidRDefault="00B864D9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423</w:t>
            </w:r>
          </w:p>
        </w:tc>
        <w:tc>
          <w:tcPr>
            <w:tcW w:w="1134" w:type="dxa"/>
            <w:vAlign w:val="center"/>
          </w:tcPr>
          <w:p w:rsidR="00236848" w:rsidRPr="00740859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36848" w:rsidRPr="00740859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36848" w:rsidRPr="00740859" w:rsidRDefault="000A736B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36848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236848" w:rsidRPr="00DE484C" w:rsidRDefault="00236848" w:rsidP="00DE484C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173802">
              <w:rPr>
                <w:rFonts w:cs="Times New Roman"/>
                <w:b/>
                <w:sz w:val="20"/>
                <w:szCs w:val="20"/>
              </w:rPr>
              <w:t>A:</w:t>
            </w:r>
            <w:r w:rsidRPr="00DE484C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Glycerol</w:t>
            </w:r>
          </w:p>
        </w:tc>
        <w:tc>
          <w:tcPr>
            <w:tcW w:w="474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89.02</w:t>
            </w:r>
          </w:p>
        </w:tc>
        <w:tc>
          <w:tcPr>
            <w:tcW w:w="1132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0939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243962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3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138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vAlign w:val="center"/>
          </w:tcPr>
          <w:p w:rsidR="00236848" w:rsidRPr="00740859" w:rsidRDefault="000C163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7.60</w:t>
            </w:r>
          </w:p>
        </w:tc>
        <w:tc>
          <w:tcPr>
            <w:tcW w:w="1134" w:type="dxa"/>
            <w:vAlign w:val="center"/>
          </w:tcPr>
          <w:p w:rsidR="00236848" w:rsidRPr="00740859" w:rsidRDefault="00B864D9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433</w:t>
            </w:r>
          </w:p>
        </w:tc>
        <w:tc>
          <w:tcPr>
            <w:tcW w:w="1134" w:type="dxa"/>
            <w:vAlign w:val="center"/>
          </w:tcPr>
          <w:p w:rsidR="00236848" w:rsidRPr="00740859" w:rsidRDefault="00C95E85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4.1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51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236848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236848" w:rsidRPr="00DE484C" w:rsidRDefault="00236848" w:rsidP="00DE484C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173802">
              <w:rPr>
                <w:rFonts w:cs="Times New Roman"/>
                <w:b/>
                <w:sz w:val="20"/>
                <w:szCs w:val="20"/>
              </w:rPr>
              <w:t>B:</w:t>
            </w:r>
            <w:r w:rsidRPr="00DE484C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Tryptone</w:t>
            </w:r>
          </w:p>
        </w:tc>
        <w:tc>
          <w:tcPr>
            <w:tcW w:w="474" w:type="dxa"/>
            <w:vAlign w:val="center"/>
          </w:tcPr>
          <w:p w:rsidR="00236848" w:rsidRPr="00DE484C" w:rsidRDefault="00236848" w:rsidP="00664C22">
            <w:pPr>
              <w:pStyle w:val="NoSpacing"/>
              <w:rPr>
                <w:rFonts w:cs="Times New Roman"/>
                <w:sz w:val="20"/>
                <w:szCs w:val="20"/>
              </w:rPr>
            </w:pPr>
            <w:bookmarkStart w:id="3" w:name="_GoBack"/>
            <w:bookmarkEnd w:id="3"/>
            <w:r w:rsidRPr="00DE484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:rsidR="00236848" w:rsidRPr="00DE484C" w:rsidRDefault="00236848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46</w:t>
            </w:r>
          </w:p>
        </w:tc>
        <w:tc>
          <w:tcPr>
            <w:tcW w:w="1132" w:type="dxa"/>
            <w:vAlign w:val="center"/>
          </w:tcPr>
          <w:p w:rsidR="00236848" w:rsidRPr="00DE484C" w:rsidRDefault="00236848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0939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80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138" w:type="dxa"/>
            <w:vAlign w:val="center"/>
          </w:tcPr>
          <w:p w:rsidR="00236848" w:rsidRPr="00DE484C" w:rsidRDefault="00236848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385</w:t>
            </w:r>
          </w:p>
        </w:tc>
        <w:tc>
          <w:tcPr>
            <w:tcW w:w="1134" w:type="dxa"/>
            <w:vAlign w:val="center"/>
          </w:tcPr>
          <w:p w:rsidR="00236848" w:rsidRPr="00740859" w:rsidRDefault="000C163F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17</w:t>
            </w:r>
          </w:p>
        </w:tc>
        <w:tc>
          <w:tcPr>
            <w:tcW w:w="1134" w:type="dxa"/>
            <w:vAlign w:val="center"/>
          </w:tcPr>
          <w:p w:rsidR="00236848" w:rsidRPr="00740859" w:rsidRDefault="00B864D9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433</w:t>
            </w:r>
          </w:p>
        </w:tc>
        <w:tc>
          <w:tcPr>
            <w:tcW w:w="1134" w:type="dxa"/>
            <w:vAlign w:val="center"/>
          </w:tcPr>
          <w:p w:rsidR="00236848" w:rsidRPr="00740859" w:rsidRDefault="00C95E85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01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3F282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1</w:t>
            </w:r>
          </w:p>
        </w:tc>
      </w:tr>
      <w:tr w:rsidR="00236848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236848" w:rsidRPr="00DE484C" w:rsidRDefault="00236848" w:rsidP="00DE484C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173802">
              <w:rPr>
                <w:rFonts w:cs="Times New Roman"/>
                <w:b/>
                <w:sz w:val="20"/>
                <w:szCs w:val="20"/>
              </w:rPr>
              <w:t>C:</w:t>
            </w:r>
            <w:r w:rsidRPr="00DE484C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Leu</w:t>
            </w:r>
          </w:p>
        </w:tc>
        <w:tc>
          <w:tcPr>
            <w:tcW w:w="474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3.41</w:t>
            </w:r>
          </w:p>
        </w:tc>
        <w:tc>
          <w:tcPr>
            <w:tcW w:w="1132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0939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60711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138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vAlign w:val="center"/>
          </w:tcPr>
          <w:p w:rsidR="00236848" w:rsidRPr="00740859" w:rsidRDefault="000C163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92</w:t>
            </w:r>
          </w:p>
        </w:tc>
        <w:tc>
          <w:tcPr>
            <w:tcW w:w="1134" w:type="dxa"/>
            <w:vAlign w:val="center"/>
          </w:tcPr>
          <w:p w:rsidR="00236848" w:rsidRPr="00740859" w:rsidRDefault="00B864D9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433</w:t>
            </w:r>
          </w:p>
        </w:tc>
        <w:tc>
          <w:tcPr>
            <w:tcW w:w="1134" w:type="dxa"/>
            <w:vAlign w:val="center"/>
          </w:tcPr>
          <w:p w:rsidR="00236848" w:rsidRPr="00740859" w:rsidRDefault="00C95E85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2.89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8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36848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236848" w:rsidRPr="00173802" w:rsidRDefault="00236848" w:rsidP="00DE484C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173802">
              <w:rPr>
                <w:rFonts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474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72.40</w:t>
            </w:r>
          </w:p>
        </w:tc>
        <w:tc>
          <w:tcPr>
            <w:tcW w:w="1132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2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8997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589521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9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38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vAlign w:val="center"/>
          </w:tcPr>
          <w:p w:rsidR="00236848" w:rsidRPr="00740859" w:rsidRDefault="000C163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9.69</w:t>
            </w:r>
          </w:p>
        </w:tc>
        <w:tc>
          <w:tcPr>
            <w:tcW w:w="1134" w:type="dxa"/>
            <w:vAlign w:val="center"/>
          </w:tcPr>
          <w:p w:rsidR="00236848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724</w:t>
            </w:r>
          </w:p>
        </w:tc>
        <w:tc>
          <w:tcPr>
            <w:tcW w:w="1134" w:type="dxa"/>
            <w:vAlign w:val="center"/>
          </w:tcPr>
          <w:p w:rsidR="00236848" w:rsidRPr="00740859" w:rsidRDefault="00C95E85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80.72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16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36848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236848" w:rsidRPr="00173802" w:rsidRDefault="00236848" w:rsidP="00DE484C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173802">
              <w:rPr>
                <w:rFonts w:cs="Times New Roman"/>
                <w:b/>
                <w:sz w:val="20"/>
                <w:szCs w:val="20"/>
              </w:rPr>
              <w:t>AB</w:t>
            </w:r>
          </w:p>
        </w:tc>
        <w:tc>
          <w:tcPr>
            <w:tcW w:w="474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3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2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3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3196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6368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1138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1134" w:type="dxa"/>
            <w:vAlign w:val="center"/>
          </w:tcPr>
          <w:p w:rsidR="00236848" w:rsidRPr="00740859" w:rsidRDefault="000C163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2</w:t>
            </w:r>
          </w:p>
        </w:tc>
        <w:tc>
          <w:tcPr>
            <w:tcW w:w="1134" w:type="dxa"/>
            <w:vAlign w:val="center"/>
          </w:tcPr>
          <w:p w:rsidR="00236848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616</w:t>
            </w:r>
          </w:p>
        </w:tc>
        <w:tc>
          <w:tcPr>
            <w:tcW w:w="1134" w:type="dxa"/>
            <w:vAlign w:val="center"/>
          </w:tcPr>
          <w:p w:rsidR="00236848" w:rsidRPr="00740859" w:rsidRDefault="00C95E85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80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2</w:t>
            </w:r>
          </w:p>
        </w:tc>
      </w:tr>
      <w:tr w:rsidR="00236848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236848" w:rsidRPr="00173802" w:rsidRDefault="00236848" w:rsidP="00DE484C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173802">
              <w:rPr>
                <w:rFonts w:cs="Times New Roman"/>
                <w:b/>
                <w:sz w:val="20"/>
                <w:szCs w:val="20"/>
              </w:rPr>
              <w:t>AC</w:t>
            </w:r>
          </w:p>
        </w:tc>
        <w:tc>
          <w:tcPr>
            <w:tcW w:w="474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-9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2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3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3196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36214</w:t>
            </w:r>
          </w:p>
        </w:tc>
        <w:tc>
          <w:tcPr>
            <w:tcW w:w="1133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138" w:type="dxa"/>
            <w:vAlign w:val="center"/>
          </w:tcPr>
          <w:p w:rsidR="00236848" w:rsidRPr="00DE484C" w:rsidRDefault="00236848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:rsidR="00236848" w:rsidRPr="00740859" w:rsidRDefault="000C163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58</w:t>
            </w:r>
          </w:p>
        </w:tc>
        <w:tc>
          <w:tcPr>
            <w:tcW w:w="1134" w:type="dxa"/>
            <w:vAlign w:val="center"/>
          </w:tcPr>
          <w:p w:rsidR="00236848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616</w:t>
            </w:r>
          </w:p>
        </w:tc>
        <w:tc>
          <w:tcPr>
            <w:tcW w:w="1134" w:type="dxa"/>
            <w:vAlign w:val="center"/>
          </w:tcPr>
          <w:p w:rsidR="00236848" w:rsidRPr="00740859" w:rsidRDefault="00C95E85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12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6</w:t>
            </w:r>
          </w:p>
        </w:tc>
        <w:tc>
          <w:tcPr>
            <w:tcW w:w="1134" w:type="dxa"/>
            <w:vAlign w:val="center"/>
          </w:tcPr>
          <w:p w:rsidR="00236848" w:rsidRPr="00740859" w:rsidRDefault="00021A8F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1</w:t>
            </w:r>
          </w:p>
        </w:tc>
      </w:tr>
      <w:tr w:rsidR="00640184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640184" w:rsidRPr="00173802" w:rsidRDefault="00640184" w:rsidP="00DE484C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173802">
              <w:rPr>
                <w:rFonts w:cs="Times New Roman"/>
                <w:b/>
                <w:sz w:val="20"/>
                <w:szCs w:val="20"/>
              </w:rPr>
              <w:t>BB</w:t>
            </w:r>
          </w:p>
        </w:tc>
        <w:tc>
          <w:tcPr>
            <w:tcW w:w="474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28.65</w:t>
            </w:r>
          </w:p>
        </w:tc>
        <w:tc>
          <w:tcPr>
            <w:tcW w:w="1132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2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8997</w:t>
            </w: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31487</w:t>
            </w: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2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38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7.88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724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3.73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7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640184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640184" w:rsidRPr="00173802" w:rsidRDefault="00640184" w:rsidP="00DE484C">
            <w:pPr>
              <w:pStyle w:val="NoSpacing"/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173802">
              <w:rPr>
                <w:rFonts w:cs="Times New Roman"/>
                <w:b/>
                <w:sz w:val="20"/>
                <w:szCs w:val="20"/>
                <w:lang w:val="pl-PL"/>
              </w:rPr>
              <w:t>BC</w:t>
            </w:r>
          </w:p>
        </w:tc>
        <w:tc>
          <w:tcPr>
            <w:tcW w:w="474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  <w:lang w:val="pl-PL"/>
              </w:rPr>
            </w:pPr>
            <w:r w:rsidRPr="00DE484C">
              <w:rPr>
                <w:rFonts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131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-4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2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3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3196</w:t>
            </w: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32</w:t>
            </w: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138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12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616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06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2</w:t>
            </w:r>
          </w:p>
        </w:tc>
      </w:tr>
      <w:tr w:rsidR="00640184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640184" w:rsidRPr="00173802" w:rsidRDefault="00640184" w:rsidP="00DE484C">
            <w:pPr>
              <w:pStyle w:val="NoSpacing"/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173802">
              <w:rPr>
                <w:rFonts w:cs="Times New Roman"/>
                <w:b/>
                <w:sz w:val="20"/>
                <w:szCs w:val="20"/>
                <w:lang w:val="pl-PL"/>
              </w:rPr>
              <w:t>CC</w:t>
            </w:r>
          </w:p>
        </w:tc>
        <w:tc>
          <w:tcPr>
            <w:tcW w:w="474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  <w:lang w:val="pl-PL"/>
              </w:rPr>
            </w:pPr>
            <w:r w:rsidRPr="00DE484C">
              <w:rPr>
                <w:rFonts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131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3.19</w:t>
            </w:r>
          </w:p>
        </w:tc>
        <w:tc>
          <w:tcPr>
            <w:tcW w:w="1132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2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8998</w:t>
            </w: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8751</w:t>
            </w: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138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E484C">
              <w:rPr>
                <w:rFonts w:cs="Times New Roman"/>
                <w:sz w:val="20"/>
                <w:szCs w:val="20"/>
              </w:rPr>
              <w:t>242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22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724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19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9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8</w:t>
            </w:r>
          </w:p>
        </w:tc>
      </w:tr>
      <w:tr w:rsidR="00640184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640184" w:rsidRPr="00DE484C" w:rsidRDefault="00640184" w:rsidP="00DE484C">
            <w:pPr>
              <w:pStyle w:val="NoSpacing"/>
              <w:rPr>
                <w:rFonts w:cs="Times New Roman"/>
                <w:sz w:val="20"/>
                <w:szCs w:val="20"/>
                <w:lang w:val="pl-PL"/>
              </w:rPr>
            </w:pPr>
            <w:r w:rsidRPr="00DE484C">
              <w:rPr>
                <w:rFonts w:cs="Times New Roman"/>
                <w:sz w:val="20"/>
                <w:szCs w:val="20"/>
                <w:lang w:val="pl-PL"/>
              </w:rPr>
              <w:t>Total error</w:t>
            </w:r>
          </w:p>
        </w:tc>
        <w:tc>
          <w:tcPr>
            <w:tcW w:w="474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  <w:lang w:val="pl-PL"/>
              </w:rPr>
            </w:pPr>
            <w:r w:rsidRPr="00DE484C">
              <w:rPr>
                <w:rFonts w:cs="Times New Roman"/>
                <w:sz w:val="20"/>
                <w:szCs w:val="20"/>
                <w:lang w:val="pl-PL"/>
              </w:rPr>
              <w:t>35</w:t>
            </w:r>
          </w:p>
        </w:tc>
        <w:tc>
          <w:tcPr>
            <w:tcW w:w="1131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216444</w:t>
            </w: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</w:p>
        </w:tc>
        <w:tc>
          <w:tcPr>
            <w:tcW w:w="1138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12.30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640184" w:rsidRPr="00DE484C" w:rsidTr="00640184">
        <w:trPr>
          <w:trHeight w:val="340"/>
          <w:jc w:val="center"/>
        </w:trPr>
        <w:tc>
          <w:tcPr>
            <w:tcW w:w="1353" w:type="dxa"/>
            <w:vAlign w:val="center"/>
          </w:tcPr>
          <w:p w:rsidR="00640184" w:rsidRPr="00DE484C" w:rsidRDefault="00640184" w:rsidP="00DE484C">
            <w:pPr>
              <w:pStyle w:val="NoSpacing"/>
              <w:rPr>
                <w:rFonts w:cs="Times New Roman"/>
                <w:sz w:val="20"/>
                <w:szCs w:val="20"/>
                <w:lang w:val="pl-PL"/>
              </w:rPr>
            </w:pPr>
            <w:r w:rsidRPr="00DE484C">
              <w:rPr>
                <w:rFonts w:cs="Times New Roman"/>
                <w:sz w:val="20"/>
                <w:szCs w:val="20"/>
                <w:lang w:val="pl-PL"/>
              </w:rPr>
              <w:t>Total (corr.)</w:t>
            </w:r>
          </w:p>
        </w:tc>
        <w:tc>
          <w:tcPr>
            <w:tcW w:w="474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  <w:lang w:val="pl-PL"/>
              </w:rPr>
            </w:pPr>
            <w:r w:rsidRPr="00DE484C">
              <w:rPr>
                <w:rFonts w:cs="Times New Roman"/>
                <w:sz w:val="20"/>
                <w:szCs w:val="20"/>
                <w:lang w:val="pl-PL"/>
              </w:rPr>
              <w:t>45</w:t>
            </w:r>
          </w:p>
        </w:tc>
        <w:tc>
          <w:tcPr>
            <w:tcW w:w="1131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484C">
              <w:rPr>
                <w:rFonts w:cs="Times New Roman"/>
                <w:sz w:val="20"/>
                <w:szCs w:val="20"/>
              </w:rPr>
              <w:t>140237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3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eastAsiaTheme="minorHAnsi" w:cs="Times New Roman"/>
                <w:sz w:val="20"/>
                <w:szCs w:val="20"/>
                <w:lang w:val="pl-PL" w:bidi="ar-SA"/>
              </w:rPr>
            </w:pPr>
          </w:p>
        </w:tc>
        <w:tc>
          <w:tcPr>
            <w:tcW w:w="1138" w:type="dxa"/>
            <w:vAlign w:val="center"/>
          </w:tcPr>
          <w:p w:rsidR="00640184" w:rsidRPr="00DE484C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00.75</w:t>
            </w: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0184" w:rsidRPr="00740859" w:rsidRDefault="00640184" w:rsidP="005209A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</w:tbl>
    <w:p w:rsidR="006C4838" w:rsidRPr="00DF0B73" w:rsidRDefault="006C4838" w:rsidP="006F5845">
      <w:pPr>
        <w:pStyle w:val="NoSpacing"/>
        <w:spacing w:line="480" w:lineRule="auto"/>
        <w:jc w:val="both"/>
        <w:rPr>
          <w:rFonts w:cs="Times New Roman"/>
          <w:szCs w:val="24"/>
        </w:rPr>
      </w:pPr>
    </w:p>
    <w:sectPr w:rsidR="006C4838" w:rsidRPr="00DF0B73" w:rsidSect="005349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345A" w:rsidRDefault="004A345A" w:rsidP="00D64D9D">
      <w:r>
        <w:separator/>
      </w:r>
    </w:p>
  </w:endnote>
  <w:endnote w:type="continuationSeparator" w:id="0">
    <w:p w:rsidR="004A345A" w:rsidRDefault="004A345A" w:rsidP="00D64D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AC3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911742"/>
      <w:docPartObj>
        <w:docPartGallery w:val="Page Numbers (Bottom of Page)"/>
        <w:docPartUnique/>
      </w:docPartObj>
    </w:sdtPr>
    <w:sdtContent>
      <w:p w:rsidR="00D848E8" w:rsidRDefault="00AC2CA8">
        <w:pPr>
          <w:pStyle w:val="Footer"/>
          <w:jc w:val="center"/>
        </w:pPr>
        <w:r>
          <w:fldChar w:fldCharType="begin"/>
        </w:r>
        <w:r w:rsidR="00D848E8">
          <w:instrText>PAGE   \* MERGEFORMAT</w:instrText>
        </w:r>
        <w:r>
          <w:fldChar w:fldCharType="separate"/>
        </w:r>
        <w:r w:rsidR="00055E89" w:rsidRPr="00055E89">
          <w:rPr>
            <w:noProof/>
            <w:lang w:val="pl-PL"/>
          </w:rPr>
          <w:t>1</w:t>
        </w:r>
        <w:r>
          <w:fldChar w:fldCharType="end"/>
        </w:r>
      </w:p>
    </w:sdtContent>
  </w:sdt>
  <w:p w:rsidR="00D848E8" w:rsidRDefault="00D848E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345A" w:rsidRDefault="004A345A" w:rsidP="00D64D9D">
      <w:r>
        <w:separator/>
      </w:r>
    </w:p>
  </w:footnote>
  <w:footnote w:type="continuationSeparator" w:id="0">
    <w:p w:rsidR="004A345A" w:rsidRDefault="004A345A" w:rsidP="00D64D9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F9290B"/>
    <w:multiLevelType w:val="hybridMultilevel"/>
    <w:tmpl w:val="905C97F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2A2770"/>
    <w:multiLevelType w:val="hybridMultilevel"/>
    <w:tmpl w:val="51E06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1B1EF0"/>
    <w:multiLevelType w:val="hybridMultilevel"/>
    <w:tmpl w:val="9A5C60A6"/>
    <w:lvl w:ilvl="0" w:tplc="34A2BB3C">
      <w:start w:val="1"/>
      <w:numFmt w:val="upperLetter"/>
      <w:lvlText w:val="(%1)"/>
      <w:lvlJc w:val="left"/>
      <w:pPr>
        <w:ind w:left="795" w:hanging="43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3A307F"/>
    <w:multiLevelType w:val="hybridMultilevel"/>
    <w:tmpl w:val="7AB01B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EF7A6B"/>
    <w:multiLevelType w:val="hybridMultilevel"/>
    <w:tmpl w:val="7AEC363A"/>
    <w:lvl w:ilvl="0" w:tplc="0415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664B4"/>
    <w:rsid w:val="00001F8F"/>
    <w:rsid w:val="0000272B"/>
    <w:rsid w:val="00002796"/>
    <w:rsid w:val="0000293A"/>
    <w:rsid w:val="00002B6E"/>
    <w:rsid w:val="00002C1F"/>
    <w:rsid w:val="000032D2"/>
    <w:rsid w:val="000033E5"/>
    <w:rsid w:val="00003D92"/>
    <w:rsid w:val="00003EE6"/>
    <w:rsid w:val="00005062"/>
    <w:rsid w:val="000055BF"/>
    <w:rsid w:val="00005728"/>
    <w:rsid w:val="00006045"/>
    <w:rsid w:val="00006346"/>
    <w:rsid w:val="000064A4"/>
    <w:rsid w:val="00006AAB"/>
    <w:rsid w:val="00006DD6"/>
    <w:rsid w:val="0000755A"/>
    <w:rsid w:val="000079FC"/>
    <w:rsid w:val="00007FA7"/>
    <w:rsid w:val="00007FBC"/>
    <w:rsid w:val="000101F1"/>
    <w:rsid w:val="00010998"/>
    <w:rsid w:val="00011105"/>
    <w:rsid w:val="0001138A"/>
    <w:rsid w:val="00011A37"/>
    <w:rsid w:val="000129B3"/>
    <w:rsid w:val="00013233"/>
    <w:rsid w:val="00013398"/>
    <w:rsid w:val="00013A17"/>
    <w:rsid w:val="00013DA0"/>
    <w:rsid w:val="0001509A"/>
    <w:rsid w:val="00015B2E"/>
    <w:rsid w:val="00015D78"/>
    <w:rsid w:val="00015EA5"/>
    <w:rsid w:val="000163B3"/>
    <w:rsid w:val="00016BC0"/>
    <w:rsid w:val="00017376"/>
    <w:rsid w:val="00017A41"/>
    <w:rsid w:val="00017B7F"/>
    <w:rsid w:val="00017F97"/>
    <w:rsid w:val="00020169"/>
    <w:rsid w:val="00020742"/>
    <w:rsid w:val="00020782"/>
    <w:rsid w:val="00020A5F"/>
    <w:rsid w:val="00020A8A"/>
    <w:rsid w:val="00020BC0"/>
    <w:rsid w:val="00021043"/>
    <w:rsid w:val="0002173B"/>
    <w:rsid w:val="00021A8F"/>
    <w:rsid w:val="00021BFB"/>
    <w:rsid w:val="00021E53"/>
    <w:rsid w:val="00022443"/>
    <w:rsid w:val="00022BBF"/>
    <w:rsid w:val="0002318D"/>
    <w:rsid w:val="0002355B"/>
    <w:rsid w:val="00023D66"/>
    <w:rsid w:val="00023E98"/>
    <w:rsid w:val="00024368"/>
    <w:rsid w:val="00024577"/>
    <w:rsid w:val="000249A1"/>
    <w:rsid w:val="000249C9"/>
    <w:rsid w:val="00025DD7"/>
    <w:rsid w:val="00026058"/>
    <w:rsid w:val="000263D4"/>
    <w:rsid w:val="000266F8"/>
    <w:rsid w:val="000276AB"/>
    <w:rsid w:val="00031F1C"/>
    <w:rsid w:val="000320C1"/>
    <w:rsid w:val="000322FD"/>
    <w:rsid w:val="00032737"/>
    <w:rsid w:val="0003359D"/>
    <w:rsid w:val="00033ACE"/>
    <w:rsid w:val="00033BB5"/>
    <w:rsid w:val="00033D51"/>
    <w:rsid w:val="00034576"/>
    <w:rsid w:val="000345E9"/>
    <w:rsid w:val="000347AE"/>
    <w:rsid w:val="00034F61"/>
    <w:rsid w:val="0003553D"/>
    <w:rsid w:val="00035D69"/>
    <w:rsid w:val="00036180"/>
    <w:rsid w:val="00036E6B"/>
    <w:rsid w:val="000370D2"/>
    <w:rsid w:val="00037479"/>
    <w:rsid w:val="00040722"/>
    <w:rsid w:val="00040912"/>
    <w:rsid w:val="00040E0B"/>
    <w:rsid w:val="000419CE"/>
    <w:rsid w:val="00041C98"/>
    <w:rsid w:val="0004232A"/>
    <w:rsid w:val="00042A66"/>
    <w:rsid w:val="00043206"/>
    <w:rsid w:val="000435CC"/>
    <w:rsid w:val="000438E9"/>
    <w:rsid w:val="00043FE3"/>
    <w:rsid w:val="00044215"/>
    <w:rsid w:val="0004431D"/>
    <w:rsid w:val="000446B3"/>
    <w:rsid w:val="00045047"/>
    <w:rsid w:val="000454DF"/>
    <w:rsid w:val="00045625"/>
    <w:rsid w:val="0004579E"/>
    <w:rsid w:val="0004598C"/>
    <w:rsid w:val="00045DB5"/>
    <w:rsid w:val="000464C2"/>
    <w:rsid w:val="000468B2"/>
    <w:rsid w:val="0004693F"/>
    <w:rsid w:val="00046A2B"/>
    <w:rsid w:val="000476DE"/>
    <w:rsid w:val="00047A04"/>
    <w:rsid w:val="00047DAA"/>
    <w:rsid w:val="0005011E"/>
    <w:rsid w:val="0005023F"/>
    <w:rsid w:val="00050BC6"/>
    <w:rsid w:val="00050D08"/>
    <w:rsid w:val="00051592"/>
    <w:rsid w:val="00051E5A"/>
    <w:rsid w:val="0005272E"/>
    <w:rsid w:val="00053062"/>
    <w:rsid w:val="00053C4C"/>
    <w:rsid w:val="00054159"/>
    <w:rsid w:val="00054888"/>
    <w:rsid w:val="00055398"/>
    <w:rsid w:val="00055E89"/>
    <w:rsid w:val="00055F34"/>
    <w:rsid w:val="0005621B"/>
    <w:rsid w:val="00056942"/>
    <w:rsid w:val="00056C68"/>
    <w:rsid w:val="0005703C"/>
    <w:rsid w:val="00057C06"/>
    <w:rsid w:val="000606DD"/>
    <w:rsid w:val="00060717"/>
    <w:rsid w:val="00060EEF"/>
    <w:rsid w:val="0006149A"/>
    <w:rsid w:val="0006149E"/>
    <w:rsid w:val="00062558"/>
    <w:rsid w:val="0006316E"/>
    <w:rsid w:val="00063450"/>
    <w:rsid w:val="00063ED4"/>
    <w:rsid w:val="00063EEF"/>
    <w:rsid w:val="000640F7"/>
    <w:rsid w:val="00064629"/>
    <w:rsid w:val="0006494C"/>
    <w:rsid w:val="00064B0A"/>
    <w:rsid w:val="00064C5F"/>
    <w:rsid w:val="00065A15"/>
    <w:rsid w:val="00065CC6"/>
    <w:rsid w:val="000664B4"/>
    <w:rsid w:val="000667AE"/>
    <w:rsid w:val="00066E67"/>
    <w:rsid w:val="00066EF5"/>
    <w:rsid w:val="00066F65"/>
    <w:rsid w:val="00067675"/>
    <w:rsid w:val="000678EA"/>
    <w:rsid w:val="0007017E"/>
    <w:rsid w:val="0007073C"/>
    <w:rsid w:val="00070DA9"/>
    <w:rsid w:val="000710DB"/>
    <w:rsid w:val="00071126"/>
    <w:rsid w:val="00071A51"/>
    <w:rsid w:val="0007255C"/>
    <w:rsid w:val="00072A0B"/>
    <w:rsid w:val="00072D6D"/>
    <w:rsid w:val="00072D6E"/>
    <w:rsid w:val="000731F5"/>
    <w:rsid w:val="00073405"/>
    <w:rsid w:val="00073559"/>
    <w:rsid w:val="000745FC"/>
    <w:rsid w:val="000751B4"/>
    <w:rsid w:val="00075C4D"/>
    <w:rsid w:val="00075F2C"/>
    <w:rsid w:val="00076817"/>
    <w:rsid w:val="0007692C"/>
    <w:rsid w:val="000771DB"/>
    <w:rsid w:val="00077AA9"/>
    <w:rsid w:val="00077D50"/>
    <w:rsid w:val="00077DFE"/>
    <w:rsid w:val="00077F30"/>
    <w:rsid w:val="00077F35"/>
    <w:rsid w:val="00081455"/>
    <w:rsid w:val="000819A7"/>
    <w:rsid w:val="0008207E"/>
    <w:rsid w:val="00082088"/>
    <w:rsid w:val="000827CD"/>
    <w:rsid w:val="00082945"/>
    <w:rsid w:val="00082C9D"/>
    <w:rsid w:val="00083470"/>
    <w:rsid w:val="00083BA8"/>
    <w:rsid w:val="00083E22"/>
    <w:rsid w:val="00083E48"/>
    <w:rsid w:val="00084493"/>
    <w:rsid w:val="00084D90"/>
    <w:rsid w:val="00084EAD"/>
    <w:rsid w:val="0008587E"/>
    <w:rsid w:val="00086F24"/>
    <w:rsid w:val="00086FFC"/>
    <w:rsid w:val="00087454"/>
    <w:rsid w:val="0008779E"/>
    <w:rsid w:val="000904D1"/>
    <w:rsid w:val="00090D02"/>
    <w:rsid w:val="000915A9"/>
    <w:rsid w:val="00091826"/>
    <w:rsid w:val="00091A1E"/>
    <w:rsid w:val="00092351"/>
    <w:rsid w:val="00092508"/>
    <w:rsid w:val="00093925"/>
    <w:rsid w:val="00093A68"/>
    <w:rsid w:val="00093AB9"/>
    <w:rsid w:val="00094308"/>
    <w:rsid w:val="00094BBA"/>
    <w:rsid w:val="000955BA"/>
    <w:rsid w:val="00095ADE"/>
    <w:rsid w:val="00097047"/>
    <w:rsid w:val="000A0523"/>
    <w:rsid w:val="000A0D25"/>
    <w:rsid w:val="000A11FB"/>
    <w:rsid w:val="000A1451"/>
    <w:rsid w:val="000A15FA"/>
    <w:rsid w:val="000A1702"/>
    <w:rsid w:val="000A1BCF"/>
    <w:rsid w:val="000A1C2D"/>
    <w:rsid w:val="000A1C81"/>
    <w:rsid w:val="000A1FA9"/>
    <w:rsid w:val="000A2713"/>
    <w:rsid w:val="000A2D4B"/>
    <w:rsid w:val="000A2E48"/>
    <w:rsid w:val="000A306B"/>
    <w:rsid w:val="000A4289"/>
    <w:rsid w:val="000A49A3"/>
    <w:rsid w:val="000A53E9"/>
    <w:rsid w:val="000A545C"/>
    <w:rsid w:val="000A5555"/>
    <w:rsid w:val="000A5B36"/>
    <w:rsid w:val="000A65DB"/>
    <w:rsid w:val="000A6996"/>
    <w:rsid w:val="000A6A3A"/>
    <w:rsid w:val="000A6EA0"/>
    <w:rsid w:val="000A736B"/>
    <w:rsid w:val="000A7543"/>
    <w:rsid w:val="000A7613"/>
    <w:rsid w:val="000A7ABF"/>
    <w:rsid w:val="000A7DB7"/>
    <w:rsid w:val="000A7FA1"/>
    <w:rsid w:val="000B047D"/>
    <w:rsid w:val="000B0726"/>
    <w:rsid w:val="000B1225"/>
    <w:rsid w:val="000B188E"/>
    <w:rsid w:val="000B1A53"/>
    <w:rsid w:val="000B2FAA"/>
    <w:rsid w:val="000B3763"/>
    <w:rsid w:val="000B3901"/>
    <w:rsid w:val="000B393C"/>
    <w:rsid w:val="000B3E39"/>
    <w:rsid w:val="000B41F6"/>
    <w:rsid w:val="000B44F5"/>
    <w:rsid w:val="000B47C8"/>
    <w:rsid w:val="000B48CD"/>
    <w:rsid w:val="000B499E"/>
    <w:rsid w:val="000B4CBE"/>
    <w:rsid w:val="000B4DC8"/>
    <w:rsid w:val="000B58A8"/>
    <w:rsid w:val="000B58CC"/>
    <w:rsid w:val="000B5D1D"/>
    <w:rsid w:val="000B5D9F"/>
    <w:rsid w:val="000B61E8"/>
    <w:rsid w:val="000B6691"/>
    <w:rsid w:val="000B66C8"/>
    <w:rsid w:val="000B67E6"/>
    <w:rsid w:val="000B6AAE"/>
    <w:rsid w:val="000B70B9"/>
    <w:rsid w:val="000B7DC4"/>
    <w:rsid w:val="000C030C"/>
    <w:rsid w:val="000C0489"/>
    <w:rsid w:val="000C09E5"/>
    <w:rsid w:val="000C0D8D"/>
    <w:rsid w:val="000C0FA7"/>
    <w:rsid w:val="000C1522"/>
    <w:rsid w:val="000C163F"/>
    <w:rsid w:val="000C16FE"/>
    <w:rsid w:val="000C1797"/>
    <w:rsid w:val="000C1D91"/>
    <w:rsid w:val="000C250B"/>
    <w:rsid w:val="000C276E"/>
    <w:rsid w:val="000C2954"/>
    <w:rsid w:val="000C5B3B"/>
    <w:rsid w:val="000C6A32"/>
    <w:rsid w:val="000C6C33"/>
    <w:rsid w:val="000C7D18"/>
    <w:rsid w:val="000D040D"/>
    <w:rsid w:val="000D090D"/>
    <w:rsid w:val="000D0D38"/>
    <w:rsid w:val="000D0D86"/>
    <w:rsid w:val="000D155D"/>
    <w:rsid w:val="000D1AB6"/>
    <w:rsid w:val="000D1AB8"/>
    <w:rsid w:val="000D1B36"/>
    <w:rsid w:val="000D1B68"/>
    <w:rsid w:val="000D263C"/>
    <w:rsid w:val="000D2849"/>
    <w:rsid w:val="000D29A5"/>
    <w:rsid w:val="000D2AAC"/>
    <w:rsid w:val="000D3098"/>
    <w:rsid w:val="000D3569"/>
    <w:rsid w:val="000D387A"/>
    <w:rsid w:val="000D459A"/>
    <w:rsid w:val="000D4BFE"/>
    <w:rsid w:val="000D6183"/>
    <w:rsid w:val="000D64E9"/>
    <w:rsid w:val="000D6823"/>
    <w:rsid w:val="000D68EC"/>
    <w:rsid w:val="000D70C6"/>
    <w:rsid w:val="000D76E7"/>
    <w:rsid w:val="000D7977"/>
    <w:rsid w:val="000D7CAC"/>
    <w:rsid w:val="000D7D4C"/>
    <w:rsid w:val="000E0806"/>
    <w:rsid w:val="000E15E5"/>
    <w:rsid w:val="000E19AA"/>
    <w:rsid w:val="000E2249"/>
    <w:rsid w:val="000E26CB"/>
    <w:rsid w:val="000E30D5"/>
    <w:rsid w:val="000E4768"/>
    <w:rsid w:val="000E4799"/>
    <w:rsid w:val="000E4A07"/>
    <w:rsid w:val="000E4B1A"/>
    <w:rsid w:val="000E4F16"/>
    <w:rsid w:val="000E5EDA"/>
    <w:rsid w:val="000E6AED"/>
    <w:rsid w:val="000E722F"/>
    <w:rsid w:val="000E7D95"/>
    <w:rsid w:val="000F022C"/>
    <w:rsid w:val="000F02D9"/>
    <w:rsid w:val="000F230F"/>
    <w:rsid w:val="000F337A"/>
    <w:rsid w:val="000F369D"/>
    <w:rsid w:val="000F3DB8"/>
    <w:rsid w:val="000F423C"/>
    <w:rsid w:val="000F4383"/>
    <w:rsid w:val="000F4772"/>
    <w:rsid w:val="000F4B43"/>
    <w:rsid w:val="000F51A0"/>
    <w:rsid w:val="000F54C5"/>
    <w:rsid w:val="000F5B6C"/>
    <w:rsid w:val="000F5CE4"/>
    <w:rsid w:val="000F62C1"/>
    <w:rsid w:val="000F7E9A"/>
    <w:rsid w:val="000F7EED"/>
    <w:rsid w:val="00100307"/>
    <w:rsid w:val="00102B22"/>
    <w:rsid w:val="0010330C"/>
    <w:rsid w:val="00103E04"/>
    <w:rsid w:val="00103F4F"/>
    <w:rsid w:val="001043D4"/>
    <w:rsid w:val="00104510"/>
    <w:rsid w:val="00104832"/>
    <w:rsid w:val="001052AA"/>
    <w:rsid w:val="001057EF"/>
    <w:rsid w:val="0010580B"/>
    <w:rsid w:val="00105BF2"/>
    <w:rsid w:val="00105FE4"/>
    <w:rsid w:val="001064CC"/>
    <w:rsid w:val="001072D2"/>
    <w:rsid w:val="00107713"/>
    <w:rsid w:val="00107F2D"/>
    <w:rsid w:val="00110C27"/>
    <w:rsid w:val="00111CAC"/>
    <w:rsid w:val="0011212C"/>
    <w:rsid w:val="0011277E"/>
    <w:rsid w:val="00113647"/>
    <w:rsid w:val="00113A91"/>
    <w:rsid w:val="00113FE1"/>
    <w:rsid w:val="00114931"/>
    <w:rsid w:val="001149AE"/>
    <w:rsid w:val="00114BB0"/>
    <w:rsid w:val="00114C22"/>
    <w:rsid w:val="00114E3B"/>
    <w:rsid w:val="00114F08"/>
    <w:rsid w:val="0011549D"/>
    <w:rsid w:val="0011551E"/>
    <w:rsid w:val="00115906"/>
    <w:rsid w:val="00115F43"/>
    <w:rsid w:val="001162BE"/>
    <w:rsid w:val="00116D30"/>
    <w:rsid w:val="00116E60"/>
    <w:rsid w:val="001175C6"/>
    <w:rsid w:val="00117607"/>
    <w:rsid w:val="00117AAB"/>
    <w:rsid w:val="00117BAF"/>
    <w:rsid w:val="00120025"/>
    <w:rsid w:val="0012049F"/>
    <w:rsid w:val="00120ED9"/>
    <w:rsid w:val="0012145F"/>
    <w:rsid w:val="00121A36"/>
    <w:rsid w:val="0012209D"/>
    <w:rsid w:val="00122176"/>
    <w:rsid w:val="00122734"/>
    <w:rsid w:val="00122D69"/>
    <w:rsid w:val="00122F0A"/>
    <w:rsid w:val="001230E1"/>
    <w:rsid w:val="00123513"/>
    <w:rsid w:val="00123798"/>
    <w:rsid w:val="00124010"/>
    <w:rsid w:val="00124199"/>
    <w:rsid w:val="00124507"/>
    <w:rsid w:val="0012495B"/>
    <w:rsid w:val="00125424"/>
    <w:rsid w:val="00127925"/>
    <w:rsid w:val="00130442"/>
    <w:rsid w:val="001308BC"/>
    <w:rsid w:val="00130C67"/>
    <w:rsid w:val="00130CEE"/>
    <w:rsid w:val="00131039"/>
    <w:rsid w:val="00131160"/>
    <w:rsid w:val="00131DB7"/>
    <w:rsid w:val="00132405"/>
    <w:rsid w:val="00132BA5"/>
    <w:rsid w:val="00132E38"/>
    <w:rsid w:val="0013303E"/>
    <w:rsid w:val="001330C9"/>
    <w:rsid w:val="0013339D"/>
    <w:rsid w:val="00133657"/>
    <w:rsid w:val="00133965"/>
    <w:rsid w:val="00133D4F"/>
    <w:rsid w:val="0013444D"/>
    <w:rsid w:val="00134FF5"/>
    <w:rsid w:val="00135570"/>
    <w:rsid w:val="00135D70"/>
    <w:rsid w:val="00135D7A"/>
    <w:rsid w:val="00135E68"/>
    <w:rsid w:val="0013682E"/>
    <w:rsid w:val="00136F36"/>
    <w:rsid w:val="00140D82"/>
    <w:rsid w:val="001411C2"/>
    <w:rsid w:val="0014142C"/>
    <w:rsid w:val="00141BA1"/>
    <w:rsid w:val="00141E12"/>
    <w:rsid w:val="0014230E"/>
    <w:rsid w:val="001423B1"/>
    <w:rsid w:val="0014258E"/>
    <w:rsid w:val="001427BE"/>
    <w:rsid w:val="00142C78"/>
    <w:rsid w:val="00143777"/>
    <w:rsid w:val="00143A28"/>
    <w:rsid w:val="00144408"/>
    <w:rsid w:val="00145201"/>
    <w:rsid w:val="0014522A"/>
    <w:rsid w:val="001455AE"/>
    <w:rsid w:val="00145733"/>
    <w:rsid w:val="0014597D"/>
    <w:rsid w:val="00145980"/>
    <w:rsid w:val="00145E98"/>
    <w:rsid w:val="001462F2"/>
    <w:rsid w:val="00146371"/>
    <w:rsid w:val="00146EB7"/>
    <w:rsid w:val="00147089"/>
    <w:rsid w:val="0014757F"/>
    <w:rsid w:val="00147A04"/>
    <w:rsid w:val="001503C4"/>
    <w:rsid w:val="001505F8"/>
    <w:rsid w:val="00150971"/>
    <w:rsid w:val="00151167"/>
    <w:rsid w:val="0015228D"/>
    <w:rsid w:val="00152AFF"/>
    <w:rsid w:val="00152F58"/>
    <w:rsid w:val="0015313C"/>
    <w:rsid w:val="0015362B"/>
    <w:rsid w:val="0015365A"/>
    <w:rsid w:val="00154214"/>
    <w:rsid w:val="0015472D"/>
    <w:rsid w:val="00154D47"/>
    <w:rsid w:val="001557AB"/>
    <w:rsid w:val="00155914"/>
    <w:rsid w:val="001564DC"/>
    <w:rsid w:val="00156AE8"/>
    <w:rsid w:val="00156E96"/>
    <w:rsid w:val="001571E5"/>
    <w:rsid w:val="00157563"/>
    <w:rsid w:val="00157B94"/>
    <w:rsid w:val="00157D92"/>
    <w:rsid w:val="001605D1"/>
    <w:rsid w:val="001608B2"/>
    <w:rsid w:val="0016097E"/>
    <w:rsid w:val="00160A0F"/>
    <w:rsid w:val="00160EA7"/>
    <w:rsid w:val="00161153"/>
    <w:rsid w:val="00161714"/>
    <w:rsid w:val="001618C8"/>
    <w:rsid w:val="00161D3D"/>
    <w:rsid w:val="00162134"/>
    <w:rsid w:val="00162D93"/>
    <w:rsid w:val="001637D9"/>
    <w:rsid w:val="001642FC"/>
    <w:rsid w:val="001645B6"/>
    <w:rsid w:val="00164F75"/>
    <w:rsid w:val="0016612E"/>
    <w:rsid w:val="001661A9"/>
    <w:rsid w:val="001662E2"/>
    <w:rsid w:val="00166305"/>
    <w:rsid w:val="00166335"/>
    <w:rsid w:val="001667E8"/>
    <w:rsid w:val="00166B9E"/>
    <w:rsid w:val="00166CD3"/>
    <w:rsid w:val="001670DD"/>
    <w:rsid w:val="00167775"/>
    <w:rsid w:val="00167783"/>
    <w:rsid w:val="00167B82"/>
    <w:rsid w:val="00167CF0"/>
    <w:rsid w:val="00167D0F"/>
    <w:rsid w:val="00170061"/>
    <w:rsid w:val="001701FB"/>
    <w:rsid w:val="00170651"/>
    <w:rsid w:val="00170D99"/>
    <w:rsid w:val="0017144F"/>
    <w:rsid w:val="00171C72"/>
    <w:rsid w:val="00172915"/>
    <w:rsid w:val="00172C59"/>
    <w:rsid w:val="00173182"/>
    <w:rsid w:val="001733D8"/>
    <w:rsid w:val="001733E0"/>
    <w:rsid w:val="0017347E"/>
    <w:rsid w:val="00173802"/>
    <w:rsid w:val="00173CB0"/>
    <w:rsid w:val="00173E42"/>
    <w:rsid w:val="00173F80"/>
    <w:rsid w:val="00173FC3"/>
    <w:rsid w:val="001745DF"/>
    <w:rsid w:val="00174678"/>
    <w:rsid w:val="00174E4B"/>
    <w:rsid w:val="00174FC0"/>
    <w:rsid w:val="00175D75"/>
    <w:rsid w:val="001767B0"/>
    <w:rsid w:val="00176D3C"/>
    <w:rsid w:val="0017762F"/>
    <w:rsid w:val="00177D0B"/>
    <w:rsid w:val="00180011"/>
    <w:rsid w:val="0018018D"/>
    <w:rsid w:val="0018031D"/>
    <w:rsid w:val="00180A8C"/>
    <w:rsid w:val="00180CCD"/>
    <w:rsid w:val="00180D4B"/>
    <w:rsid w:val="0018166F"/>
    <w:rsid w:val="00181842"/>
    <w:rsid w:val="00181AF8"/>
    <w:rsid w:val="00182029"/>
    <w:rsid w:val="001820A9"/>
    <w:rsid w:val="001825A0"/>
    <w:rsid w:val="00182988"/>
    <w:rsid w:val="001833F1"/>
    <w:rsid w:val="00183560"/>
    <w:rsid w:val="00183A04"/>
    <w:rsid w:val="00183FD5"/>
    <w:rsid w:val="00184311"/>
    <w:rsid w:val="00184A5F"/>
    <w:rsid w:val="00184CAD"/>
    <w:rsid w:val="001850B1"/>
    <w:rsid w:val="00185185"/>
    <w:rsid w:val="00185334"/>
    <w:rsid w:val="001853D2"/>
    <w:rsid w:val="001856DC"/>
    <w:rsid w:val="001860B5"/>
    <w:rsid w:val="00186F7A"/>
    <w:rsid w:val="00187296"/>
    <w:rsid w:val="00187971"/>
    <w:rsid w:val="00190363"/>
    <w:rsid w:val="0019055D"/>
    <w:rsid w:val="00190694"/>
    <w:rsid w:val="001907CE"/>
    <w:rsid w:val="001919A2"/>
    <w:rsid w:val="00191AB7"/>
    <w:rsid w:val="00191D3B"/>
    <w:rsid w:val="00192AE6"/>
    <w:rsid w:val="00192E09"/>
    <w:rsid w:val="00192EDC"/>
    <w:rsid w:val="0019332E"/>
    <w:rsid w:val="001937F5"/>
    <w:rsid w:val="00193FF2"/>
    <w:rsid w:val="001941F3"/>
    <w:rsid w:val="001942BC"/>
    <w:rsid w:val="0019451C"/>
    <w:rsid w:val="001945A4"/>
    <w:rsid w:val="001950AC"/>
    <w:rsid w:val="00195256"/>
    <w:rsid w:val="00195779"/>
    <w:rsid w:val="001963D8"/>
    <w:rsid w:val="001967EA"/>
    <w:rsid w:val="00197C3F"/>
    <w:rsid w:val="00197F35"/>
    <w:rsid w:val="001A015E"/>
    <w:rsid w:val="001A0173"/>
    <w:rsid w:val="001A04B4"/>
    <w:rsid w:val="001A0A33"/>
    <w:rsid w:val="001A11F9"/>
    <w:rsid w:val="001A16A0"/>
    <w:rsid w:val="001A1B21"/>
    <w:rsid w:val="001A1F41"/>
    <w:rsid w:val="001A2141"/>
    <w:rsid w:val="001A2D97"/>
    <w:rsid w:val="001A35A1"/>
    <w:rsid w:val="001A3B4A"/>
    <w:rsid w:val="001A4157"/>
    <w:rsid w:val="001A4B54"/>
    <w:rsid w:val="001A4D00"/>
    <w:rsid w:val="001A5466"/>
    <w:rsid w:val="001A5CEE"/>
    <w:rsid w:val="001A74D0"/>
    <w:rsid w:val="001A7891"/>
    <w:rsid w:val="001A7A62"/>
    <w:rsid w:val="001A7E36"/>
    <w:rsid w:val="001B06E9"/>
    <w:rsid w:val="001B122C"/>
    <w:rsid w:val="001B17B8"/>
    <w:rsid w:val="001B1A1E"/>
    <w:rsid w:val="001B1D16"/>
    <w:rsid w:val="001B2184"/>
    <w:rsid w:val="001B2971"/>
    <w:rsid w:val="001B2F3A"/>
    <w:rsid w:val="001B3578"/>
    <w:rsid w:val="001B35BA"/>
    <w:rsid w:val="001B385B"/>
    <w:rsid w:val="001B3F09"/>
    <w:rsid w:val="001B41BA"/>
    <w:rsid w:val="001B579A"/>
    <w:rsid w:val="001B57C7"/>
    <w:rsid w:val="001B69DF"/>
    <w:rsid w:val="001B6BD0"/>
    <w:rsid w:val="001B74D6"/>
    <w:rsid w:val="001B7882"/>
    <w:rsid w:val="001B7CE7"/>
    <w:rsid w:val="001C05DA"/>
    <w:rsid w:val="001C11BE"/>
    <w:rsid w:val="001C13A4"/>
    <w:rsid w:val="001C14A2"/>
    <w:rsid w:val="001C1BDD"/>
    <w:rsid w:val="001C2AFC"/>
    <w:rsid w:val="001C2D28"/>
    <w:rsid w:val="001C2D40"/>
    <w:rsid w:val="001C3C24"/>
    <w:rsid w:val="001C3DAF"/>
    <w:rsid w:val="001C4F44"/>
    <w:rsid w:val="001C51A1"/>
    <w:rsid w:val="001C568F"/>
    <w:rsid w:val="001C56EC"/>
    <w:rsid w:val="001C5927"/>
    <w:rsid w:val="001C6215"/>
    <w:rsid w:val="001C69FE"/>
    <w:rsid w:val="001C711A"/>
    <w:rsid w:val="001C7518"/>
    <w:rsid w:val="001C77CF"/>
    <w:rsid w:val="001D0092"/>
    <w:rsid w:val="001D0101"/>
    <w:rsid w:val="001D0B7E"/>
    <w:rsid w:val="001D0F75"/>
    <w:rsid w:val="001D1766"/>
    <w:rsid w:val="001D197F"/>
    <w:rsid w:val="001D1B62"/>
    <w:rsid w:val="001D1E42"/>
    <w:rsid w:val="001D2748"/>
    <w:rsid w:val="001D275A"/>
    <w:rsid w:val="001D27A8"/>
    <w:rsid w:val="001D2EA6"/>
    <w:rsid w:val="001D37F6"/>
    <w:rsid w:val="001D395C"/>
    <w:rsid w:val="001D3AD4"/>
    <w:rsid w:val="001D4C04"/>
    <w:rsid w:val="001D4F14"/>
    <w:rsid w:val="001D51A3"/>
    <w:rsid w:val="001D521B"/>
    <w:rsid w:val="001D5E14"/>
    <w:rsid w:val="001D615D"/>
    <w:rsid w:val="001D65C6"/>
    <w:rsid w:val="001D71DD"/>
    <w:rsid w:val="001D77E6"/>
    <w:rsid w:val="001D79CB"/>
    <w:rsid w:val="001D7E82"/>
    <w:rsid w:val="001E0411"/>
    <w:rsid w:val="001E11D3"/>
    <w:rsid w:val="001E151D"/>
    <w:rsid w:val="001E1593"/>
    <w:rsid w:val="001E1C38"/>
    <w:rsid w:val="001E2913"/>
    <w:rsid w:val="001E2D55"/>
    <w:rsid w:val="001E34B3"/>
    <w:rsid w:val="001E3508"/>
    <w:rsid w:val="001E3C9D"/>
    <w:rsid w:val="001E41CB"/>
    <w:rsid w:val="001E42FB"/>
    <w:rsid w:val="001E471E"/>
    <w:rsid w:val="001E4DF3"/>
    <w:rsid w:val="001E4F4F"/>
    <w:rsid w:val="001E4FAD"/>
    <w:rsid w:val="001E55F2"/>
    <w:rsid w:val="001E5B43"/>
    <w:rsid w:val="001E5B5E"/>
    <w:rsid w:val="001E5F29"/>
    <w:rsid w:val="001E6639"/>
    <w:rsid w:val="001E6680"/>
    <w:rsid w:val="001E6CD0"/>
    <w:rsid w:val="001E71F4"/>
    <w:rsid w:val="001F0334"/>
    <w:rsid w:val="001F0AB2"/>
    <w:rsid w:val="001F0EA0"/>
    <w:rsid w:val="001F14C3"/>
    <w:rsid w:val="001F1F3D"/>
    <w:rsid w:val="001F20A0"/>
    <w:rsid w:val="001F2221"/>
    <w:rsid w:val="001F22D6"/>
    <w:rsid w:val="001F231C"/>
    <w:rsid w:val="001F26CB"/>
    <w:rsid w:val="001F2AD0"/>
    <w:rsid w:val="001F301A"/>
    <w:rsid w:val="001F4C41"/>
    <w:rsid w:val="001F4D8D"/>
    <w:rsid w:val="001F5D57"/>
    <w:rsid w:val="001F5EC9"/>
    <w:rsid w:val="001F6536"/>
    <w:rsid w:val="001F6650"/>
    <w:rsid w:val="001F728C"/>
    <w:rsid w:val="001F7386"/>
    <w:rsid w:val="001F7513"/>
    <w:rsid w:val="001F768D"/>
    <w:rsid w:val="00200331"/>
    <w:rsid w:val="0020046B"/>
    <w:rsid w:val="00200CED"/>
    <w:rsid w:val="002011BA"/>
    <w:rsid w:val="0020163E"/>
    <w:rsid w:val="00201756"/>
    <w:rsid w:val="00201A43"/>
    <w:rsid w:val="00202E9E"/>
    <w:rsid w:val="00203121"/>
    <w:rsid w:val="002036AD"/>
    <w:rsid w:val="00203A8D"/>
    <w:rsid w:val="00203C41"/>
    <w:rsid w:val="00203EB0"/>
    <w:rsid w:val="002040F9"/>
    <w:rsid w:val="002043B3"/>
    <w:rsid w:val="00204547"/>
    <w:rsid w:val="00204773"/>
    <w:rsid w:val="00204FA2"/>
    <w:rsid w:val="00205311"/>
    <w:rsid w:val="00205FB1"/>
    <w:rsid w:val="002064CF"/>
    <w:rsid w:val="00206712"/>
    <w:rsid w:val="00206B9E"/>
    <w:rsid w:val="00206BF9"/>
    <w:rsid w:val="00206F76"/>
    <w:rsid w:val="00210CC7"/>
    <w:rsid w:val="00211A62"/>
    <w:rsid w:val="00212155"/>
    <w:rsid w:val="00213B11"/>
    <w:rsid w:val="00213C21"/>
    <w:rsid w:val="00214249"/>
    <w:rsid w:val="0021433A"/>
    <w:rsid w:val="00214C27"/>
    <w:rsid w:val="00214D5B"/>
    <w:rsid w:val="00214F74"/>
    <w:rsid w:val="0021513A"/>
    <w:rsid w:val="0021566D"/>
    <w:rsid w:val="002177E7"/>
    <w:rsid w:val="0021799B"/>
    <w:rsid w:val="00220085"/>
    <w:rsid w:val="00220244"/>
    <w:rsid w:val="002204A0"/>
    <w:rsid w:val="00220631"/>
    <w:rsid w:val="002206CD"/>
    <w:rsid w:val="002210E8"/>
    <w:rsid w:val="002211C9"/>
    <w:rsid w:val="00221617"/>
    <w:rsid w:val="00221993"/>
    <w:rsid w:val="00222C26"/>
    <w:rsid w:val="00223501"/>
    <w:rsid w:val="0022387F"/>
    <w:rsid w:val="002250E6"/>
    <w:rsid w:val="0022516E"/>
    <w:rsid w:val="002253E6"/>
    <w:rsid w:val="00225714"/>
    <w:rsid w:val="00225C83"/>
    <w:rsid w:val="002263E3"/>
    <w:rsid w:val="0022652B"/>
    <w:rsid w:val="00226FED"/>
    <w:rsid w:val="00227278"/>
    <w:rsid w:val="00227F09"/>
    <w:rsid w:val="00230784"/>
    <w:rsid w:val="002307E3"/>
    <w:rsid w:val="0023127E"/>
    <w:rsid w:val="00231431"/>
    <w:rsid w:val="00231535"/>
    <w:rsid w:val="00231693"/>
    <w:rsid w:val="00231898"/>
    <w:rsid w:val="002319B2"/>
    <w:rsid w:val="00231A8D"/>
    <w:rsid w:val="00231DC1"/>
    <w:rsid w:val="00231EA8"/>
    <w:rsid w:val="0023238B"/>
    <w:rsid w:val="00232471"/>
    <w:rsid w:val="00232D0B"/>
    <w:rsid w:val="002338A9"/>
    <w:rsid w:val="00233C30"/>
    <w:rsid w:val="00234CC4"/>
    <w:rsid w:val="00234FE0"/>
    <w:rsid w:val="00235128"/>
    <w:rsid w:val="00235D38"/>
    <w:rsid w:val="00235F83"/>
    <w:rsid w:val="0023679A"/>
    <w:rsid w:val="00236848"/>
    <w:rsid w:val="00236B2A"/>
    <w:rsid w:val="00236B66"/>
    <w:rsid w:val="0023721C"/>
    <w:rsid w:val="0023731E"/>
    <w:rsid w:val="002373ED"/>
    <w:rsid w:val="00237413"/>
    <w:rsid w:val="00240285"/>
    <w:rsid w:val="00240754"/>
    <w:rsid w:val="00240AF5"/>
    <w:rsid w:val="00240D3B"/>
    <w:rsid w:val="00240EAF"/>
    <w:rsid w:val="00241470"/>
    <w:rsid w:val="002417F5"/>
    <w:rsid w:val="00242BAF"/>
    <w:rsid w:val="00243825"/>
    <w:rsid w:val="002439F9"/>
    <w:rsid w:val="00243BF6"/>
    <w:rsid w:val="0024404D"/>
    <w:rsid w:val="0024443C"/>
    <w:rsid w:val="00244A5B"/>
    <w:rsid w:val="00245157"/>
    <w:rsid w:val="00245415"/>
    <w:rsid w:val="0024560D"/>
    <w:rsid w:val="00245686"/>
    <w:rsid w:val="002456F8"/>
    <w:rsid w:val="00245BB0"/>
    <w:rsid w:val="00245DCF"/>
    <w:rsid w:val="00246596"/>
    <w:rsid w:val="0024661F"/>
    <w:rsid w:val="00246710"/>
    <w:rsid w:val="002468E0"/>
    <w:rsid w:val="00246993"/>
    <w:rsid w:val="00246CD5"/>
    <w:rsid w:val="00246EF5"/>
    <w:rsid w:val="00247789"/>
    <w:rsid w:val="00247B10"/>
    <w:rsid w:val="00247E53"/>
    <w:rsid w:val="00250266"/>
    <w:rsid w:val="0025057C"/>
    <w:rsid w:val="00250927"/>
    <w:rsid w:val="00250D29"/>
    <w:rsid w:val="00250DA8"/>
    <w:rsid w:val="002510DF"/>
    <w:rsid w:val="00251A3A"/>
    <w:rsid w:val="00251AEC"/>
    <w:rsid w:val="0025247C"/>
    <w:rsid w:val="0025264F"/>
    <w:rsid w:val="00252936"/>
    <w:rsid w:val="00252AC8"/>
    <w:rsid w:val="00252B17"/>
    <w:rsid w:val="002541AE"/>
    <w:rsid w:val="00255037"/>
    <w:rsid w:val="002556C7"/>
    <w:rsid w:val="002556FB"/>
    <w:rsid w:val="002559AF"/>
    <w:rsid w:val="002562FD"/>
    <w:rsid w:val="00256649"/>
    <w:rsid w:val="002566F4"/>
    <w:rsid w:val="00256DDB"/>
    <w:rsid w:val="00256F8D"/>
    <w:rsid w:val="00257053"/>
    <w:rsid w:val="0025708A"/>
    <w:rsid w:val="002578B9"/>
    <w:rsid w:val="00257C8B"/>
    <w:rsid w:val="00257FC2"/>
    <w:rsid w:val="00260171"/>
    <w:rsid w:val="002607FF"/>
    <w:rsid w:val="00261321"/>
    <w:rsid w:val="002617DD"/>
    <w:rsid w:val="00262A82"/>
    <w:rsid w:val="00262C7C"/>
    <w:rsid w:val="00262D79"/>
    <w:rsid w:val="00262F10"/>
    <w:rsid w:val="002633EA"/>
    <w:rsid w:val="0026362D"/>
    <w:rsid w:val="00263AF9"/>
    <w:rsid w:val="00264166"/>
    <w:rsid w:val="00264553"/>
    <w:rsid w:val="0026595B"/>
    <w:rsid w:val="00265DB0"/>
    <w:rsid w:val="00265EE3"/>
    <w:rsid w:val="002665CF"/>
    <w:rsid w:val="00266CCE"/>
    <w:rsid w:val="00267748"/>
    <w:rsid w:val="00267D7B"/>
    <w:rsid w:val="002703B6"/>
    <w:rsid w:val="00270BA3"/>
    <w:rsid w:val="00270D9F"/>
    <w:rsid w:val="002711CB"/>
    <w:rsid w:val="0027287E"/>
    <w:rsid w:val="00272A36"/>
    <w:rsid w:val="00272E56"/>
    <w:rsid w:val="002736FD"/>
    <w:rsid w:val="00273713"/>
    <w:rsid w:val="00273A16"/>
    <w:rsid w:val="00274072"/>
    <w:rsid w:val="0027420D"/>
    <w:rsid w:val="00274554"/>
    <w:rsid w:val="002750AB"/>
    <w:rsid w:val="002753A2"/>
    <w:rsid w:val="002754F0"/>
    <w:rsid w:val="00275696"/>
    <w:rsid w:val="00275719"/>
    <w:rsid w:val="002764EA"/>
    <w:rsid w:val="00276D70"/>
    <w:rsid w:val="002773E5"/>
    <w:rsid w:val="00277BC0"/>
    <w:rsid w:val="0028038F"/>
    <w:rsid w:val="00280EC8"/>
    <w:rsid w:val="00280EE3"/>
    <w:rsid w:val="00281118"/>
    <w:rsid w:val="00281121"/>
    <w:rsid w:val="002815F7"/>
    <w:rsid w:val="00281D30"/>
    <w:rsid w:val="002821AB"/>
    <w:rsid w:val="0028238D"/>
    <w:rsid w:val="00282918"/>
    <w:rsid w:val="00282DFE"/>
    <w:rsid w:val="002833BD"/>
    <w:rsid w:val="00283943"/>
    <w:rsid w:val="00283ED1"/>
    <w:rsid w:val="0028402E"/>
    <w:rsid w:val="00284E5C"/>
    <w:rsid w:val="002851E3"/>
    <w:rsid w:val="002855C9"/>
    <w:rsid w:val="00285D77"/>
    <w:rsid w:val="0028606E"/>
    <w:rsid w:val="002863FE"/>
    <w:rsid w:val="00286CCA"/>
    <w:rsid w:val="0028705F"/>
    <w:rsid w:val="00287386"/>
    <w:rsid w:val="0028785F"/>
    <w:rsid w:val="002913D6"/>
    <w:rsid w:val="00291574"/>
    <w:rsid w:val="00291669"/>
    <w:rsid w:val="00291948"/>
    <w:rsid w:val="00291F54"/>
    <w:rsid w:val="0029219A"/>
    <w:rsid w:val="00292433"/>
    <w:rsid w:val="00292483"/>
    <w:rsid w:val="00293225"/>
    <w:rsid w:val="002933CB"/>
    <w:rsid w:val="0029368A"/>
    <w:rsid w:val="00293876"/>
    <w:rsid w:val="002938F5"/>
    <w:rsid w:val="00294545"/>
    <w:rsid w:val="00294DFE"/>
    <w:rsid w:val="00295170"/>
    <w:rsid w:val="00295459"/>
    <w:rsid w:val="0029552B"/>
    <w:rsid w:val="002960F8"/>
    <w:rsid w:val="002962CB"/>
    <w:rsid w:val="00296961"/>
    <w:rsid w:val="00296AC3"/>
    <w:rsid w:val="00296F29"/>
    <w:rsid w:val="00297397"/>
    <w:rsid w:val="0029748D"/>
    <w:rsid w:val="00297F3F"/>
    <w:rsid w:val="002A0EF8"/>
    <w:rsid w:val="002A1065"/>
    <w:rsid w:val="002A17CF"/>
    <w:rsid w:val="002A1C87"/>
    <w:rsid w:val="002A2783"/>
    <w:rsid w:val="002A2BE3"/>
    <w:rsid w:val="002A3DEC"/>
    <w:rsid w:val="002A3F2B"/>
    <w:rsid w:val="002A4162"/>
    <w:rsid w:val="002A4516"/>
    <w:rsid w:val="002A451D"/>
    <w:rsid w:val="002A45BE"/>
    <w:rsid w:val="002A4ACA"/>
    <w:rsid w:val="002A5635"/>
    <w:rsid w:val="002A5680"/>
    <w:rsid w:val="002A56C8"/>
    <w:rsid w:val="002A56CF"/>
    <w:rsid w:val="002A58BC"/>
    <w:rsid w:val="002A66AC"/>
    <w:rsid w:val="002A6A61"/>
    <w:rsid w:val="002A745E"/>
    <w:rsid w:val="002A74A5"/>
    <w:rsid w:val="002A7537"/>
    <w:rsid w:val="002A777D"/>
    <w:rsid w:val="002A7EA2"/>
    <w:rsid w:val="002A7F33"/>
    <w:rsid w:val="002B0794"/>
    <w:rsid w:val="002B1F0E"/>
    <w:rsid w:val="002B2178"/>
    <w:rsid w:val="002B264A"/>
    <w:rsid w:val="002B2976"/>
    <w:rsid w:val="002B2A07"/>
    <w:rsid w:val="002B2C1A"/>
    <w:rsid w:val="002B395D"/>
    <w:rsid w:val="002B3CB5"/>
    <w:rsid w:val="002B4EDC"/>
    <w:rsid w:val="002B5844"/>
    <w:rsid w:val="002B5D32"/>
    <w:rsid w:val="002B5DCF"/>
    <w:rsid w:val="002B620C"/>
    <w:rsid w:val="002B6626"/>
    <w:rsid w:val="002B675F"/>
    <w:rsid w:val="002B67ED"/>
    <w:rsid w:val="002B706C"/>
    <w:rsid w:val="002B74D6"/>
    <w:rsid w:val="002B75B8"/>
    <w:rsid w:val="002B78D8"/>
    <w:rsid w:val="002B7E49"/>
    <w:rsid w:val="002C0101"/>
    <w:rsid w:val="002C0466"/>
    <w:rsid w:val="002C0793"/>
    <w:rsid w:val="002C07B9"/>
    <w:rsid w:val="002C0C22"/>
    <w:rsid w:val="002C0C7C"/>
    <w:rsid w:val="002C0E97"/>
    <w:rsid w:val="002C10C2"/>
    <w:rsid w:val="002C1506"/>
    <w:rsid w:val="002C154A"/>
    <w:rsid w:val="002C16FE"/>
    <w:rsid w:val="002C1B28"/>
    <w:rsid w:val="002C1ED0"/>
    <w:rsid w:val="002C3088"/>
    <w:rsid w:val="002C34BA"/>
    <w:rsid w:val="002C385C"/>
    <w:rsid w:val="002C3ABA"/>
    <w:rsid w:val="002C3CBD"/>
    <w:rsid w:val="002C3CD2"/>
    <w:rsid w:val="002C3E19"/>
    <w:rsid w:val="002C410F"/>
    <w:rsid w:val="002C43F2"/>
    <w:rsid w:val="002C484E"/>
    <w:rsid w:val="002C5881"/>
    <w:rsid w:val="002C64CD"/>
    <w:rsid w:val="002C651E"/>
    <w:rsid w:val="002C67B2"/>
    <w:rsid w:val="002D0636"/>
    <w:rsid w:val="002D08B8"/>
    <w:rsid w:val="002D0E55"/>
    <w:rsid w:val="002D0E5E"/>
    <w:rsid w:val="002D18D6"/>
    <w:rsid w:val="002D19EB"/>
    <w:rsid w:val="002D1F3A"/>
    <w:rsid w:val="002D20F7"/>
    <w:rsid w:val="002D28A7"/>
    <w:rsid w:val="002D2D52"/>
    <w:rsid w:val="002D315D"/>
    <w:rsid w:val="002D3FC3"/>
    <w:rsid w:val="002D44BA"/>
    <w:rsid w:val="002D4519"/>
    <w:rsid w:val="002D4876"/>
    <w:rsid w:val="002D4A39"/>
    <w:rsid w:val="002D4A76"/>
    <w:rsid w:val="002D54B1"/>
    <w:rsid w:val="002D5902"/>
    <w:rsid w:val="002D61CD"/>
    <w:rsid w:val="002D653A"/>
    <w:rsid w:val="002D682E"/>
    <w:rsid w:val="002D69FD"/>
    <w:rsid w:val="002D6D7A"/>
    <w:rsid w:val="002D6F46"/>
    <w:rsid w:val="002E0050"/>
    <w:rsid w:val="002E0611"/>
    <w:rsid w:val="002E0AB3"/>
    <w:rsid w:val="002E2E30"/>
    <w:rsid w:val="002E2FF2"/>
    <w:rsid w:val="002E3A7B"/>
    <w:rsid w:val="002E3BC4"/>
    <w:rsid w:val="002E3C81"/>
    <w:rsid w:val="002E43BE"/>
    <w:rsid w:val="002E4AFF"/>
    <w:rsid w:val="002E5D67"/>
    <w:rsid w:val="002E6292"/>
    <w:rsid w:val="002E63AB"/>
    <w:rsid w:val="002E661E"/>
    <w:rsid w:val="002E6753"/>
    <w:rsid w:val="002E760C"/>
    <w:rsid w:val="002E7BCE"/>
    <w:rsid w:val="002E7DB4"/>
    <w:rsid w:val="002F0091"/>
    <w:rsid w:val="002F072B"/>
    <w:rsid w:val="002F08E6"/>
    <w:rsid w:val="002F0A31"/>
    <w:rsid w:val="002F0CDF"/>
    <w:rsid w:val="002F0ED5"/>
    <w:rsid w:val="002F1154"/>
    <w:rsid w:val="002F1213"/>
    <w:rsid w:val="002F14B2"/>
    <w:rsid w:val="002F1CD9"/>
    <w:rsid w:val="002F1D18"/>
    <w:rsid w:val="002F1ED4"/>
    <w:rsid w:val="002F271B"/>
    <w:rsid w:val="002F2D1B"/>
    <w:rsid w:val="002F31FC"/>
    <w:rsid w:val="002F328C"/>
    <w:rsid w:val="002F38AC"/>
    <w:rsid w:val="002F396D"/>
    <w:rsid w:val="002F3E5A"/>
    <w:rsid w:val="002F3FF0"/>
    <w:rsid w:val="002F403F"/>
    <w:rsid w:val="002F414C"/>
    <w:rsid w:val="002F437D"/>
    <w:rsid w:val="002F53CC"/>
    <w:rsid w:val="002F5506"/>
    <w:rsid w:val="002F5BA4"/>
    <w:rsid w:val="002F64AB"/>
    <w:rsid w:val="002F6538"/>
    <w:rsid w:val="002F7086"/>
    <w:rsid w:val="002F7679"/>
    <w:rsid w:val="002F7763"/>
    <w:rsid w:val="002F79D7"/>
    <w:rsid w:val="002F7B4D"/>
    <w:rsid w:val="002F7D58"/>
    <w:rsid w:val="0030029A"/>
    <w:rsid w:val="003009DF"/>
    <w:rsid w:val="00300C32"/>
    <w:rsid w:val="00301C75"/>
    <w:rsid w:val="00302598"/>
    <w:rsid w:val="003029F5"/>
    <w:rsid w:val="00302BFA"/>
    <w:rsid w:val="0030307D"/>
    <w:rsid w:val="0030360E"/>
    <w:rsid w:val="00303BB3"/>
    <w:rsid w:val="0030402C"/>
    <w:rsid w:val="00304259"/>
    <w:rsid w:val="003053A7"/>
    <w:rsid w:val="003053B8"/>
    <w:rsid w:val="0030549C"/>
    <w:rsid w:val="00305833"/>
    <w:rsid w:val="00305EA6"/>
    <w:rsid w:val="00305EF2"/>
    <w:rsid w:val="003060EE"/>
    <w:rsid w:val="003063C5"/>
    <w:rsid w:val="003064FA"/>
    <w:rsid w:val="00306D71"/>
    <w:rsid w:val="00307655"/>
    <w:rsid w:val="00307C46"/>
    <w:rsid w:val="00307E0A"/>
    <w:rsid w:val="00310067"/>
    <w:rsid w:val="0031037D"/>
    <w:rsid w:val="00310AC2"/>
    <w:rsid w:val="00311205"/>
    <w:rsid w:val="003113E8"/>
    <w:rsid w:val="00311BF7"/>
    <w:rsid w:val="00312ACA"/>
    <w:rsid w:val="00312C81"/>
    <w:rsid w:val="00312E7B"/>
    <w:rsid w:val="00313055"/>
    <w:rsid w:val="00313EB0"/>
    <w:rsid w:val="003142E7"/>
    <w:rsid w:val="003144B5"/>
    <w:rsid w:val="003146EA"/>
    <w:rsid w:val="0031499A"/>
    <w:rsid w:val="0031512F"/>
    <w:rsid w:val="00315ED5"/>
    <w:rsid w:val="003168AD"/>
    <w:rsid w:val="00316A21"/>
    <w:rsid w:val="00316C1C"/>
    <w:rsid w:val="00317145"/>
    <w:rsid w:val="0031787B"/>
    <w:rsid w:val="00317D84"/>
    <w:rsid w:val="0032029D"/>
    <w:rsid w:val="003217E4"/>
    <w:rsid w:val="00321B77"/>
    <w:rsid w:val="00321DBC"/>
    <w:rsid w:val="003227E2"/>
    <w:rsid w:val="003230CE"/>
    <w:rsid w:val="0032355A"/>
    <w:rsid w:val="00323790"/>
    <w:rsid w:val="00323937"/>
    <w:rsid w:val="00323E2B"/>
    <w:rsid w:val="0032431D"/>
    <w:rsid w:val="00324A6A"/>
    <w:rsid w:val="0032563E"/>
    <w:rsid w:val="0032582F"/>
    <w:rsid w:val="003262B4"/>
    <w:rsid w:val="003264B8"/>
    <w:rsid w:val="00326729"/>
    <w:rsid w:val="00326CE8"/>
    <w:rsid w:val="0032755B"/>
    <w:rsid w:val="0032759A"/>
    <w:rsid w:val="00330AD8"/>
    <w:rsid w:val="0033103E"/>
    <w:rsid w:val="0033109C"/>
    <w:rsid w:val="00331262"/>
    <w:rsid w:val="0033147F"/>
    <w:rsid w:val="00331B35"/>
    <w:rsid w:val="00331FD0"/>
    <w:rsid w:val="0033281D"/>
    <w:rsid w:val="00332AA9"/>
    <w:rsid w:val="0033303D"/>
    <w:rsid w:val="003332A7"/>
    <w:rsid w:val="0033353F"/>
    <w:rsid w:val="00333763"/>
    <w:rsid w:val="00333C17"/>
    <w:rsid w:val="00334544"/>
    <w:rsid w:val="00334878"/>
    <w:rsid w:val="0033495E"/>
    <w:rsid w:val="00334C36"/>
    <w:rsid w:val="00334E32"/>
    <w:rsid w:val="003353BA"/>
    <w:rsid w:val="0033580D"/>
    <w:rsid w:val="00336360"/>
    <w:rsid w:val="00336D8E"/>
    <w:rsid w:val="00336EE7"/>
    <w:rsid w:val="00337DD9"/>
    <w:rsid w:val="00337E02"/>
    <w:rsid w:val="00337E6A"/>
    <w:rsid w:val="00340428"/>
    <w:rsid w:val="00340EB5"/>
    <w:rsid w:val="00340F96"/>
    <w:rsid w:val="0034106D"/>
    <w:rsid w:val="0034196F"/>
    <w:rsid w:val="003419BB"/>
    <w:rsid w:val="00342105"/>
    <w:rsid w:val="003421C8"/>
    <w:rsid w:val="0034249A"/>
    <w:rsid w:val="003432D3"/>
    <w:rsid w:val="0034357A"/>
    <w:rsid w:val="00343594"/>
    <w:rsid w:val="00344589"/>
    <w:rsid w:val="00344E2C"/>
    <w:rsid w:val="0034532E"/>
    <w:rsid w:val="00346850"/>
    <w:rsid w:val="00346C89"/>
    <w:rsid w:val="0034731B"/>
    <w:rsid w:val="003473CF"/>
    <w:rsid w:val="00347641"/>
    <w:rsid w:val="003502D6"/>
    <w:rsid w:val="003507E1"/>
    <w:rsid w:val="003509D1"/>
    <w:rsid w:val="00351B4E"/>
    <w:rsid w:val="00352080"/>
    <w:rsid w:val="0035236C"/>
    <w:rsid w:val="00352760"/>
    <w:rsid w:val="00352C48"/>
    <w:rsid w:val="00352DDD"/>
    <w:rsid w:val="00352E6A"/>
    <w:rsid w:val="003530D2"/>
    <w:rsid w:val="0035343C"/>
    <w:rsid w:val="003537C6"/>
    <w:rsid w:val="0035388A"/>
    <w:rsid w:val="003554EF"/>
    <w:rsid w:val="00355823"/>
    <w:rsid w:val="00356DA8"/>
    <w:rsid w:val="00357702"/>
    <w:rsid w:val="00357949"/>
    <w:rsid w:val="003607D1"/>
    <w:rsid w:val="00360CDD"/>
    <w:rsid w:val="0036185E"/>
    <w:rsid w:val="00361DE4"/>
    <w:rsid w:val="0036218B"/>
    <w:rsid w:val="0036279F"/>
    <w:rsid w:val="00362CFF"/>
    <w:rsid w:val="00363E7D"/>
    <w:rsid w:val="00364463"/>
    <w:rsid w:val="00364E7D"/>
    <w:rsid w:val="003655E1"/>
    <w:rsid w:val="00365875"/>
    <w:rsid w:val="00365CB1"/>
    <w:rsid w:val="003669BE"/>
    <w:rsid w:val="0036759B"/>
    <w:rsid w:val="003707C2"/>
    <w:rsid w:val="003709A9"/>
    <w:rsid w:val="003709C8"/>
    <w:rsid w:val="00370FA2"/>
    <w:rsid w:val="0037120C"/>
    <w:rsid w:val="00371611"/>
    <w:rsid w:val="00371731"/>
    <w:rsid w:val="00372B21"/>
    <w:rsid w:val="00373190"/>
    <w:rsid w:val="00373512"/>
    <w:rsid w:val="003738C7"/>
    <w:rsid w:val="003746E3"/>
    <w:rsid w:val="00374AB1"/>
    <w:rsid w:val="00374AB8"/>
    <w:rsid w:val="00375712"/>
    <w:rsid w:val="00375F7B"/>
    <w:rsid w:val="00376532"/>
    <w:rsid w:val="00376A10"/>
    <w:rsid w:val="00377813"/>
    <w:rsid w:val="00380796"/>
    <w:rsid w:val="00380D59"/>
    <w:rsid w:val="00381B14"/>
    <w:rsid w:val="003823DB"/>
    <w:rsid w:val="0038277B"/>
    <w:rsid w:val="0038362A"/>
    <w:rsid w:val="00383BE2"/>
    <w:rsid w:val="00383E77"/>
    <w:rsid w:val="00384471"/>
    <w:rsid w:val="00384C04"/>
    <w:rsid w:val="00385590"/>
    <w:rsid w:val="00385EBE"/>
    <w:rsid w:val="00387570"/>
    <w:rsid w:val="00390096"/>
    <w:rsid w:val="0039060B"/>
    <w:rsid w:val="00390977"/>
    <w:rsid w:val="003909D1"/>
    <w:rsid w:val="00390CE1"/>
    <w:rsid w:val="00390EAB"/>
    <w:rsid w:val="00390FE0"/>
    <w:rsid w:val="00391D93"/>
    <w:rsid w:val="0039230E"/>
    <w:rsid w:val="0039252A"/>
    <w:rsid w:val="00392F02"/>
    <w:rsid w:val="0039310E"/>
    <w:rsid w:val="003933EA"/>
    <w:rsid w:val="00394007"/>
    <w:rsid w:val="003940D5"/>
    <w:rsid w:val="00395F6E"/>
    <w:rsid w:val="0039645D"/>
    <w:rsid w:val="003967BE"/>
    <w:rsid w:val="00396A15"/>
    <w:rsid w:val="00396AC4"/>
    <w:rsid w:val="003979CB"/>
    <w:rsid w:val="00397AF6"/>
    <w:rsid w:val="003A129A"/>
    <w:rsid w:val="003A1335"/>
    <w:rsid w:val="003A1ADF"/>
    <w:rsid w:val="003A1C81"/>
    <w:rsid w:val="003A2B83"/>
    <w:rsid w:val="003A3020"/>
    <w:rsid w:val="003A3C18"/>
    <w:rsid w:val="003A3C78"/>
    <w:rsid w:val="003A3DD6"/>
    <w:rsid w:val="003A4134"/>
    <w:rsid w:val="003A4166"/>
    <w:rsid w:val="003A48FC"/>
    <w:rsid w:val="003A51CD"/>
    <w:rsid w:val="003A53F5"/>
    <w:rsid w:val="003A593A"/>
    <w:rsid w:val="003A675E"/>
    <w:rsid w:val="003A6B9F"/>
    <w:rsid w:val="003A7DB9"/>
    <w:rsid w:val="003B0506"/>
    <w:rsid w:val="003B0D68"/>
    <w:rsid w:val="003B1084"/>
    <w:rsid w:val="003B1EB5"/>
    <w:rsid w:val="003B217E"/>
    <w:rsid w:val="003B2290"/>
    <w:rsid w:val="003B2787"/>
    <w:rsid w:val="003B2E6E"/>
    <w:rsid w:val="003B3167"/>
    <w:rsid w:val="003B3388"/>
    <w:rsid w:val="003B50E1"/>
    <w:rsid w:val="003B551D"/>
    <w:rsid w:val="003B588F"/>
    <w:rsid w:val="003B59BF"/>
    <w:rsid w:val="003B5A32"/>
    <w:rsid w:val="003B6113"/>
    <w:rsid w:val="003B66DD"/>
    <w:rsid w:val="003B688F"/>
    <w:rsid w:val="003B6983"/>
    <w:rsid w:val="003B6FA5"/>
    <w:rsid w:val="003B70D9"/>
    <w:rsid w:val="003B74D4"/>
    <w:rsid w:val="003B76FB"/>
    <w:rsid w:val="003B7899"/>
    <w:rsid w:val="003C00D1"/>
    <w:rsid w:val="003C0CD7"/>
    <w:rsid w:val="003C0F39"/>
    <w:rsid w:val="003C17E1"/>
    <w:rsid w:val="003C2509"/>
    <w:rsid w:val="003C294D"/>
    <w:rsid w:val="003C2DC8"/>
    <w:rsid w:val="003C3321"/>
    <w:rsid w:val="003C3336"/>
    <w:rsid w:val="003C363C"/>
    <w:rsid w:val="003C545B"/>
    <w:rsid w:val="003C5A01"/>
    <w:rsid w:val="003C6153"/>
    <w:rsid w:val="003C62B2"/>
    <w:rsid w:val="003C66C5"/>
    <w:rsid w:val="003D06BD"/>
    <w:rsid w:val="003D06F6"/>
    <w:rsid w:val="003D09D9"/>
    <w:rsid w:val="003D1BC7"/>
    <w:rsid w:val="003D3045"/>
    <w:rsid w:val="003D3326"/>
    <w:rsid w:val="003D3FE2"/>
    <w:rsid w:val="003D4BC8"/>
    <w:rsid w:val="003D511A"/>
    <w:rsid w:val="003D58E6"/>
    <w:rsid w:val="003D73A5"/>
    <w:rsid w:val="003D7887"/>
    <w:rsid w:val="003D7A6E"/>
    <w:rsid w:val="003E00A4"/>
    <w:rsid w:val="003E0FBC"/>
    <w:rsid w:val="003E16DF"/>
    <w:rsid w:val="003E19EC"/>
    <w:rsid w:val="003E2887"/>
    <w:rsid w:val="003E388A"/>
    <w:rsid w:val="003E3B08"/>
    <w:rsid w:val="003E3C79"/>
    <w:rsid w:val="003E4A3C"/>
    <w:rsid w:val="003E4B68"/>
    <w:rsid w:val="003E523A"/>
    <w:rsid w:val="003E599C"/>
    <w:rsid w:val="003E5D47"/>
    <w:rsid w:val="003E668E"/>
    <w:rsid w:val="003E684A"/>
    <w:rsid w:val="003E7263"/>
    <w:rsid w:val="003E766F"/>
    <w:rsid w:val="003F0262"/>
    <w:rsid w:val="003F06C7"/>
    <w:rsid w:val="003F0740"/>
    <w:rsid w:val="003F0ACF"/>
    <w:rsid w:val="003F0DE7"/>
    <w:rsid w:val="003F0DFF"/>
    <w:rsid w:val="003F0E65"/>
    <w:rsid w:val="003F0F1A"/>
    <w:rsid w:val="003F104F"/>
    <w:rsid w:val="003F1173"/>
    <w:rsid w:val="003F1C8A"/>
    <w:rsid w:val="003F1CE7"/>
    <w:rsid w:val="003F206E"/>
    <w:rsid w:val="003F2820"/>
    <w:rsid w:val="003F2F74"/>
    <w:rsid w:val="003F30F6"/>
    <w:rsid w:val="003F33A6"/>
    <w:rsid w:val="003F3863"/>
    <w:rsid w:val="003F38DF"/>
    <w:rsid w:val="003F4649"/>
    <w:rsid w:val="003F4C93"/>
    <w:rsid w:val="003F588C"/>
    <w:rsid w:val="003F5B75"/>
    <w:rsid w:val="003F6581"/>
    <w:rsid w:val="003F6627"/>
    <w:rsid w:val="003F66DA"/>
    <w:rsid w:val="003F694F"/>
    <w:rsid w:val="003F717E"/>
    <w:rsid w:val="003F717F"/>
    <w:rsid w:val="003F7506"/>
    <w:rsid w:val="00400040"/>
    <w:rsid w:val="00400622"/>
    <w:rsid w:val="00400A51"/>
    <w:rsid w:val="0040147C"/>
    <w:rsid w:val="00401BE2"/>
    <w:rsid w:val="0040253B"/>
    <w:rsid w:val="00403531"/>
    <w:rsid w:val="0040457F"/>
    <w:rsid w:val="004046C7"/>
    <w:rsid w:val="0040486B"/>
    <w:rsid w:val="00404967"/>
    <w:rsid w:val="00404F6D"/>
    <w:rsid w:val="0040509A"/>
    <w:rsid w:val="004053B0"/>
    <w:rsid w:val="004054CE"/>
    <w:rsid w:val="00405D3C"/>
    <w:rsid w:val="00410455"/>
    <w:rsid w:val="00410B51"/>
    <w:rsid w:val="0041113C"/>
    <w:rsid w:val="00411983"/>
    <w:rsid w:val="00412049"/>
    <w:rsid w:val="0041244D"/>
    <w:rsid w:val="004135FD"/>
    <w:rsid w:val="00413AB1"/>
    <w:rsid w:val="00414150"/>
    <w:rsid w:val="00414163"/>
    <w:rsid w:val="004141A7"/>
    <w:rsid w:val="004144DB"/>
    <w:rsid w:val="004144FC"/>
    <w:rsid w:val="00414FAB"/>
    <w:rsid w:val="00415393"/>
    <w:rsid w:val="00415DE3"/>
    <w:rsid w:val="004164F7"/>
    <w:rsid w:val="004175E3"/>
    <w:rsid w:val="0041785E"/>
    <w:rsid w:val="00417A81"/>
    <w:rsid w:val="00417F6E"/>
    <w:rsid w:val="004205ED"/>
    <w:rsid w:val="00420683"/>
    <w:rsid w:val="00420901"/>
    <w:rsid w:val="0042186C"/>
    <w:rsid w:val="00422301"/>
    <w:rsid w:val="004228AA"/>
    <w:rsid w:val="0042341E"/>
    <w:rsid w:val="0042342E"/>
    <w:rsid w:val="00423476"/>
    <w:rsid w:val="00423B48"/>
    <w:rsid w:val="00423C34"/>
    <w:rsid w:val="00424AF4"/>
    <w:rsid w:val="00424D21"/>
    <w:rsid w:val="0042537A"/>
    <w:rsid w:val="004256F6"/>
    <w:rsid w:val="004257ED"/>
    <w:rsid w:val="00425D84"/>
    <w:rsid w:val="004262DC"/>
    <w:rsid w:val="004263C7"/>
    <w:rsid w:val="0042642E"/>
    <w:rsid w:val="0042746D"/>
    <w:rsid w:val="00427AC1"/>
    <w:rsid w:val="004303EE"/>
    <w:rsid w:val="004311EF"/>
    <w:rsid w:val="004312F8"/>
    <w:rsid w:val="00431A8A"/>
    <w:rsid w:val="004323A0"/>
    <w:rsid w:val="0043280C"/>
    <w:rsid w:val="00432CA1"/>
    <w:rsid w:val="004337DC"/>
    <w:rsid w:val="0043390C"/>
    <w:rsid w:val="0043441B"/>
    <w:rsid w:val="00434572"/>
    <w:rsid w:val="0043516B"/>
    <w:rsid w:val="00435BD6"/>
    <w:rsid w:val="004361E3"/>
    <w:rsid w:val="004363C7"/>
    <w:rsid w:val="00436678"/>
    <w:rsid w:val="004368A5"/>
    <w:rsid w:val="00436F6D"/>
    <w:rsid w:val="00437114"/>
    <w:rsid w:val="004371F2"/>
    <w:rsid w:val="0043757D"/>
    <w:rsid w:val="0043791B"/>
    <w:rsid w:val="00437948"/>
    <w:rsid w:val="00437993"/>
    <w:rsid w:val="00437F5C"/>
    <w:rsid w:val="004404AD"/>
    <w:rsid w:val="0044059A"/>
    <w:rsid w:val="00440880"/>
    <w:rsid w:val="004408AD"/>
    <w:rsid w:val="004413D6"/>
    <w:rsid w:val="00441C78"/>
    <w:rsid w:val="00441CB2"/>
    <w:rsid w:val="00441CF6"/>
    <w:rsid w:val="004424A5"/>
    <w:rsid w:val="00442C28"/>
    <w:rsid w:val="00442C86"/>
    <w:rsid w:val="00443406"/>
    <w:rsid w:val="004435B1"/>
    <w:rsid w:val="00443701"/>
    <w:rsid w:val="00443828"/>
    <w:rsid w:val="00444657"/>
    <w:rsid w:val="004447F6"/>
    <w:rsid w:val="00444B92"/>
    <w:rsid w:val="00444BD1"/>
    <w:rsid w:val="00444C49"/>
    <w:rsid w:val="00445223"/>
    <w:rsid w:val="0044582A"/>
    <w:rsid w:val="00445F84"/>
    <w:rsid w:val="004460F0"/>
    <w:rsid w:val="004467EB"/>
    <w:rsid w:val="00447397"/>
    <w:rsid w:val="004478B8"/>
    <w:rsid w:val="00450C0E"/>
    <w:rsid w:val="00450F9A"/>
    <w:rsid w:val="004510A6"/>
    <w:rsid w:val="004512D1"/>
    <w:rsid w:val="00451CB0"/>
    <w:rsid w:val="00452133"/>
    <w:rsid w:val="00452880"/>
    <w:rsid w:val="00452F2C"/>
    <w:rsid w:val="00453190"/>
    <w:rsid w:val="0045331C"/>
    <w:rsid w:val="00453A46"/>
    <w:rsid w:val="00453C3A"/>
    <w:rsid w:val="00454881"/>
    <w:rsid w:val="0045507C"/>
    <w:rsid w:val="00455A65"/>
    <w:rsid w:val="00455CAF"/>
    <w:rsid w:val="0045679A"/>
    <w:rsid w:val="0045686B"/>
    <w:rsid w:val="00456A09"/>
    <w:rsid w:val="00456B8C"/>
    <w:rsid w:val="0045717D"/>
    <w:rsid w:val="00457750"/>
    <w:rsid w:val="00461664"/>
    <w:rsid w:val="00461F7A"/>
    <w:rsid w:val="004620EB"/>
    <w:rsid w:val="0046250D"/>
    <w:rsid w:val="00462AE6"/>
    <w:rsid w:val="00462EA6"/>
    <w:rsid w:val="00463A8D"/>
    <w:rsid w:val="00464369"/>
    <w:rsid w:val="004643C6"/>
    <w:rsid w:val="00464AC9"/>
    <w:rsid w:val="00464BD6"/>
    <w:rsid w:val="00464FAA"/>
    <w:rsid w:val="00465EC4"/>
    <w:rsid w:val="004660E8"/>
    <w:rsid w:val="004661D0"/>
    <w:rsid w:val="0047094B"/>
    <w:rsid w:val="00470A2E"/>
    <w:rsid w:val="00471586"/>
    <w:rsid w:val="00471820"/>
    <w:rsid w:val="004719FA"/>
    <w:rsid w:val="00471D1A"/>
    <w:rsid w:val="00471DB9"/>
    <w:rsid w:val="004720BA"/>
    <w:rsid w:val="0047221C"/>
    <w:rsid w:val="0047323D"/>
    <w:rsid w:val="004732E4"/>
    <w:rsid w:val="00473573"/>
    <w:rsid w:val="004738B2"/>
    <w:rsid w:val="0047422C"/>
    <w:rsid w:val="004743F3"/>
    <w:rsid w:val="00474775"/>
    <w:rsid w:val="00474D11"/>
    <w:rsid w:val="00474E95"/>
    <w:rsid w:val="00474FB9"/>
    <w:rsid w:val="004750D8"/>
    <w:rsid w:val="00476560"/>
    <w:rsid w:val="00476842"/>
    <w:rsid w:val="004770B8"/>
    <w:rsid w:val="00477347"/>
    <w:rsid w:val="004778B0"/>
    <w:rsid w:val="00477EA8"/>
    <w:rsid w:val="0048037F"/>
    <w:rsid w:val="004804B9"/>
    <w:rsid w:val="004807CB"/>
    <w:rsid w:val="00480831"/>
    <w:rsid w:val="00480DC2"/>
    <w:rsid w:val="004812CD"/>
    <w:rsid w:val="004816BB"/>
    <w:rsid w:val="004816D5"/>
    <w:rsid w:val="004816F1"/>
    <w:rsid w:val="00481C8B"/>
    <w:rsid w:val="00481DD5"/>
    <w:rsid w:val="00481F7D"/>
    <w:rsid w:val="004820C8"/>
    <w:rsid w:val="004832D0"/>
    <w:rsid w:val="00483569"/>
    <w:rsid w:val="00484444"/>
    <w:rsid w:val="004844AE"/>
    <w:rsid w:val="00484530"/>
    <w:rsid w:val="00484D69"/>
    <w:rsid w:val="00484FD9"/>
    <w:rsid w:val="0048526D"/>
    <w:rsid w:val="0048559D"/>
    <w:rsid w:val="00485998"/>
    <w:rsid w:val="00485A1E"/>
    <w:rsid w:val="00485C6A"/>
    <w:rsid w:val="004860E9"/>
    <w:rsid w:val="004869B4"/>
    <w:rsid w:val="00486B5E"/>
    <w:rsid w:val="004874AF"/>
    <w:rsid w:val="004875AB"/>
    <w:rsid w:val="0049037F"/>
    <w:rsid w:val="00490577"/>
    <w:rsid w:val="00490A0B"/>
    <w:rsid w:val="00490C12"/>
    <w:rsid w:val="004916A6"/>
    <w:rsid w:val="004917C6"/>
    <w:rsid w:val="00491872"/>
    <w:rsid w:val="00491966"/>
    <w:rsid w:val="00491C7A"/>
    <w:rsid w:val="0049213D"/>
    <w:rsid w:val="004921BA"/>
    <w:rsid w:val="00492311"/>
    <w:rsid w:val="00492478"/>
    <w:rsid w:val="0049330C"/>
    <w:rsid w:val="00493C21"/>
    <w:rsid w:val="00493FEC"/>
    <w:rsid w:val="00494337"/>
    <w:rsid w:val="00494AF0"/>
    <w:rsid w:val="00495089"/>
    <w:rsid w:val="00495229"/>
    <w:rsid w:val="0049523D"/>
    <w:rsid w:val="004959ED"/>
    <w:rsid w:val="00495FB9"/>
    <w:rsid w:val="0049618F"/>
    <w:rsid w:val="00496586"/>
    <w:rsid w:val="00496AEA"/>
    <w:rsid w:val="00496E33"/>
    <w:rsid w:val="00496E93"/>
    <w:rsid w:val="00497010"/>
    <w:rsid w:val="00497307"/>
    <w:rsid w:val="00497323"/>
    <w:rsid w:val="0049732E"/>
    <w:rsid w:val="00497735"/>
    <w:rsid w:val="00497B79"/>
    <w:rsid w:val="00497E92"/>
    <w:rsid w:val="004A0601"/>
    <w:rsid w:val="004A0BDF"/>
    <w:rsid w:val="004A1660"/>
    <w:rsid w:val="004A1813"/>
    <w:rsid w:val="004A1882"/>
    <w:rsid w:val="004A1FBD"/>
    <w:rsid w:val="004A229A"/>
    <w:rsid w:val="004A2D98"/>
    <w:rsid w:val="004A30BF"/>
    <w:rsid w:val="004A321D"/>
    <w:rsid w:val="004A3262"/>
    <w:rsid w:val="004A345A"/>
    <w:rsid w:val="004A4501"/>
    <w:rsid w:val="004A4BD5"/>
    <w:rsid w:val="004A518C"/>
    <w:rsid w:val="004A5226"/>
    <w:rsid w:val="004A5BAC"/>
    <w:rsid w:val="004A6613"/>
    <w:rsid w:val="004A70B9"/>
    <w:rsid w:val="004A73A3"/>
    <w:rsid w:val="004A7650"/>
    <w:rsid w:val="004A7C06"/>
    <w:rsid w:val="004B0330"/>
    <w:rsid w:val="004B0B5D"/>
    <w:rsid w:val="004B12F2"/>
    <w:rsid w:val="004B1E0B"/>
    <w:rsid w:val="004B1F23"/>
    <w:rsid w:val="004B1FBF"/>
    <w:rsid w:val="004B2D5C"/>
    <w:rsid w:val="004B2DF7"/>
    <w:rsid w:val="004B3EB3"/>
    <w:rsid w:val="004B4549"/>
    <w:rsid w:val="004B47C8"/>
    <w:rsid w:val="004B480A"/>
    <w:rsid w:val="004B4E9E"/>
    <w:rsid w:val="004B4F7E"/>
    <w:rsid w:val="004B5092"/>
    <w:rsid w:val="004B53F7"/>
    <w:rsid w:val="004B54A4"/>
    <w:rsid w:val="004B552C"/>
    <w:rsid w:val="004B56BE"/>
    <w:rsid w:val="004B5835"/>
    <w:rsid w:val="004B7656"/>
    <w:rsid w:val="004B772F"/>
    <w:rsid w:val="004C0F2C"/>
    <w:rsid w:val="004C1209"/>
    <w:rsid w:val="004C1308"/>
    <w:rsid w:val="004C156A"/>
    <w:rsid w:val="004C1D4E"/>
    <w:rsid w:val="004C215A"/>
    <w:rsid w:val="004C2665"/>
    <w:rsid w:val="004C2DC6"/>
    <w:rsid w:val="004C2FBB"/>
    <w:rsid w:val="004C364F"/>
    <w:rsid w:val="004C3CC2"/>
    <w:rsid w:val="004C3E1C"/>
    <w:rsid w:val="004C45C8"/>
    <w:rsid w:val="004C46DF"/>
    <w:rsid w:val="004C4BE4"/>
    <w:rsid w:val="004C500F"/>
    <w:rsid w:val="004C53B9"/>
    <w:rsid w:val="004C5E72"/>
    <w:rsid w:val="004C62F9"/>
    <w:rsid w:val="004C66EB"/>
    <w:rsid w:val="004C6B0D"/>
    <w:rsid w:val="004C6B3C"/>
    <w:rsid w:val="004C6C91"/>
    <w:rsid w:val="004C70CB"/>
    <w:rsid w:val="004C7935"/>
    <w:rsid w:val="004D00C6"/>
    <w:rsid w:val="004D0C40"/>
    <w:rsid w:val="004D114D"/>
    <w:rsid w:val="004D14B9"/>
    <w:rsid w:val="004D1769"/>
    <w:rsid w:val="004D202D"/>
    <w:rsid w:val="004D32AD"/>
    <w:rsid w:val="004D34D7"/>
    <w:rsid w:val="004D46BA"/>
    <w:rsid w:val="004D4C99"/>
    <w:rsid w:val="004D4EBB"/>
    <w:rsid w:val="004D59AA"/>
    <w:rsid w:val="004D5E1C"/>
    <w:rsid w:val="004D6158"/>
    <w:rsid w:val="004D6EA1"/>
    <w:rsid w:val="004D7037"/>
    <w:rsid w:val="004D74D5"/>
    <w:rsid w:val="004D7E54"/>
    <w:rsid w:val="004D7F23"/>
    <w:rsid w:val="004E018E"/>
    <w:rsid w:val="004E036E"/>
    <w:rsid w:val="004E0387"/>
    <w:rsid w:val="004E0E33"/>
    <w:rsid w:val="004E1554"/>
    <w:rsid w:val="004E2684"/>
    <w:rsid w:val="004E33A2"/>
    <w:rsid w:val="004E3B27"/>
    <w:rsid w:val="004E3F77"/>
    <w:rsid w:val="004E4973"/>
    <w:rsid w:val="004E4E50"/>
    <w:rsid w:val="004E5D4C"/>
    <w:rsid w:val="004E6463"/>
    <w:rsid w:val="004E70C0"/>
    <w:rsid w:val="004E7314"/>
    <w:rsid w:val="004E735C"/>
    <w:rsid w:val="004E774E"/>
    <w:rsid w:val="004F12C6"/>
    <w:rsid w:val="004F156C"/>
    <w:rsid w:val="004F1625"/>
    <w:rsid w:val="004F1BA2"/>
    <w:rsid w:val="004F2106"/>
    <w:rsid w:val="004F24F6"/>
    <w:rsid w:val="004F264B"/>
    <w:rsid w:val="004F2CEF"/>
    <w:rsid w:val="004F328A"/>
    <w:rsid w:val="004F36F3"/>
    <w:rsid w:val="004F387B"/>
    <w:rsid w:val="004F431F"/>
    <w:rsid w:val="004F4825"/>
    <w:rsid w:val="004F4AFB"/>
    <w:rsid w:val="004F57A8"/>
    <w:rsid w:val="004F6577"/>
    <w:rsid w:val="004F697E"/>
    <w:rsid w:val="004F6C15"/>
    <w:rsid w:val="004F6C7B"/>
    <w:rsid w:val="004F6E5F"/>
    <w:rsid w:val="004F6E94"/>
    <w:rsid w:val="004F7173"/>
    <w:rsid w:val="004F759A"/>
    <w:rsid w:val="004F79AF"/>
    <w:rsid w:val="004F7A00"/>
    <w:rsid w:val="004F7AB0"/>
    <w:rsid w:val="004F7E69"/>
    <w:rsid w:val="00500125"/>
    <w:rsid w:val="00500858"/>
    <w:rsid w:val="00500938"/>
    <w:rsid w:val="00500941"/>
    <w:rsid w:val="0050097B"/>
    <w:rsid w:val="00500A70"/>
    <w:rsid w:val="005013B6"/>
    <w:rsid w:val="0050188B"/>
    <w:rsid w:val="005019A6"/>
    <w:rsid w:val="00502394"/>
    <w:rsid w:val="005025E2"/>
    <w:rsid w:val="0050278F"/>
    <w:rsid w:val="00502A35"/>
    <w:rsid w:val="00502AD7"/>
    <w:rsid w:val="00502B12"/>
    <w:rsid w:val="00502B5F"/>
    <w:rsid w:val="00502EB9"/>
    <w:rsid w:val="0050306C"/>
    <w:rsid w:val="00504678"/>
    <w:rsid w:val="00504D93"/>
    <w:rsid w:val="00505D6C"/>
    <w:rsid w:val="005063D2"/>
    <w:rsid w:val="0050673E"/>
    <w:rsid w:val="005072A6"/>
    <w:rsid w:val="005073B8"/>
    <w:rsid w:val="00507695"/>
    <w:rsid w:val="00507F25"/>
    <w:rsid w:val="00507F66"/>
    <w:rsid w:val="00511161"/>
    <w:rsid w:val="00511864"/>
    <w:rsid w:val="00512711"/>
    <w:rsid w:val="00512861"/>
    <w:rsid w:val="005128EF"/>
    <w:rsid w:val="0051365D"/>
    <w:rsid w:val="00513870"/>
    <w:rsid w:val="00513892"/>
    <w:rsid w:val="005139C7"/>
    <w:rsid w:val="0051409C"/>
    <w:rsid w:val="0051417E"/>
    <w:rsid w:val="0051428B"/>
    <w:rsid w:val="00514595"/>
    <w:rsid w:val="00514944"/>
    <w:rsid w:val="00514AAE"/>
    <w:rsid w:val="00514ACD"/>
    <w:rsid w:val="0051501B"/>
    <w:rsid w:val="005157AD"/>
    <w:rsid w:val="00515886"/>
    <w:rsid w:val="0051607D"/>
    <w:rsid w:val="005166FB"/>
    <w:rsid w:val="005172AD"/>
    <w:rsid w:val="00517619"/>
    <w:rsid w:val="00517CDF"/>
    <w:rsid w:val="00517E48"/>
    <w:rsid w:val="005208FE"/>
    <w:rsid w:val="005209A1"/>
    <w:rsid w:val="00520FE0"/>
    <w:rsid w:val="005216FE"/>
    <w:rsid w:val="005219B2"/>
    <w:rsid w:val="00521A4E"/>
    <w:rsid w:val="005225FB"/>
    <w:rsid w:val="005226EB"/>
    <w:rsid w:val="00522FB7"/>
    <w:rsid w:val="005230DC"/>
    <w:rsid w:val="00524656"/>
    <w:rsid w:val="00524B96"/>
    <w:rsid w:val="00524F2C"/>
    <w:rsid w:val="0052517D"/>
    <w:rsid w:val="005253DC"/>
    <w:rsid w:val="005258AA"/>
    <w:rsid w:val="005262CC"/>
    <w:rsid w:val="005264FD"/>
    <w:rsid w:val="0052658B"/>
    <w:rsid w:val="00527000"/>
    <w:rsid w:val="0052708C"/>
    <w:rsid w:val="0052736C"/>
    <w:rsid w:val="00527378"/>
    <w:rsid w:val="0052747F"/>
    <w:rsid w:val="0053062F"/>
    <w:rsid w:val="00530B3F"/>
    <w:rsid w:val="005314C1"/>
    <w:rsid w:val="0053203E"/>
    <w:rsid w:val="0053270C"/>
    <w:rsid w:val="00532F3A"/>
    <w:rsid w:val="005334E7"/>
    <w:rsid w:val="0053375F"/>
    <w:rsid w:val="00533901"/>
    <w:rsid w:val="005339F7"/>
    <w:rsid w:val="0053497A"/>
    <w:rsid w:val="00534D9C"/>
    <w:rsid w:val="00535610"/>
    <w:rsid w:val="00535942"/>
    <w:rsid w:val="00535A1F"/>
    <w:rsid w:val="00535BDE"/>
    <w:rsid w:val="00536329"/>
    <w:rsid w:val="005365F6"/>
    <w:rsid w:val="00537390"/>
    <w:rsid w:val="00537560"/>
    <w:rsid w:val="00537C75"/>
    <w:rsid w:val="00540043"/>
    <w:rsid w:val="00540408"/>
    <w:rsid w:val="00541030"/>
    <w:rsid w:val="005415B6"/>
    <w:rsid w:val="00541804"/>
    <w:rsid w:val="00541BB2"/>
    <w:rsid w:val="00541BC6"/>
    <w:rsid w:val="00542BC2"/>
    <w:rsid w:val="00542DD8"/>
    <w:rsid w:val="005438DA"/>
    <w:rsid w:val="00543CD7"/>
    <w:rsid w:val="005448A6"/>
    <w:rsid w:val="00545FB9"/>
    <w:rsid w:val="00546062"/>
    <w:rsid w:val="0054687C"/>
    <w:rsid w:val="005472EA"/>
    <w:rsid w:val="0054753D"/>
    <w:rsid w:val="0054782F"/>
    <w:rsid w:val="0054792C"/>
    <w:rsid w:val="00547BB6"/>
    <w:rsid w:val="00550BDA"/>
    <w:rsid w:val="0055135D"/>
    <w:rsid w:val="00551BFE"/>
    <w:rsid w:val="00551DFA"/>
    <w:rsid w:val="00551F00"/>
    <w:rsid w:val="005538EE"/>
    <w:rsid w:val="00553914"/>
    <w:rsid w:val="00554070"/>
    <w:rsid w:val="00554EE0"/>
    <w:rsid w:val="00554EE8"/>
    <w:rsid w:val="00554F1D"/>
    <w:rsid w:val="00555B5F"/>
    <w:rsid w:val="00556161"/>
    <w:rsid w:val="0055637D"/>
    <w:rsid w:val="00556CB1"/>
    <w:rsid w:val="00557492"/>
    <w:rsid w:val="005575D2"/>
    <w:rsid w:val="00557624"/>
    <w:rsid w:val="00557880"/>
    <w:rsid w:val="00557B6C"/>
    <w:rsid w:val="005603AE"/>
    <w:rsid w:val="00560A90"/>
    <w:rsid w:val="00561401"/>
    <w:rsid w:val="00561BEC"/>
    <w:rsid w:val="005623BD"/>
    <w:rsid w:val="00562592"/>
    <w:rsid w:val="00562731"/>
    <w:rsid w:val="00562C3E"/>
    <w:rsid w:val="00562F2F"/>
    <w:rsid w:val="0056345C"/>
    <w:rsid w:val="00563BB6"/>
    <w:rsid w:val="00565010"/>
    <w:rsid w:val="00565155"/>
    <w:rsid w:val="00565BC4"/>
    <w:rsid w:val="00566A0B"/>
    <w:rsid w:val="0056700D"/>
    <w:rsid w:val="00567051"/>
    <w:rsid w:val="005675CE"/>
    <w:rsid w:val="0056764D"/>
    <w:rsid w:val="005677C8"/>
    <w:rsid w:val="005678E2"/>
    <w:rsid w:val="00570877"/>
    <w:rsid w:val="00570C5C"/>
    <w:rsid w:val="00571394"/>
    <w:rsid w:val="005716DA"/>
    <w:rsid w:val="00572A15"/>
    <w:rsid w:val="00572C4C"/>
    <w:rsid w:val="0057379F"/>
    <w:rsid w:val="00573ADA"/>
    <w:rsid w:val="0057456B"/>
    <w:rsid w:val="00574D5D"/>
    <w:rsid w:val="00574EB7"/>
    <w:rsid w:val="00575635"/>
    <w:rsid w:val="00575F56"/>
    <w:rsid w:val="00575F97"/>
    <w:rsid w:val="00576B00"/>
    <w:rsid w:val="00576D8F"/>
    <w:rsid w:val="005771AA"/>
    <w:rsid w:val="00577B00"/>
    <w:rsid w:val="00577BEC"/>
    <w:rsid w:val="00577FAB"/>
    <w:rsid w:val="00580496"/>
    <w:rsid w:val="005810D3"/>
    <w:rsid w:val="005818E0"/>
    <w:rsid w:val="0058207C"/>
    <w:rsid w:val="00582CAC"/>
    <w:rsid w:val="005830D3"/>
    <w:rsid w:val="005835B8"/>
    <w:rsid w:val="005835C5"/>
    <w:rsid w:val="00584597"/>
    <w:rsid w:val="00584F1F"/>
    <w:rsid w:val="005856CD"/>
    <w:rsid w:val="00585C8E"/>
    <w:rsid w:val="00586128"/>
    <w:rsid w:val="00586CE5"/>
    <w:rsid w:val="00586DB2"/>
    <w:rsid w:val="00587428"/>
    <w:rsid w:val="005874A2"/>
    <w:rsid w:val="0059026F"/>
    <w:rsid w:val="005904A0"/>
    <w:rsid w:val="00590676"/>
    <w:rsid w:val="00590986"/>
    <w:rsid w:val="0059140E"/>
    <w:rsid w:val="005916D5"/>
    <w:rsid w:val="00592062"/>
    <w:rsid w:val="00593592"/>
    <w:rsid w:val="00593B41"/>
    <w:rsid w:val="00594CFB"/>
    <w:rsid w:val="00595681"/>
    <w:rsid w:val="005959A3"/>
    <w:rsid w:val="00595A9D"/>
    <w:rsid w:val="00595BB9"/>
    <w:rsid w:val="00595FD2"/>
    <w:rsid w:val="00597103"/>
    <w:rsid w:val="005972A7"/>
    <w:rsid w:val="00597623"/>
    <w:rsid w:val="005A0333"/>
    <w:rsid w:val="005A11AF"/>
    <w:rsid w:val="005A1B74"/>
    <w:rsid w:val="005A20C8"/>
    <w:rsid w:val="005A29F8"/>
    <w:rsid w:val="005A2E14"/>
    <w:rsid w:val="005A38E6"/>
    <w:rsid w:val="005A3A51"/>
    <w:rsid w:val="005A3CF4"/>
    <w:rsid w:val="005A44A2"/>
    <w:rsid w:val="005A44E5"/>
    <w:rsid w:val="005A45E3"/>
    <w:rsid w:val="005A4CE8"/>
    <w:rsid w:val="005A5A19"/>
    <w:rsid w:val="005A5E51"/>
    <w:rsid w:val="005A6517"/>
    <w:rsid w:val="005A6834"/>
    <w:rsid w:val="005B0150"/>
    <w:rsid w:val="005B02A4"/>
    <w:rsid w:val="005B0724"/>
    <w:rsid w:val="005B0B26"/>
    <w:rsid w:val="005B0EDB"/>
    <w:rsid w:val="005B1384"/>
    <w:rsid w:val="005B15D5"/>
    <w:rsid w:val="005B1C08"/>
    <w:rsid w:val="005B3911"/>
    <w:rsid w:val="005B3B60"/>
    <w:rsid w:val="005B3E12"/>
    <w:rsid w:val="005B3E1F"/>
    <w:rsid w:val="005B4659"/>
    <w:rsid w:val="005B5165"/>
    <w:rsid w:val="005B5B9A"/>
    <w:rsid w:val="005B5F43"/>
    <w:rsid w:val="005B6A0B"/>
    <w:rsid w:val="005B6C62"/>
    <w:rsid w:val="005B7E3C"/>
    <w:rsid w:val="005C0452"/>
    <w:rsid w:val="005C0D00"/>
    <w:rsid w:val="005C1BE7"/>
    <w:rsid w:val="005C1D52"/>
    <w:rsid w:val="005C1DAD"/>
    <w:rsid w:val="005C3340"/>
    <w:rsid w:val="005C3551"/>
    <w:rsid w:val="005C3777"/>
    <w:rsid w:val="005C43D8"/>
    <w:rsid w:val="005C53BB"/>
    <w:rsid w:val="005C5DC3"/>
    <w:rsid w:val="005C5F7D"/>
    <w:rsid w:val="005C6170"/>
    <w:rsid w:val="005C62E4"/>
    <w:rsid w:val="005C7644"/>
    <w:rsid w:val="005C7766"/>
    <w:rsid w:val="005D046B"/>
    <w:rsid w:val="005D091B"/>
    <w:rsid w:val="005D09B0"/>
    <w:rsid w:val="005D0C5E"/>
    <w:rsid w:val="005D0C92"/>
    <w:rsid w:val="005D1C91"/>
    <w:rsid w:val="005D242C"/>
    <w:rsid w:val="005D2772"/>
    <w:rsid w:val="005D2EA0"/>
    <w:rsid w:val="005D2FF8"/>
    <w:rsid w:val="005D355F"/>
    <w:rsid w:val="005D3C63"/>
    <w:rsid w:val="005D3C9A"/>
    <w:rsid w:val="005D3D3E"/>
    <w:rsid w:val="005D3DC1"/>
    <w:rsid w:val="005D3EA5"/>
    <w:rsid w:val="005D5EED"/>
    <w:rsid w:val="005D5EFD"/>
    <w:rsid w:val="005D5FF9"/>
    <w:rsid w:val="005D61CB"/>
    <w:rsid w:val="005D62A3"/>
    <w:rsid w:val="005D6302"/>
    <w:rsid w:val="005D6582"/>
    <w:rsid w:val="005D6974"/>
    <w:rsid w:val="005D6AB0"/>
    <w:rsid w:val="005D6CD8"/>
    <w:rsid w:val="005D6DB5"/>
    <w:rsid w:val="005D74B1"/>
    <w:rsid w:val="005D76EE"/>
    <w:rsid w:val="005D7772"/>
    <w:rsid w:val="005D7C61"/>
    <w:rsid w:val="005E0587"/>
    <w:rsid w:val="005E0969"/>
    <w:rsid w:val="005E0A50"/>
    <w:rsid w:val="005E1044"/>
    <w:rsid w:val="005E11B5"/>
    <w:rsid w:val="005E12C2"/>
    <w:rsid w:val="005E1B98"/>
    <w:rsid w:val="005E1BDB"/>
    <w:rsid w:val="005E1F8B"/>
    <w:rsid w:val="005E35AD"/>
    <w:rsid w:val="005E4417"/>
    <w:rsid w:val="005E493A"/>
    <w:rsid w:val="005E4ACE"/>
    <w:rsid w:val="005E4D22"/>
    <w:rsid w:val="005E5193"/>
    <w:rsid w:val="005E5BFE"/>
    <w:rsid w:val="005E615C"/>
    <w:rsid w:val="005E6583"/>
    <w:rsid w:val="005E6755"/>
    <w:rsid w:val="005E7004"/>
    <w:rsid w:val="005E73AF"/>
    <w:rsid w:val="005E7DA5"/>
    <w:rsid w:val="005F019B"/>
    <w:rsid w:val="005F0214"/>
    <w:rsid w:val="005F02A9"/>
    <w:rsid w:val="005F04E1"/>
    <w:rsid w:val="005F0542"/>
    <w:rsid w:val="005F0653"/>
    <w:rsid w:val="005F0948"/>
    <w:rsid w:val="005F0A49"/>
    <w:rsid w:val="005F0A59"/>
    <w:rsid w:val="005F0EF5"/>
    <w:rsid w:val="005F1732"/>
    <w:rsid w:val="005F20E1"/>
    <w:rsid w:val="005F29E1"/>
    <w:rsid w:val="005F2B09"/>
    <w:rsid w:val="005F32CE"/>
    <w:rsid w:val="005F3650"/>
    <w:rsid w:val="005F368F"/>
    <w:rsid w:val="005F3AE7"/>
    <w:rsid w:val="005F3C63"/>
    <w:rsid w:val="005F4A8E"/>
    <w:rsid w:val="005F503A"/>
    <w:rsid w:val="005F52BE"/>
    <w:rsid w:val="005F54DC"/>
    <w:rsid w:val="005F61EA"/>
    <w:rsid w:val="005F6305"/>
    <w:rsid w:val="005F67AB"/>
    <w:rsid w:val="005F697D"/>
    <w:rsid w:val="005F7357"/>
    <w:rsid w:val="005F7E13"/>
    <w:rsid w:val="0060023A"/>
    <w:rsid w:val="00600958"/>
    <w:rsid w:val="00600E80"/>
    <w:rsid w:val="006013E6"/>
    <w:rsid w:val="00601601"/>
    <w:rsid w:val="00601BFD"/>
    <w:rsid w:val="006020A7"/>
    <w:rsid w:val="00602561"/>
    <w:rsid w:val="006026F3"/>
    <w:rsid w:val="00602D9B"/>
    <w:rsid w:val="00603028"/>
    <w:rsid w:val="0060325B"/>
    <w:rsid w:val="00603E7B"/>
    <w:rsid w:val="0060415B"/>
    <w:rsid w:val="006047C9"/>
    <w:rsid w:val="0060522B"/>
    <w:rsid w:val="0060527B"/>
    <w:rsid w:val="006057F9"/>
    <w:rsid w:val="00605CA5"/>
    <w:rsid w:val="006060F9"/>
    <w:rsid w:val="006065DB"/>
    <w:rsid w:val="00606743"/>
    <w:rsid w:val="0060757A"/>
    <w:rsid w:val="006075C3"/>
    <w:rsid w:val="006077F8"/>
    <w:rsid w:val="0061020F"/>
    <w:rsid w:val="006106D6"/>
    <w:rsid w:val="00610A85"/>
    <w:rsid w:val="00610AC1"/>
    <w:rsid w:val="00610C93"/>
    <w:rsid w:val="00610E2A"/>
    <w:rsid w:val="00611668"/>
    <w:rsid w:val="00611950"/>
    <w:rsid w:val="00611A20"/>
    <w:rsid w:val="00612895"/>
    <w:rsid w:val="0061337F"/>
    <w:rsid w:val="00613481"/>
    <w:rsid w:val="00613891"/>
    <w:rsid w:val="00613AEF"/>
    <w:rsid w:val="00613D86"/>
    <w:rsid w:val="00613F2D"/>
    <w:rsid w:val="0061455E"/>
    <w:rsid w:val="00615273"/>
    <w:rsid w:val="00616AD1"/>
    <w:rsid w:val="00616DFC"/>
    <w:rsid w:val="00617281"/>
    <w:rsid w:val="00617446"/>
    <w:rsid w:val="0061772B"/>
    <w:rsid w:val="00617886"/>
    <w:rsid w:val="006210A1"/>
    <w:rsid w:val="006211D4"/>
    <w:rsid w:val="00621E5D"/>
    <w:rsid w:val="00622299"/>
    <w:rsid w:val="00622840"/>
    <w:rsid w:val="006234AC"/>
    <w:rsid w:val="006235B7"/>
    <w:rsid w:val="00623EC3"/>
    <w:rsid w:val="006247C6"/>
    <w:rsid w:val="00624E60"/>
    <w:rsid w:val="006250E8"/>
    <w:rsid w:val="006253D5"/>
    <w:rsid w:val="00625A20"/>
    <w:rsid w:val="00625EAB"/>
    <w:rsid w:val="00626384"/>
    <w:rsid w:val="006267C1"/>
    <w:rsid w:val="006273F7"/>
    <w:rsid w:val="006274AB"/>
    <w:rsid w:val="00627579"/>
    <w:rsid w:val="00630179"/>
    <w:rsid w:val="0063187B"/>
    <w:rsid w:val="00631FAA"/>
    <w:rsid w:val="0063227E"/>
    <w:rsid w:val="0063272D"/>
    <w:rsid w:val="00632C56"/>
    <w:rsid w:val="00633893"/>
    <w:rsid w:val="00633AF2"/>
    <w:rsid w:val="00633C21"/>
    <w:rsid w:val="00633EBC"/>
    <w:rsid w:val="00633EE7"/>
    <w:rsid w:val="0063421D"/>
    <w:rsid w:val="006347D5"/>
    <w:rsid w:val="00634B90"/>
    <w:rsid w:val="00634C85"/>
    <w:rsid w:val="00635310"/>
    <w:rsid w:val="00635F71"/>
    <w:rsid w:val="00636B05"/>
    <w:rsid w:val="00636C1B"/>
    <w:rsid w:val="00636D0D"/>
    <w:rsid w:val="00637142"/>
    <w:rsid w:val="00637B5B"/>
    <w:rsid w:val="00640184"/>
    <w:rsid w:val="0064109D"/>
    <w:rsid w:val="006435A6"/>
    <w:rsid w:val="006436EF"/>
    <w:rsid w:val="00643744"/>
    <w:rsid w:val="00643956"/>
    <w:rsid w:val="006440B8"/>
    <w:rsid w:val="006449D5"/>
    <w:rsid w:val="00644BC0"/>
    <w:rsid w:val="006451C6"/>
    <w:rsid w:val="006461E4"/>
    <w:rsid w:val="00646DD7"/>
    <w:rsid w:val="00650536"/>
    <w:rsid w:val="00650846"/>
    <w:rsid w:val="00650F46"/>
    <w:rsid w:val="00652803"/>
    <w:rsid w:val="00652BA7"/>
    <w:rsid w:val="00652D1F"/>
    <w:rsid w:val="00652E2A"/>
    <w:rsid w:val="00652EBF"/>
    <w:rsid w:val="00652F59"/>
    <w:rsid w:val="006530D2"/>
    <w:rsid w:val="0065334E"/>
    <w:rsid w:val="006535C0"/>
    <w:rsid w:val="0065384E"/>
    <w:rsid w:val="00653C75"/>
    <w:rsid w:val="0065432A"/>
    <w:rsid w:val="00654584"/>
    <w:rsid w:val="00654788"/>
    <w:rsid w:val="0065490A"/>
    <w:rsid w:val="0065491C"/>
    <w:rsid w:val="00654938"/>
    <w:rsid w:val="00654D49"/>
    <w:rsid w:val="00654E00"/>
    <w:rsid w:val="006551CA"/>
    <w:rsid w:val="0065550D"/>
    <w:rsid w:val="00655C1A"/>
    <w:rsid w:val="00655E76"/>
    <w:rsid w:val="00655FB4"/>
    <w:rsid w:val="0065616D"/>
    <w:rsid w:val="0065627B"/>
    <w:rsid w:val="0065666B"/>
    <w:rsid w:val="00657555"/>
    <w:rsid w:val="00657826"/>
    <w:rsid w:val="00660217"/>
    <w:rsid w:val="0066027E"/>
    <w:rsid w:val="00661391"/>
    <w:rsid w:val="00662052"/>
    <w:rsid w:val="0066243E"/>
    <w:rsid w:val="00662591"/>
    <w:rsid w:val="0066282D"/>
    <w:rsid w:val="0066305B"/>
    <w:rsid w:val="006633AA"/>
    <w:rsid w:val="0066397A"/>
    <w:rsid w:val="00663A0F"/>
    <w:rsid w:val="00663D96"/>
    <w:rsid w:val="006647EE"/>
    <w:rsid w:val="00664A7F"/>
    <w:rsid w:val="00664C22"/>
    <w:rsid w:val="00664FDA"/>
    <w:rsid w:val="00664FDB"/>
    <w:rsid w:val="006653ED"/>
    <w:rsid w:val="0066599C"/>
    <w:rsid w:val="00665A6D"/>
    <w:rsid w:val="006661EF"/>
    <w:rsid w:val="006663EC"/>
    <w:rsid w:val="00666515"/>
    <w:rsid w:val="006665D0"/>
    <w:rsid w:val="00666FD2"/>
    <w:rsid w:val="00667079"/>
    <w:rsid w:val="0066746C"/>
    <w:rsid w:val="00667D1C"/>
    <w:rsid w:val="0067065D"/>
    <w:rsid w:val="0067088B"/>
    <w:rsid w:val="00670CEE"/>
    <w:rsid w:val="00671CA9"/>
    <w:rsid w:val="00672023"/>
    <w:rsid w:val="00672538"/>
    <w:rsid w:val="0067296A"/>
    <w:rsid w:val="00672AB7"/>
    <w:rsid w:val="0067392B"/>
    <w:rsid w:val="006739D4"/>
    <w:rsid w:val="00673EBC"/>
    <w:rsid w:val="00673ED5"/>
    <w:rsid w:val="00675053"/>
    <w:rsid w:val="006757ED"/>
    <w:rsid w:val="00675BB9"/>
    <w:rsid w:val="006769CC"/>
    <w:rsid w:val="00676F2E"/>
    <w:rsid w:val="00676F57"/>
    <w:rsid w:val="006777A2"/>
    <w:rsid w:val="0067787D"/>
    <w:rsid w:val="00677AB4"/>
    <w:rsid w:val="006809CB"/>
    <w:rsid w:val="00680A96"/>
    <w:rsid w:val="00680E19"/>
    <w:rsid w:val="00681144"/>
    <w:rsid w:val="0068116E"/>
    <w:rsid w:val="00682CD6"/>
    <w:rsid w:val="00682EF4"/>
    <w:rsid w:val="0068300C"/>
    <w:rsid w:val="006833FB"/>
    <w:rsid w:val="00683457"/>
    <w:rsid w:val="00684C1D"/>
    <w:rsid w:val="00684DA3"/>
    <w:rsid w:val="00684F09"/>
    <w:rsid w:val="006873BC"/>
    <w:rsid w:val="006873D7"/>
    <w:rsid w:val="0068756B"/>
    <w:rsid w:val="00687ACA"/>
    <w:rsid w:val="00687B1A"/>
    <w:rsid w:val="0069020F"/>
    <w:rsid w:val="00690546"/>
    <w:rsid w:val="00690B8C"/>
    <w:rsid w:val="00690BA9"/>
    <w:rsid w:val="00690F72"/>
    <w:rsid w:val="006910E6"/>
    <w:rsid w:val="006911B3"/>
    <w:rsid w:val="006913E6"/>
    <w:rsid w:val="00691794"/>
    <w:rsid w:val="006919D2"/>
    <w:rsid w:val="00691DCA"/>
    <w:rsid w:val="006922E9"/>
    <w:rsid w:val="006925BF"/>
    <w:rsid w:val="00692CC5"/>
    <w:rsid w:val="00692F84"/>
    <w:rsid w:val="00693133"/>
    <w:rsid w:val="00693380"/>
    <w:rsid w:val="006936E1"/>
    <w:rsid w:val="00693982"/>
    <w:rsid w:val="00693B85"/>
    <w:rsid w:val="0069431E"/>
    <w:rsid w:val="00694A2D"/>
    <w:rsid w:val="00694C57"/>
    <w:rsid w:val="00695A2E"/>
    <w:rsid w:val="00695D4D"/>
    <w:rsid w:val="006971C8"/>
    <w:rsid w:val="00697777"/>
    <w:rsid w:val="00697B0C"/>
    <w:rsid w:val="00697DB6"/>
    <w:rsid w:val="006A0587"/>
    <w:rsid w:val="006A0FA1"/>
    <w:rsid w:val="006A1347"/>
    <w:rsid w:val="006A1671"/>
    <w:rsid w:val="006A1B60"/>
    <w:rsid w:val="006A1C93"/>
    <w:rsid w:val="006A1EAF"/>
    <w:rsid w:val="006A2752"/>
    <w:rsid w:val="006A2862"/>
    <w:rsid w:val="006A2E0A"/>
    <w:rsid w:val="006A3BB6"/>
    <w:rsid w:val="006A3E0B"/>
    <w:rsid w:val="006A4895"/>
    <w:rsid w:val="006A4A64"/>
    <w:rsid w:val="006A52A8"/>
    <w:rsid w:val="006A53A4"/>
    <w:rsid w:val="006A5917"/>
    <w:rsid w:val="006A59BA"/>
    <w:rsid w:val="006A5FEE"/>
    <w:rsid w:val="006A63A9"/>
    <w:rsid w:val="006A67DC"/>
    <w:rsid w:val="006A71F1"/>
    <w:rsid w:val="006A7A17"/>
    <w:rsid w:val="006B0174"/>
    <w:rsid w:val="006B09E7"/>
    <w:rsid w:val="006B1442"/>
    <w:rsid w:val="006B14E7"/>
    <w:rsid w:val="006B18BE"/>
    <w:rsid w:val="006B1B7E"/>
    <w:rsid w:val="006B1CE9"/>
    <w:rsid w:val="006B1F91"/>
    <w:rsid w:val="006B27C1"/>
    <w:rsid w:val="006B2821"/>
    <w:rsid w:val="006B29C6"/>
    <w:rsid w:val="006B2C44"/>
    <w:rsid w:val="006B31F8"/>
    <w:rsid w:val="006B383B"/>
    <w:rsid w:val="006B39E3"/>
    <w:rsid w:val="006B3BC9"/>
    <w:rsid w:val="006B3C6F"/>
    <w:rsid w:val="006B405F"/>
    <w:rsid w:val="006B45C1"/>
    <w:rsid w:val="006B47A5"/>
    <w:rsid w:val="006B4AC2"/>
    <w:rsid w:val="006B4D6E"/>
    <w:rsid w:val="006B52E0"/>
    <w:rsid w:val="006B55E7"/>
    <w:rsid w:val="006B5A45"/>
    <w:rsid w:val="006B5B60"/>
    <w:rsid w:val="006B5B8C"/>
    <w:rsid w:val="006B65A1"/>
    <w:rsid w:val="006B6A9D"/>
    <w:rsid w:val="006B79B0"/>
    <w:rsid w:val="006C00A9"/>
    <w:rsid w:val="006C11FC"/>
    <w:rsid w:val="006C1435"/>
    <w:rsid w:val="006C17E5"/>
    <w:rsid w:val="006C18F5"/>
    <w:rsid w:val="006C1DD3"/>
    <w:rsid w:val="006C2183"/>
    <w:rsid w:val="006C2C17"/>
    <w:rsid w:val="006C2FCD"/>
    <w:rsid w:val="006C3852"/>
    <w:rsid w:val="006C3DED"/>
    <w:rsid w:val="006C4838"/>
    <w:rsid w:val="006C4A0C"/>
    <w:rsid w:val="006C4B3C"/>
    <w:rsid w:val="006C4C89"/>
    <w:rsid w:val="006C5530"/>
    <w:rsid w:val="006C56AC"/>
    <w:rsid w:val="006C6D8E"/>
    <w:rsid w:val="006C7D28"/>
    <w:rsid w:val="006D05EA"/>
    <w:rsid w:val="006D2097"/>
    <w:rsid w:val="006D23CB"/>
    <w:rsid w:val="006D2C92"/>
    <w:rsid w:val="006D36AF"/>
    <w:rsid w:val="006D37A5"/>
    <w:rsid w:val="006D37FE"/>
    <w:rsid w:val="006D39CE"/>
    <w:rsid w:val="006D3B7E"/>
    <w:rsid w:val="006D4533"/>
    <w:rsid w:val="006D472B"/>
    <w:rsid w:val="006D483E"/>
    <w:rsid w:val="006D4AA7"/>
    <w:rsid w:val="006D4C70"/>
    <w:rsid w:val="006D5C2F"/>
    <w:rsid w:val="006D6318"/>
    <w:rsid w:val="006D6613"/>
    <w:rsid w:val="006D6947"/>
    <w:rsid w:val="006D698D"/>
    <w:rsid w:val="006D6DD3"/>
    <w:rsid w:val="006D774F"/>
    <w:rsid w:val="006D7B92"/>
    <w:rsid w:val="006E0149"/>
    <w:rsid w:val="006E0BBE"/>
    <w:rsid w:val="006E14B0"/>
    <w:rsid w:val="006E1542"/>
    <w:rsid w:val="006E159A"/>
    <w:rsid w:val="006E1D77"/>
    <w:rsid w:val="006E329C"/>
    <w:rsid w:val="006E362E"/>
    <w:rsid w:val="006E3799"/>
    <w:rsid w:val="006E3FA6"/>
    <w:rsid w:val="006E412C"/>
    <w:rsid w:val="006E4F4E"/>
    <w:rsid w:val="006E6019"/>
    <w:rsid w:val="006E62A5"/>
    <w:rsid w:val="006E66A6"/>
    <w:rsid w:val="006E6912"/>
    <w:rsid w:val="006E75C5"/>
    <w:rsid w:val="006E7EC2"/>
    <w:rsid w:val="006F2334"/>
    <w:rsid w:val="006F3397"/>
    <w:rsid w:val="006F3DDF"/>
    <w:rsid w:val="006F4078"/>
    <w:rsid w:val="006F4437"/>
    <w:rsid w:val="006F4BC8"/>
    <w:rsid w:val="006F4C40"/>
    <w:rsid w:val="006F5158"/>
    <w:rsid w:val="006F53A8"/>
    <w:rsid w:val="006F5788"/>
    <w:rsid w:val="006F5845"/>
    <w:rsid w:val="006F5992"/>
    <w:rsid w:val="006F59E8"/>
    <w:rsid w:val="006F59FD"/>
    <w:rsid w:val="006F67B1"/>
    <w:rsid w:val="006F6CE7"/>
    <w:rsid w:val="006F6E8B"/>
    <w:rsid w:val="006F6FC6"/>
    <w:rsid w:val="006F7178"/>
    <w:rsid w:val="006F7760"/>
    <w:rsid w:val="006F7F06"/>
    <w:rsid w:val="0070142A"/>
    <w:rsid w:val="00701B78"/>
    <w:rsid w:val="00701DE6"/>
    <w:rsid w:val="00702591"/>
    <w:rsid w:val="00703421"/>
    <w:rsid w:val="007035AA"/>
    <w:rsid w:val="007037BB"/>
    <w:rsid w:val="0070401B"/>
    <w:rsid w:val="00704F6E"/>
    <w:rsid w:val="007057F3"/>
    <w:rsid w:val="007059C3"/>
    <w:rsid w:val="0070608F"/>
    <w:rsid w:val="0070614A"/>
    <w:rsid w:val="007061AF"/>
    <w:rsid w:val="0070664D"/>
    <w:rsid w:val="0070691E"/>
    <w:rsid w:val="00706D82"/>
    <w:rsid w:val="00707D5A"/>
    <w:rsid w:val="00710007"/>
    <w:rsid w:val="00710CA9"/>
    <w:rsid w:val="00711295"/>
    <w:rsid w:val="00711530"/>
    <w:rsid w:val="007115E3"/>
    <w:rsid w:val="007115F2"/>
    <w:rsid w:val="00711D56"/>
    <w:rsid w:val="00711E07"/>
    <w:rsid w:val="0071243F"/>
    <w:rsid w:val="00712A33"/>
    <w:rsid w:val="00713A10"/>
    <w:rsid w:val="00714D18"/>
    <w:rsid w:val="00715449"/>
    <w:rsid w:val="0071606C"/>
    <w:rsid w:val="007163AC"/>
    <w:rsid w:val="00716467"/>
    <w:rsid w:val="007166BA"/>
    <w:rsid w:val="00717300"/>
    <w:rsid w:val="00717B28"/>
    <w:rsid w:val="00720AF2"/>
    <w:rsid w:val="00721130"/>
    <w:rsid w:val="00721340"/>
    <w:rsid w:val="00721507"/>
    <w:rsid w:val="00722094"/>
    <w:rsid w:val="00722163"/>
    <w:rsid w:val="00722E17"/>
    <w:rsid w:val="00722FA3"/>
    <w:rsid w:val="007241A4"/>
    <w:rsid w:val="007244B3"/>
    <w:rsid w:val="007245EF"/>
    <w:rsid w:val="00724A4B"/>
    <w:rsid w:val="0072627F"/>
    <w:rsid w:val="0072657D"/>
    <w:rsid w:val="00726D36"/>
    <w:rsid w:val="00726EA2"/>
    <w:rsid w:val="00727E12"/>
    <w:rsid w:val="00727F38"/>
    <w:rsid w:val="007300A1"/>
    <w:rsid w:val="007306D7"/>
    <w:rsid w:val="0073105A"/>
    <w:rsid w:val="0073132A"/>
    <w:rsid w:val="00732115"/>
    <w:rsid w:val="0073216B"/>
    <w:rsid w:val="00732768"/>
    <w:rsid w:val="00732CE7"/>
    <w:rsid w:val="007334FD"/>
    <w:rsid w:val="007337B4"/>
    <w:rsid w:val="007338C5"/>
    <w:rsid w:val="00733A0F"/>
    <w:rsid w:val="00733EAF"/>
    <w:rsid w:val="0073421E"/>
    <w:rsid w:val="0073471C"/>
    <w:rsid w:val="00735139"/>
    <w:rsid w:val="007353E3"/>
    <w:rsid w:val="007354EC"/>
    <w:rsid w:val="0073601B"/>
    <w:rsid w:val="00736851"/>
    <w:rsid w:val="00737119"/>
    <w:rsid w:val="007371F6"/>
    <w:rsid w:val="00737B7E"/>
    <w:rsid w:val="00740227"/>
    <w:rsid w:val="007406A8"/>
    <w:rsid w:val="00740859"/>
    <w:rsid w:val="0074104A"/>
    <w:rsid w:val="00741365"/>
    <w:rsid w:val="00741496"/>
    <w:rsid w:val="00741D80"/>
    <w:rsid w:val="00741F40"/>
    <w:rsid w:val="00741F91"/>
    <w:rsid w:val="00742CA5"/>
    <w:rsid w:val="0074416D"/>
    <w:rsid w:val="00744226"/>
    <w:rsid w:val="0074536F"/>
    <w:rsid w:val="0074568A"/>
    <w:rsid w:val="00745A72"/>
    <w:rsid w:val="00745D1F"/>
    <w:rsid w:val="00746E05"/>
    <w:rsid w:val="00747B10"/>
    <w:rsid w:val="00747F0C"/>
    <w:rsid w:val="0075048F"/>
    <w:rsid w:val="00750572"/>
    <w:rsid w:val="00750FCD"/>
    <w:rsid w:val="007512F9"/>
    <w:rsid w:val="007515BD"/>
    <w:rsid w:val="007521AF"/>
    <w:rsid w:val="007524BD"/>
    <w:rsid w:val="00752924"/>
    <w:rsid w:val="00753577"/>
    <w:rsid w:val="00753A28"/>
    <w:rsid w:val="00753F79"/>
    <w:rsid w:val="007549ED"/>
    <w:rsid w:val="00754AF7"/>
    <w:rsid w:val="0075522E"/>
    <w:rsid w:val="00756394"/>
    <w:rsid w:val="007567C7"/>
    <w:rsid w:val="00756D68"/>
    <w:rsid w:val="0075722E"/>
    <w:rsid w:val="00757618"/>
    <w:rsid w:val="00757E58"/>
    <w:rsid w:val="00760E60"/>
    <w:rsid w:val="0076144C"/>
    <w:rsid w:val="00761844"/>
    <w:rsid w:val="0076226E"/>
    <w:rsid w:val="007622D3"/>
    <w:rsid w:val="00762E89"/>
    <w:rsid w:val="00763805"/>
    <w:rsid w:val="0076497E"/>
    <w:rsid w:val="00764C27"/>
    <w:rsid w:val="00765CC0"/>
    <w:rsid w:val="00765E92"/>
    <w:rsid w:val="00766180"/>
    <w:rsid w:val="00766450"/>
    <w:rsid w:val="0076797B"/>
    <w:rsid w:val="00767B66"/>
    <w:rsid w:val="00770C80"/>
    <w:rsid w:val="00770D71"/>
    <w:rsid w:val="0077131E"/>
    <w:rsid w:val="007720FA"/>
    <w:rsid w:val="00772128"/>
    <w:rsid w:val="00772271"/>
    <w:rsid w:val="00772973"/>
    <w:rsid w:val="007732CF"/>
    <w:rsid w:val="007734CB"/>
    <w:rsid w:val="0077350C"/>
    <w:rsid w:val="00773B4F"/>
    <w:rsid w:val="00774143"/>
    <w:rsid w:val="00774501"/>
    <w:rsid w:val="00774D9B"/>
    <w:rsid w:val="00775106"/>
    <w:rsid w:val="0077537F"/>
    <w:rsid w:val="00775ED3"/>
    <w:rsid w:val="00775FFD"/>
    <w:rsid w:val="00776B08"/>
    <w:rsid w:val="007773A5"/>
    <w:rsid w:val="00777ADF"/>
    <w:rsid w:val="00777D5D"/>
    <w:rsid w:val="007804B8"/>
    <w:rsid w:val="00780576"/>
    <w:rsid w:val="00780B7D"/>
    <w:rsid w:val="0078195E"/>
    <w:rsid w:val="00781AD5"/>
    <w:rsid w:val="00781F62"/>
    <w:rsid w:val="00782519"/>
    <w:rsid w:val="007825DB"/>
    <w:rsid w:val="007827B4"/>
    <w:rsid w:val="007827C4"/>
    <w:rsid w:val="00782A8D"/>
    <w:rsid w:val="00783155"/>
    <w:rsid w:val="007842C6"/>
    <w:rsid w:val="00784D3B"/>
    <w:rsid w:val="00785239"/>
    <w:rsid w:val="0078525D"/>
    <w:rsid w:val="00785381"/>
    <w:rsid w:val="00785924"/>
    <w:rsid w:val="00785944"/>
    <w:rsid w:val="00785B4C"/>
    <w:rsid w:val="00785F1D"/>
    <w:rsid w:val="00786857"/>
    <w:rsid w:val="00786A81"/>
    <w:rsid w:val="00786DB6"/>
    <w:rsid w:val="00786FF7"/>
    <w:rsid w:val="00790355"/>
    <w:rsid w:val="007904EA"/>
    <w:rsid w:val="00790807"/>
    <w:rsid w:val="0079087D"/>
    <w:rsid w:val="00790A68"/>
    <w:rsid w:val="007912DC"/>
    <w:rsid w:val="007919E9"/>
    <w:rsid w:val="007925B8"/>
    <w:rsid w:val="007929D9"/>
    <w:rsid w:val="00792A3D"/>
    <w:rsid w:val="00793A0E"/>
    <w:rsid w:val="00793A3F"/>
    <w:rsid w:val="00793E4B"/>
    <w:rsid w:val="007942BF"/>
    <w:rsid w:val="007948EA"/>
    <w:rsid w:val="00794A16"/>
    <w:rsid w:val="00794A99"/>
    <w:rsid w:val="00794C7F"/>
    <w:rsid w:val="00795223"/>
    <w:rsid w:val="007956D3"/>
    <w:rsid w:val="00795935"/>
    <w:rsid w:val="00795A25"/>
    <w:rsid w:val="0079698B"/>
    <w:rsid w:val="0079739E"/>
    <w:rsid w:val="007974E1"/>
    <w:rsid w:val="00797D30"/>
    <w:rsid w:val="00797D7A"/>
    <w:rsid w:val="00797DFE"/>
    <w:rsid w:val="007A10DB"/>
    <w:rsid w:val="007A130C"/>
    <w:rsid w:val="007A18DE"/>
    <w:rsid w:val="007A1BEF"/>
    <w:rsid w:val="007A211D"/>
    <w:rsid w:val="007A2238"/>
    <w:rsid w:val="007A2EA2"/>
    <w:rsid w:val="007A3D7A"/>
    <w:rsid w:val="007A3D8D"/>
    <w:rsid w:val="007A4141"/>
    <w:rsid w:val="007A5EC3"/>
    <w:rsid w:val="007A614E"/>
    <w:rsid w:val="007A6407"/>
    <w:rsid w:val="007A680D"/>
    <w:rsid w:val="007A69F8"/>
    <w:rsid w:val="007A6D00"/>
    <w:rsid w:val="007A720B"/>
    <w:rsid w:val="007A78F6"/>
    <w:rsid w:val="007A7CBC"/>
    <w:rsid w:val="007B092F"/>
    <w:rsid w:val="007B1408"/>
    <w:rsid w:val="007B2279"/>
    <w:rsid w:val="007B227C"/>
    <w:rsid w:val="007B2563"/>
    <w:rsid w:val="007B2E9D"/>
    <w:rsid w:val="007B3006"/>
    <w:rsid w:val="007B5B63"/>
    <w:rsid w:val="007B5DAC"/>
    <w:rsid w:val="007B6FDD"/>
    <w:rsid w:val="007B72FD"/>
    <w:rsid w:val="007B7B2A"/>
    <w:rsid w:val="007B7BA9"/>
    <w:rsid w:val="007B7E20"/>
    <w:rsid w:val="007C0143"/>
    <w:rsid w:val="007C0405"/>
    <w:rsid w:val="007C0700"/>
    <w:rsid w:val="007C0849"/>
    <w:rsid w:val="007C0AD0"/>
    <w:rsid w:val="007C0CE3"/>
    <w:rsid w:val="007C12A7"/>
    <w:rsid w:val="007C15AD"/>
    <w:rsid w:val="007C1AB2"/>
    <w:rsid w:val="007C1F18"/>
    <w:rsid w:val="007C28BF"/>
    <w:rsid w:val="007C2FD7"/>
    <w:rsid w:val="007C3339"/>
    <w:rsid w:val="007C35B9"/>
    <w:rsid w:val="007C35C9"/>
    <w:rsid w:val="007C3955"/>
    <w:rsid w:val="007C3CF2"/>
    <w:rsid w:val="007C4395"/>
    <w:rsid w:val="007C4A2E"/>
    <w:rsid w:val="007C4C28"/>
    <w:rsid w:val="007C5BAE"/>
    <w:rsid w:val="007C611F"/>
    <w:rsid w:val="007C6240"/>
    <w:rsid w:val="007C6246"/>
    <w:rsid w:val="007C6818"/>
    <w:rsid w:val="007C6C7D"/>
    <w:rsid w:val="007C6CD7"/>
    <w:rsid w:val="007C7052"/>
    <w:rsid w:val="007C708A"/>
    <w:rsid w:val="007D18FD"/>
    <w:rsid w:val="007D19AD"/>
    <w:rsid w:val="007D1CDC"/>
    <w:rsid w:val="007D1FD3"/>
    <w:rsid w:val="007D233D"/>
    <w:rsid w:val="007D3102"/>
    <w:rsid w:val="007D3358"/>
    <w:rsid w:val="007D4111"/>
    <w:rsid w:val="007D434C"/>
    <w:rsid w:val="007D47A4"/>
    <w:rsid w:val="007D4C67"/>
    <w:rsid w:val="007D4CFE"/>
    <w:rsid w:val="007D4F5C"/>
    <w:rsid w:val="007D549F"/>
    <w:rsid w:val="007D5FF0"/>
    <w:rsid w:val="007D6490"/>
    <w:rsid w:val="007D69C2"/>
    <w:rsid w:val="007D7632"/>
    <w:rsid w:val="007D7862"/>
    <w:rsid w:val="007D7868"/>
    <w:rsid w:val="007D7C39"/>
    <w:rsid w:val="007D7CD4"/>
    <w:rsid w:val="007E0855"/>
    <w:rsid w:val="007E0F30"/>
    <w:rsid w:val="007E0F50"/>
    <w:rsid w:val="007E0F92"/>
    <w:rsid w:val="007E0FEB"/>
    <w:rsid w:val="007E1707"/>
    <w:rsid w:val="007E2325"/>
    <w:rsid w:val="007E3102"/>
    <w:rsid w:val="007E32BA"/>
    <w:rsid w:val="007E3359"/>
    <w:rsid w:val="007E33A9"/>
    <w:rsid w:val="007E3A47"/>
    <w:rsid w:val="007E423C"/>
    <w:rsid w:val="007E533F"/>
    <w:rsid w:val="007E6164"/>
    <w:rsid w:val="007E6289"/>
    <w:rsid w:val="007E628F"/>
    <w:rsid w:val="007E7263"/>
    <w:rsid w:val="007E789C"/>
    <w:rsid w:val="007E7D61"/>
    <w:rsid w:val="007E7E59"/>
    <w:rsid w:val="007F05DB"/>
    <w:rsid w:val="007F062C"/>
    <w:rsid w:val="007F06BB"/>
    <w:rsid w:val="007F08D4"/>
    <w:rsid w:val="007F0CF3"/>
    <w:rsid w:val="007F1237"/>
    <w:rsid w:val="007F1C12"/>
    <w:rsid w:val="007F2686"/>
    <w:rsid w:val="007F283A"/>
    <w:rsid w:val="007F2D55"/>
    <w:rsid w:val="007F33A4"/>
    <w:rsid w:val="007F37AF"/>
    <w:rsid w:val="007F3A24"/>
    <w:rsid w:val="007F4D67"/>
    <w:rsid w:val="007F560E"/>
    <w:rsid w:val="007F5BC8"/>
    <w:rsid w:val="007F62A2"/>
    <w:rsid w:val="007F688B"/>
    <w:rsid w:val="007F7305"/>
    <w:rsid w:val="007F753A"/>
    <w:rsid w:val="007F7B0B"/>
    <w:rsid w:val="007F7DC9"/>
    <w:rsid w:val="008009A9"/>
    <w:rsid w:val="008009EE"/>
    <w:rsid w:val="00800CB8"/>
    <w:rsid w:val="0080162C"/>
    <w:rsid w:val="00801652"/>
    <w:rsid w:val="008016BB"/>
    <w:rsid w:val="008018E3"/>
    <w:rsid w:val="00801A20"/>
    <w:rsid w:val="00801BC1"/>
    <w:rsid w:val="00802DFF"/>
    <w:rsid w:val="00802F4D"/>
    <w:rsid w:val="00803DAE"/>
    <w:rsid w:val="00804599"/>
    <w:rsid w:val="008067B5"/>
    <w:rsid w:val="00806A9A"/>
    <w:rsid w:val="00806E16"/>
    <w:rsid w:val="00806EA2"/>
    <w:rsid w:val="00807E0A"/>
    <w:rsid w:val="00810420"/>
    <w:rsid w:val="008110BD"/>
    <w:rsid w:val="00811729"/>
    <w:rsid w:val="0081231A"/>
    <w:rsid w:val="008132BF"/>
    <w:rsid w:val="008147D8"/>
    <w:rsid w:val="00814879"/>
    <w:rsid w:val="00814932"/>
    <w:rsid w:val="00816A2F"/>
    <w:rsid w:val="00816DFF"/>
    <w:rsid w:val="00817362"/>
    <w:rsid w:val="00820060"/>
    <w:rsid w:val="008208FC"/>
    <w:rsid w:val="00820A9E"/>
    <w:rsid w:val="00821175"/>
    <w:rsid w:val="00821470"/>
    <w:rsid w:val="00821653"/>
    <w:rsid w:val="00821B12"/>
    <w:rsid w:val="00821D2F"/>
    <w:rsid w:val="008220F9"/>
    <w:rsid w:val="00822721"/>
    <w:rsid w:val="008256C9"/>
    <w:rsid w:val="00825790"/>
    <w:rsid w:val="00825B70"/>
    <w:rsid w:val="00825DF0"/>
    <w:rsid w:val="008261CD"/>
    <w:rsid w:val="00826CE1"/>
    <w:rsid w:val="008270D0"/>
    <w:rsid w:val="008272E9"/>
    <w:rsid w:val="008273ED"/>
    <w:rsid w:val="00827BAC"/>
    <w:rsid w:val="00827F45"/>
    <w:rsid w:val="0083068E"/>
    <w:rsid w:val="00830BDB"/>
    <w:rsid w:val="00830CE2"/>
    <w:rsid w:val="00831CED"/>
    <w:rsid w:val="00831EC5"/>
    <w:rsid w:val="00832D46"/>
    <w:rsid w:val="008331A0"/>
    <w:rsid w:val="008341AC"/>
    <w:rsid w:val="008355FB"/>
    <w:rsid w:val="00835E1B"/>
    <w:rsid w:val="008367BD"/>
    <w:rsid w:val="0083704E"/>
    <w:rsid w:val="008373CF"/>
    <w:rsid w:val="00837D97"/>
    <w:rsid w:val="0084040D"/>
    <w:rsid w:val="00841295"/>
    <w:rsid w:val="00841574"/>
    <w:rsid w:val="008429A4"/>
    <w:rsid w:val="00842C3D"/>
    <w:rsid w:val="00842D1C"/>
    <w:rsid w:val="008431AE"/>
    <w:rsid w:val="008439B0"/>
    <w:rsid w:val="00843DD6"/>
    <w:rsid w:val="00843FFF"/>
    <w:rsid w:val="00844205"/>
    <w:rsid w:val="00844366"/>
    <w:rsid w:val="00845492"/>
    <w:rsid w:val="00845E8D"/>
    <w:rsid w:val="00846AB8"/>
    <w:rsid w:val="00847222"/>
    <w:rsid w:val="00847D06"/>
    <w:rsid w:val="008504FF"/>
    <w:rsid w:val="00850645"/>
    <w:rsid w:val="0085099E"/>
    <w:rsid w:val="00851064"/>
    <w:rsid w:val="00851272"/>
    <w:rsid w:val="00851567"/>
    <w:rsid w:val="00851B1A"/>
    <w:rsid w:val="00851B83"/>
    <w:rsid w:val="00852263"/>
    <w:rsid w:val="0085229C"/>
    <w:rsid w:val="00852631"/>
    <w:rsid w:val="00852849"/>
    <w:rsid w:val="00852C14"/>
    <w:rsid w:val="0085367B"/>
    <w:rsid w:val="00853AFC"/>
    <w:rsid w:val="00853D48"/>
    <w:rsid w:val="00853FA0"/>
    <w:rsid w:val="00854234"/>
    <w:rsid w:val="00854C31"/>
    <w:rsid w:val="008554E8"/>
    <w:rsid w:val="0085613B"/>
    <w:rsid w:val="00856185"/>
    <w:rsid w:val="00856575"/>
    <w:rsid w:val="0085688A"/>
    <w:rsid w:val="00856B21"/>
    <w:rsid w:val="00856B32"/>
    <w:rsid w:val="00856F77"/>
    <w:rsid w:val="008572D2"/>
    <w:rsid w:val="00857395"/>
    <w:rsid w:val="00857699"/>
    <w:rsid w:val="00857A3F"/>
    <w:rsid w:val="0086087E"/>
    <w:rsid w:val="00861131"/>
    <w:rsid w:val="00861303"/>
    <w:rsid w:val="00861796"/>
    <w:rsid w:val="00861894"/>
    <w:rsid w:val="008619C3"/>
    <w:rsid w:val="00861E5A"/>
    <w:rsid w:val="00861FC0"/>
    <w:rsid w:val="008627CE"/>
    <w:rsid w:val="00862CC8"/>
    <w:rsid w:val="00863108"/>
    <w:rsid w:val="008636CF"/>
    <w:rsid w:val="00863AB3"/>
    <w:rsid w:val="00863CC6"/>
    <w:rsid w:val="0086467C"/>
    <w:rsid w:val="00864832"/>
    <w:rsid w:val="00864836"/>
    <w:rsid w:val="00864838"/>
    <w:rsid w:val="00864A17"/>
    <w:rsid w:val="008660DD"/>
    <w:rsid w:val="00866D18"/>
    <w:rsid w:val="00866FBD"/>
    <w:rsid w:val="00867870"/>
    <w:rsid w:val="0086788C"/>
    <w:rsid w:val="00870214"/>
    <w:rsid w:val="0087053C"/>
    <w:rsid w:val="008711D6"/>
    <w:rsid w:val="008715EB"/>
    <w:rsid w:val="00871B08"/>
    <w:rsid w:val="00871D10"/>
    <w:rsid w:val="00872AC1"/>
    <w:rsid w:val="00872C6B"/>
    <w:rsid w:val="00873773"/>
    <w:rsid w:val="00874090"/>
    <w:rsid w:val="00874205"/>
    <w:rsid w:val="00875371"/>
    <w:rsid w:val="00875968"/>
    <w:rsid w:val="00875CB4"/>
    <w:rsid w:val="00875D7C"/>
    <w:rsid w:val="008767EC"/>
    <w:rsid w:val="008768B3"/>
    <w:rsid w:val="0087703C"/>
    <w:rsid w:val="0087771E"/>
    <w:rsid w:val="008777DA"/>
    <w:rsid w:val="00877DB0"/>
    <w:rsid w:val="008800EE"/>
    <w:rsid w:val="0088064E"/>
    <w:rsid w:val="008809BE"/>
    <w:rsid w:val="00880A80"/>
    <w:rsid w:val="00880B21"/>
    <w:rsid w:val="00880B44"/>
    <w:rsid w:val="00881518"/>
    <w:rsid w:val="00882564"/>
    <w:rsid w:val="00882839"/>
    <w:rsid w:val="00882860"/>
    <w:rsid w:val="00882961"/>
    <w:rsid w:val="0088301A"/>
    <w:rsid w:val="008830C2"/>
    <w:rsid w:val="008830C3"/>
    <w:rsid w:val="00883A42"/>
    <w:rsid w:val="00883E08"/>
    <w:rsid w:val="0088400E"/>
    <w:rsid w:val="00884047"/>
    <w:rsid w:val="0088460C"/>
    <w:rsid w:val="00884628"/>
    <w:rsid w:val="00884CB4"/>
    <w:rsid w:val="00885716"/>
    <w:rsid w:val="00886870"/>
    <w:rsid w:val="00886913"/>
    <w:rsid w:val="008902A1"/>
    <w:rsid w:val="008907DD"/>
    <w:rsid w:val="00890AE8"/>
    <w:rsid w:val="00890F0F"/>
    <w:rsid w:val="00891C09"/>
    <w:rsid w:val="008921CC"/>
    <w:rsid w:val="008929C5"/>
    <w:rsid w:val="00893AF4"/>
    <w:rsid w:val="0089435F"/>
    <w:rsid w:val="00894706"/>
    <w:rsid w:val="008947E8"/>
    <w:rsid w:val="0089486D"/>
    <w:rsid w:val="00894E94"/>
    <w:rsid w:val="00895575"/>
    <w:rsid w:val="008956C8"/>
    <w:rsid w:val="008959CA"/>
    <w:rsid w:val="0089662B"/>
    <w:rsid w:val="008967E2"/>
    <w:rsid w:val="008967F7"/>
    <w:rsid w:val="00896A1D"/>
    <w:rsid w:val="00896BEB"/>
    <w:rsid w:val="00897E4F"/>
    <w:rsid w:val="008A0175"/>
    <w:rsid w:val="008A0448"/>
    <w:rsid w:val="008A137D"/>
    <w:rsid w:val="008A1D4E"/>
    <w:rsid w:val="008A3615"/>
    <w:rsid w:val="008A3804"/>
    <w:rsid w:val="008A38D6"/>
    <w:rsid w:val="008A3BA4"/>
    <w:rsid w:val="008A3F4F"/>
    <w:rsid w:val="008A4575"/>
    <w:rsid w:val="008A46A7"/>
    <w:rsid w:val="008A4A0F"/>
    <w:rsid w:val="008A4C47"/>
    <w:rsid w:val="008A58A1"/>
    <w:rsid w:val="008A6105"/>
    <w:rsid w:val="008A6174"/>
    <w:rsid w:val="008A7005"/>
    <w:rsid w:val="008A75F6"/>
    <w:rsid w:val="008A7C68"/>
    <w:rsid w:val="008A7E7C"/>
    <w:rsid w:val="008B0FA4"/>
    <w:rsid w:val="008B131E"/>
    <w:rsid w:val="008B1896"/>
    <w:rsid w:val="008B1B07"/>
    <w:rsid w:val="008B1F8B"/>
    <w:rsid w:val="008B23BC"/>
    <w:rsid w:val="008B2999"/>
    <w:rsid w:val="008B2FBF"/>
    <w:rsid w:val="008B2FED"/>
    <w:rsid w:val="008B319B"/>
    <w:rsid w:val="008B35AC"/>
    <w:rsid w:val="008B442B"/>
    <w:rsid w:val="008B489D"/>
    <w:rsid w:val="008B4A0E"/>
    <w:rsid w:val="008B4CF3"/>
    <w:rsid w:val="008B5348"/>
    <w:rsid w:val="008B58DC"/>
    <w:rsid w:val="008B5E7D"/>
    <w:rsid w:val="008B5EB2"/>
    <w:rsid w:val="008B6A63"/>
    <w:rsid w:val="008B6C75"/>
    <w:rsid w:val="008B6D3B"/>
    <w:rsid w:val="008B7C09"/>
    <w:rsid w:val="008C03DC"/>
    <w:rsid w:val="008C0475"/>
    <w:rsid w:val="008C090C"/>
    <w:rsid w:val="008C0DF5"/>
    <w:rsid w:val="008C147A"/>
    <w:rsid w:val="008C2DEE"/>
    <w:rsid w:val="008C2E98"/>
    <w:rsid w:val="008C3056"/>
    <w:rsid w:val="008C315F"/>
    <w:rsid w:val="008C3305"/>
    <w:rsid w:val="008C3891"/>
    <w:rsid w:val="008C4925"/>
    <w:rsid w:val="008C5E49"/>
    <w:rsid w:val="008C62CE"/>
    <w:rsid w:val="008C6310"/>
    <w:rsid w:val="008C67EA"/>
    <w:rsid w:val="008C6A48"/>
    <w:rsid w:val="008C70CB"/>
    <w:rsid w:val="008C71E8"/>
    <w:rsid w:val="008C7A56"/>
    <w:rsid w:val="008D0446"/>
    <w:rsid w:val="008D048F"/>
    <w:rsid w:val="008D0793"/>
    <w:rsid w:val="008D0CA5"/>
    <w:rsid w:val="008D0D2A"/>
    <w:rsid w:val="008D0DD9"/>
    <w:rsid w:val="008D1C91"/>
    <w:rsid w:val="008D2BC5"/>
    <w:rsid w:val="008D2C21"/>
    <w:rsid w:val="008D2CBB"/>
    <w:rsid w:val="008D3102"/>
    <w:rsid w:val="008D34D9"/>
    <w:rsid w:val="008D384D"/>
    <w:rsid w:val="008D3A60"/>
    <w:rsid w:val="008D3D70"/>
    <w:rsid w:val="008D40E5"/>
    <w:rsid w:val="008D4879"/>
    <w:rsid w:val="008D5182"/>
    <w:rsid w:val="008D559E"/>
    <w:rsid w:val="008D59D9"/>
    <w:rsid w:val="008D5CBF"/>
    <w:rsid w:val="008D61EC"/>
    <w:rsid w:val="008D71C9"/>
    <w:rsid w:val="008D7ABE"/>
    <w:rsid w:val="008D7B91"/>
    <w:rsid w:val="008D7D99"/>
    <w:rsid w:val="008E0119"/>
    <w:rsid w:val="008E07A8"/>
    <w:rsid w:val="008E0C37"/>
    <w:rsid w:val="008E19FD"/>
    <w:rsid w:val="008E2472"/>
    <w:rsid w:val="008E2506"/>
    <w:rsid w:val="008E2652"/>
    <w:rsid w:val="008E2C9C"/>
    <w:rsid w:val="008E34E8"/>
    <w:rsid w:val="008E3CA0"/>
    <w:rsid w:val="008E3CAF"/>
    <w:rsid w:val="008E3FC6"/>
    <w:rsid w:val="008E5601"/>
    <w:rsid w:val="008E5E9C"/>
    <w:rsid w:val="008E5EE5"/>
    <w:rsid w:val="008E6C95"/>
    <w:rsid w:val="008E7A40"/>
    <w:rsid w:val="008E7AC9"/>
    <w:rsid w:val="008E7ADA"/>
    <w:rsid w:val="008F01D6"/>
    <w:rsid w:val="008F0473"/>
    <w:rsid w:val="008F0959"/>
    <w:rsid w:val="008F1434"/>
    <w:rsid w:val="008F1503"/>
    <w:rsid w:val="008F17D6"/>
    <w:rsid w:val="008F1A97"/>
    <w:rsid w:val="008F1C22"/>
    <w:rsid w:val="008F22F5"/>
    <w:rsid w:val="008F26D0"/>
    <w:rsid w:val="008F3024"/>
    <w:rsid w:val="008F3231"/>
    <w:rsid w:val="008F3362"/>
    <w:rsid w:val="008F35BE"/>
    <w:rsid w:val="008F37A3"/>
    <w:rsid w:val="008F38E6"/>
    <w:rsid w:val="008F4791"/>
    <w:rsid w:val="008F52C3"/>
    <w:rsid w:val="008F581B"/>
    <w:rsid w:val="008F5B11"/>
    <w:rsid w:val="008F5EC0"/>
    <w:rsid w:val="008F60F7"/>
    <w:rsid w:val="008F6B27"/>
    <w:rsid w:val="008F6C35"/>
    <w:rsid w:val="008F6F0C"/>
    <w:rsid w:val="008F7905"/>
    <w:rsid w:val="009003F3"/>
    <w:rsid w:val="0090289B"/>
    <w:rsid w:val="00902C32"/>
    <w:rsid w:val="009030CA"/>
    <w:rsid w:val="0090366E"/>
    <w:rsid w:val="009036A2"/>
    <w:rsid w:val="009036C3"/>
    <w:rsid w:val="00903AA2"/>
    <w:rsid w:val="00903FA2"/>
    <w:rsid w:val="00904969"/>
    <w:rsid w:val="0090498E"/>
    <w:rsid w:val="00904B62"/>
    <w:rsid w:val="00904E98"/>
    <w:rsid w:val="0090501D"/>
    <w:rsid w:val="00905D33"/>
    <w:rsid w:val="00906E7F"/>
    <w:rsid w:val="00907223"/>
    <w:rsid w:val="0091036C"/>
    <w:rsid w:val="00911266"/>
    <w:rsid w:val="0091148F"/>
    <w:rsid w:val="0091196C"/>
    <w:rsid w:val="00911CE8"/>
    <w:rsid w:val="00912B7B"/>
    <w:rsid w:val="00912C62"/>
    <w:rsid w:val="00912FED"/>
    <w:rsid w:val="009144DA"/>
    <w:rsid w:val="00914FB3"/>
    <w:rsid w:val="00915903"/>
    <w:rsid w:val="00915F83"/>
    <w:rsid w:val="009163AD"/>
    <w:rsid w:val="00916511"/>
    <w:rsid w:val="00916D12"/>
    <w:rsid w:val="00917255"/>
    <w:rsid w:val="00917693"/>
    <w:rsid w:val="00917DDF"/>
    <w:rsid w:val="00920D61"/>
    <w:rsid w:val="00920E60"/>
    <w:rsid w:val="00921359"/>
    <w:rsid w:val="00921768"/>
    <w:rsid w:val="009217D0"/>
    <w:rsid w:val="00921CE3"/>
    <w:rsid w:val="00921DA4"/>
    <w:rsid w:val="009221FF"/>
    <w:rsid w:val="00922236"/>
    <w:rsid w:val="00922BEE"/>
    <w:rsid w:val="009231AA"/>
    <w:rsid w:val="0092375C"/>
    <w:rsid w:val="00923F54"/>
    <w:rsid w:val="009242DC"/>
    <w:rsid w:val="0092438D"/>
    <w:rsid w:val="009249AD"/>
    <w:rsid w:val="00924B61"/>
    <w:rsid w:val="00924BA5"/>
    <w:rsid w:val="00925E47"/>
    <w:rsid w:val="00925EAD"/>
    <w:rsid w:val="00925ED2"/>
    <w:rsid w:val="00926B5D"/>
    <w:rsid w:val="00926F7A"/>
    <w:rsid w:val="00927101"/>
    <w:rsid w:val="009275FD"/>
    <w:rsid w:val="0092797F"/>
    <w:rsid w:val="00927E35"/>
    <w:rsid w:val="00930398"/>
    <w:rsid w:val="009304FC"/>
    <w:rsid w:val="0093092C"/>
    <w:rsid w:val="00930A63"/>
    <w:rsid w:val="00930E97"/>
    <w:rsid w:val="00931092"/>
    <w:rsid w:val="00931514"/>
    <w:rsid w:val="00932509"/>
    <w:rsid w:val="0093278B"/>
    <w:rsid w:val="00932BD2"/>
    <w:rsid w:val="00932C7F"/>
    <w:rsid w:val="00932CA5"/>
    <w:rsid w:val="00932DA9"/>
    <w:rsid w:val="00932EE2"/>
    <w:rsid w:val="00932EEE"/>
    <w:rsid w:val="00933448"/>
    <w:rsid w:val="0093389E"/>
    <w:rsid w:val="009338E9"/>
    <w:rsid w:val="009344E8"/>
    <w:rsid w:val="009348AD"/>
    <w:rsid w:val="00934AF8"/>
    <w:rsid w:val="00935F1E"/>
    <w:rsid w:val="00936AEE"/>
    <w:rsid w:val="009372DB"/>
    <w:rsid w:val="00937889"/>
    <w:rsid w:val="00941646"/>
    <w:rsid w:val="00941E7A"/>
    <w:rsid w:val="00941F44"/>
    <w:rsid w:val="00942450"/>
    <w:rsid w:val="009425A6"/>
    <w:rsid w:val="00942881"/>
    <w:rsid w:val="0094288C"/>
    <w:rsid w:val="00942CD6"/>
    <w:rsid w:val="009431A8"/>
    <w:rsid w:val="00943568"/>
    <w:rsid w:val="009445BA"/>
    <w:rsid w:val="00944DD6"/>
    <w:rsid w:val="00944E80"/>
    <w:rsid w:val="00945382"/>
    <w:rsid w:val="00945841"/>
    <w:rsid w:val="00945931"/>
    <w:rsid w:val="00946179"/>
    <w:rsid w:val="009463A1"/>
    <w:rsid w:val="009467F3"/>
    <w:rsid w:val="00946DB2"/>
    <w:rsid w:val="0094714D"/>
    <w:rsid w:val="0094790A"/>
    <w:rsid w:val="009516E0"/>
    <w:rsid w:val="00951835"/>
    <w:rsid w:val="00951E81"/>
    <w:rsid w:val="00952100"/>
    <w:rsid w:val="00952770"/>
    <w:rsid w:val="0095277B"/>
    <w:rsid w:val="00952804"/>
    <w:rsid w:val="00952C05"/>
    <w:rsid w:val="00952E8B"/>
    <w:rsid w:val="009536BF"/>
    <w:rsid w:val="0095378B"/>
    <w:rsid w:val="00953A2F"/>
    <w:rsid w:val="00953A45"/>
    <w:rsid w:val="00953B6A"/>
    <w:rsid w:val="00953FA8"/>
    <w:rsid w:val="00953FF8"/>
    <w:rsid w:val="009545BD"/>
    <w:rsid w:val="00954E01"/>
    <w:rsid w:val="00955098"/>
    <w:rsid w:val="009550B9"/>
    <w:rsid w:val="009553A2"/>
    <w:rsid w:val="00955887"/>
    <w:rsid w:val="00956340"/>
    <w:rsid w:val="00956455"/>
    <w:rsid w:val="00956C85"/>
    <w:rsid w:val="00957585"/>
    <w:rsid w:val="00957B1B"/>
    <w:rsid w:val="009602F0"/>
    <w:rsid w:val="009608BF"/>
    <w:rsid w:val="00960B00"/>
    <w:rsid w:val="00960CE2"/>
    <w:rsid w:val="00961361"/>
    <w:rsid w:val="00961898"/>
    <w:rsid w:val="00961BB7"/>
    <w:rsid w:val="00961E4E"/>
    <w:rsid w:val="00962167"/>
    <w:rsid w:val="009626FB"/>
    <w:rsid w:val="00962B89"/>
    <w:rsid w:val="00962C02"/>
    <w:rsid w:val="00962C3F"/>
    <w:rsid w:val="00962F2F"/>
    <w:rsid w:val="0096365F"/>
    <w:rsid w:val="00963B42"/>
    <w:rsid w:val="009641B2"/>
    <w:rsid w:val="00964F9A"/>
    <w:rsid w:val="0096508F"/>
    <w:rsid w:val="009660B2"/>
    <w:rsid w:val="00966176"/>
    <w:rsid w:val="009663DD"/>
    <w:rsid w:val="0096714B"/>
    <w:rsid w:val="00967771"/>
    <w:rsid w:val="00967A63"/>
    <w:rsid w:val="00967A90"/>
    <w:rsid w:val="00970094"/>
    <w:rsid w:val="0097038D"/>
    <w:rsid w:val="00970AFA"/>
    <w:rsid w:val="00971267"/>
    <w:rsid w:val="00971524"/>
    <w:rsid w:val="009717AC"/>
    <w:rsid w:val="00971B36"/>
    <w:rsid w:val="00971CFC"/>
    <w:rsid w:val="009721ED"/>
    <w:rsid w:val="0097256A"/>
    <w:rsid w:val="009726C9"/>
    <w:rsid w:val="009727D4"/>
    <w:rsid w:val="00972E30"/>
    <w:rsid w:val="009730A0"/>
    <w:rsid w:val="009732B3"/>
    <w:rsid w:val="009742F8"/>
    <w:rsid w:val="00974C38"/>
    <w:rsid w:val="00974C3A"/>
    <w:rsid w:val="0097509E"/>
    <w:rsid w:val="00975704"/>
    <w:rsid w:val="0097575F"/>
    <w:rsid w:val="009761DD"/>
    <w:rsid w:val="0097638E"/>
    <w:rsid w:val="009764D4"/>
    <w:rsid w:val="009765B4"/>
    <w:rsid w:val="00976772"/>
    <w:rsid w:val="00976944"/>
    <w:rsid w:val="00976E65"/>
    <w:rsid w:val="00976E69"/>
    <w:rsid w:val="009770E2"/>
    <w:rsid w:val="0097723B"/>
    <w:rsid w:val="00977621"/>
    <w:rsid w:val="0097786F"/>
    <w:rsid w:val="00977891"/>
    <w:rsid w:val="0098088E"/>
    <w:rsid w:val="009812AB"/>
    <w:rsid w:val="009816B7"/>
    <w:rsid w:val="00981926"/>
    <w:rsid w:val="009833A6"/>
    <w:rsid w:val="00983819"/>
    <w:rsid w:val="00983D7D"/>
    <w:rsid w:val="00983EF6"/>
    <w:rsid w:val="009842A4"/>
    <w:rsid w:val="009849B0"/>
    <w:rsid w:val="00984B04"/>
    <w:rsid w:val="00984F65"/>
    <w:rsid w:val="009856FA"/>
    <w:rsid w:val="00985790"/>
    <w:rsid w:val="009857C4"/>
    <w:rsid w:val="00985EDC"/>
    <w:rsid w:val="009865D5"/>
    <w:rsid w:val="0098668D"/>
    <w:rsid w:val="00986790"/>
    <w:rsid w:val="0098679E"/>
    <w:rsid w:val="00986854"/>
    <w:rsid w:val="00986B6C"/>
    <w:rsid w:val="00986FC4"/>
    <w:rsid w:val="00987451"/>
    <w:rsid w:val="00990407"/>
    <w:rsid w:val="00990998"/>
    <w:rsid w:val="00990FE8"/>
    <w:rsid w:val="00991221"/>
    <w:rsid w:val="009915D7"/>
    <w:rsid w:val="00991634"/>
    <w:rsid w:val="009926AB"/>
    <w:rsid w:val="00992E87"/>
    <w:rsid w:val="00993404"/>
    <w:rsid w:val="00993B57"/>
    <w:rsid w:val="009942F6"/>
    <w:rsid w:val="009943F3"/>
    <w:rsid w:val="00995B4A"/>
    <w:rsid w:val="00996528"/>
    <w:rsid w:val="009969A8"/>
    <w:rsid w:val="009971D3"/>
    <w:rsid w:val="009972A9"/>
    <w:rsid w:val="009979AB"/>
    <w:rsid w:val="00997C1A"/>
    <w:rsid w:val="00997F46"/>
    <w:rsid w:val="00997FBC"/>
    <w:rsid w:val="009A0033"/>
    <w:rsid w:val="009A093A"/>
    <w:rsid w:val="009A0ADC"/>
    <w:rsid w:val="009A0CE0"/>
    <w:rsid w:val="009A140A"/>
    <w:rsid w:val="009A18B0"/>
    <w:rsid w:val="009A19C9"/>
    <w:rsid w:val="009A2460"/>
    <w:rsid w:val="009A2611"/>
    <w:rsid w:val="009A2CE4"/>
    <w:rsid w:val="009A311A"/>
    <w:rsid w:val="009A31AD"/>
    <w:rsid w:val="009A339F"/>
    <w:rsid w:val="009A34B8"/>
    <w:rsid w:val="009A3CCA"/>
    <w:rsid w:val="009A446D"/>
    <w:rsid w:val="009A5FE6"/>
    <w:rsid w:val="009A629A"/>
    <w:rsid w:val="009A636C"/>
    <w:rsid w:val="009A7A52"/>
    <w:rsid w:val="009B050E"/>
    <w:rsid w:val="009B0900"/>
    <w:rsid w:val="009B0ECE"/>
    <w:rsid w:val="009B1B06"/>
    <w:rsid w:val="009B1C1B"/>
    <w:rsid w:val="009B1C1C"/>
    <w:rsid w:val="009B1F1D"/>
    <w:rsid w:val="009B2E42"/>
    <w:rsid w:val="009B318C"/>
    <w:rsid w:val="009B3B70"/>
    <w:rsid w:val="009B4F6C"/>
    <w:rsid w:val="009B53E0"/>
    <w:rsid w:val="009B56B5"/>
    <w:rsid w:val="009B5981"/>
    <w:rsid w:val="009B6193"/>
    <w:rsid w:val="009B659D"/>
    <w:rsid w:val="009B6C5A"/>
    <w:rsid w:val="009B6DA8"/>
    <w:rsid w:val="009C0DF8"/>
    <w:rsid w:val="009C0E31"/>
    <w:rsid w:val="009C16D1"/>
    <w:rsid w:val="009C1D18"/>
    <w:rsid w:val="009C1E96"/>
    <w:rsid w:val="009C21C7"/>
    <w:rsid w:val="009C25D4"/>
    <w:rsid w:val="009C31FE"/>
    <w:rsid w:val="009C34A5"/>
    <w:rsid w:val="009C3FF0"/>
    <w:rsid w:val="009C41F9"/>
    <w:rsid w:val="009C43BE"/>
    <w:rsid w:val="009C45E9"/>
    <w:rsid w:val="009C51E6"/>
    <w:rsid w:val="009C5D50"/>
    <w:rsid w:val="009C6339"/>
    <w:rsid w:val="009C64C4"/>
    <w:rsid w:val="009C6CCA"/>
    <w:rsid w:val="009C7B61"/>
    <w:rsid w:val="009C7E58"/>
    <w:rsid w:val="009D0154"/>
    <w:rsid w:val="009D0B2F"/>
    <w:rsid w:val="009D0D0E"/>
    <w:rsid w:val="009D11E7"/>
    <w:rsid w:val="009D1864"/>
    <w:rsid w:val="009D1D7B"/>
    <w:rsid w:val="009D254F"/>
    <w:rsid w:val="009D256A"/>
    <w:rsid w:val="009D2E0C"/>
    <w:rsid w:val="009D3229"/>
    <w:rsid w:val="009D328A"/>
    <w:rsid w:val="009D3CA7"/>
    <w:rsid w:val="009D3D8B"/>
    <w:rsid w:val="009D3F2C"/>
    <w:rsid w:val="009D3F4A"/>
    <w:rsid w:val="009D40FB"/>
    <w:rsid w:val="009D4972"/>
    <w:rsid w:val="009D4D4E"/>
    <w:rsid w:val="009D641F"/>
    <w:rsid w:val="009D6A93"/>
    <w:rsid w:val="009D7926"/>
    <w:rsid w:val="009E04C9"/>
    <w:rsid w:val="009E13C9"/>
    <w:rsid w:val="009E15F9"/>
    <w:rsid w:val="009E20D2"/>
    <w:rsid w:val="009E2418"/>
    <w:rsid w:val="009E25C5"/>
    <w:rsid w:val="009E372B"/>
    <w:rsid w:val="009E3AB1"/>
    <w:rsid w:val="009E48BB"/>
    <w:rsid w:val="009E4EB2"/>
    <w:rsid w:val="009E5255"/>
    <w:rsid w:val="009E647B"/>
    <w:rsid w:val="009E65F8"/>
    <w:rsid w:val="009E6678"/>
    <w:rsid w:val="009E6780"/>
    <w:rsid w:val="009E71D0"/>
    <w:rsid w:val="009E7694"/>
    <w:rsid w:val="009E7C29"/>
    <w:rsid w:val="009E7FD1"/>
    <w:rsid w:val="009F03DC"/>
    <w:rsid w:val="009F0BBC"/>
    <w:rsid w:val="009F0C57"/>
    <w:rsid w:val="009F0C67"/>
    <w:rsid w:val="009F10CF"/>
    <w:rsid w:val="009F1A7E"/>
    <w:rsid w:val="009F1EFD"/>
    <w:rsid w:val="009F2C1C"/>
    <w:rsid w:val="009F313E"/>
    <w:rsid w:val="009F37C2"/>
    <w:rsid w:val="009F427F"/>
    <w:rsid w:val="009F46C3"/>
    <w:rsid w:val="009F4CB0"/>
    <w:rsid w:val="009F5A75"/>
    <w:rsid w:val="009F721A"/>
    <w:rsid w:val="009F77FD"/>
    <w:rsid w:val="009F7A51"/>
    <w:rsid w:val="00A00417"/>
    <w:rsid w:val="00A005EA"/>
    <w:rsid w:val="00A008C6"/>
    <w:rsid w:val="00A011A8"/>
    <w:rsid w:val="00A0221F"/>
    <w:rsid w:val="00A0237A"/>
    <w:rsid w:val="00A02C89"/>
    <w:rsid w:val="00A02D00"/>
    <w:rsid w:val="00A03473"/>
    <w:rsid w:val="00A03872"/>
    <w:rsid w:val="00A03887"/>
    <w:rsid w:val="00A03B74"/>
    <w:rsid w:val="00A03D42"/>
    <w:rsid w:val="00A048F3"/>
    <w:rsid w:val="00A04BB2"/>
    <w:rsid w:val="00A04D78"/>
    <w:rsid w:val="00A05564"/>
    <w:rsid w:val="00A05931"/>
    <w:rsid w:val="00A05F70"/>
    <w:rsid w:val="00A06328"/>
    <w:rsid w:val="00A063FE"/>
    <w:rsid w:val="00A064DA"/>
    <w:rsid w:val="00A0657E"/>
    <w:rsid w:val="00A066C2"/>
    <w:rsid w:val="00A06B82"/>
    <w:rsid w:val="00A06BD8"/>
    <w:rsid w:val="00A070F0"/>
    <w:rsid w:val="00A072B0"/>
    <w:rsid w:val="00A0737C"/>
    <w:rsid w:val="00A07382"/>
    <w:rsid w:val="00A076E6"/>
    <w:rsid w:val="00A07719"/>
    <w:rsid w:val="00A10983"/>
    <w:rsid w:val="00A10BAE"/>
    <w:rsid w:val="00A10C06"/>
    <w:rsid w:val="00A117C8"/>
    <w:rsid w:val="00A1233D"/>
    <w:rsid w:val="00A123C0"/>
    <w:rsid w:val="00A13695"/>
    <w:rsid w:val="00A13881"/>
    <w:rsid w:val="00A13A73"/>
    <w:rsid w:val="00A14136"/>
    <w:rsid w:val="00A141F3"/>
    <w:rsid w:val="00A14684"/>
    <w:rsid w:val="00A1488F"/>
    <w:rsid w:val="00A14A41"/>
    <w:rsid w:val="00A151A4"/>
    <w:rsid w:val="00A153A1"/>
    <w:rsid w:val="00A15490"/>
    <w:rsid w:val="00A1591E"/>
    <w:rsid w:val="00A15DD2"/>
    <w:rsid w:val="00A167C8"/>
    <w:rsid w:val="00A16862"/>
    <w:rsid w:val="00A17346"/>
    <w:rsid w:val="00A174E3"/>
    <w:rsid w:val="00A17D41"/>
    <w:rsid w:val="00A17E6D"/>
    <w:rsid w:val="00A20909"/>
    <w:rsid w:val="00A21906"/>
    <w:rsid w:val="00A219E8"/>
    <w:rsid w:val="00A22450"/>
    <w:rsid w:val="00A22893"/>
    <w:rsid w:val="00A22E71"/>
    <w:rsid w:val="00A23898"/>
    <w:rsid w:val="00A24046"/>
    <w:rsid w:val="00A241AB"/>
    <w:rsid w:val="00A2442A"/>
    <w:rsid w:val="00A25617"/>
    <w:rsid w:val="00A25778"/>
    <w:rsid w:val="00A25C33"/>
    <w:rsid w:val="00A2627B"/>
    <w:rsid w:val="00A26346"/>
    <w:rsid w:val="00A26A24"/>
    <w:rsid w:val="00A26D12"/>
    <w:rsid w:val="00A26EAC"/>
    <w:rsid w:val="00A27A74"/>
    <w:rsid w:val="00A27C94"/>
    <w:rsid w:val="00A27D9E"/>
    <w:rsid w:val="00A30676"/>
    <w:rsid w:val="00A30807"/>
    <w:rsid w:val="00A309B1"/>
    <w:rsid w:val="00A30C28"/>
    <w:rsid w:val="00A3137E"/>
    <w:rsid w:val="00A316A9"/>
    <w:rsid w:val="00A31CE9"/>
    <w:rsid w:val="00A321B0"/>
    <w:rsid w:val="00A321E9"/>
    <w:rsid w:val="00A32ACA"/>
    <w:rsid w:val="00A32BAE"/>
    <w:rsid w:val="00A32EC2"/>
    <w:rsid w:val="00A330E5"/>
    <w:rsid w:val="00A334F1"/>
    <w:rsid w:val="00A33A35"/>
    <w:rsid w:val="00A33E07"/>
    <w:rsid w:val="00A33EEA"/>
    <w:rsid w:val="00A3444A"/>
    <w:rsid w:val="00A3474B"/>
    <w:rsid w:val="00A3481A"/>
    <w:rsid w:val="00A34844"/>
    <w:rsid w:val="00A348D5"/>
    <w:rsid w:val="00A34937"/>
    <w:rsid w:val="00A34D1F"/>
    <w:rsid w:val="00A361F8"/>
    <w:rsid w:val="00A36335"/>
    <w:rsid w:val="00A36D05"/>
    <w:rsid w:val="00A371B2"/>
    <w:rsid w:val="00A375FB"/>
    <w:rsid w:val="00A37781"/>
    <w:rsid w:val="00A377D2"/>
    <w:rsid w:val="00A378D0"/>
    <w:rsid w:val="00A37F01"/>
    <w:rsid w:val="00A37F06"/>
    <w:rsid w:val="00A4014C"/>
    <w:rsid w:val="00A406E5"/>
    <w:rsid w:val="00A40708"/>
    <w:rsid w:val="00A407E9"/>
    <w:rsid w:val="00A407EA"/>
    <w:rsid w:val="00A409FA"/>
    <w:rsid w:val="00A40E1D"/>
    <w:rsid w:val="00A420F5"/>
    <w:rsid w:val="00A427D8"/>
    <w:rsid w:val="00A42BA1"/>
    <w:rsid w:val="00A42E6C"/>
    <w:rsid w:val="00A43554"/>
    <w:rsid w:val="00A43D50"/>
    <w:rsid w:val="00A44135"/>
    <w:rsid w:val="00A443B6"/>
    <w:rsid w:val="00A4447A"/>
    <w:rsid w:val="00A44532"/>
    <w:rsid w:val="00A44F11"/>
    <w:rsid w:val="00A450EF"/>
    <w:rsid w:val="00A4512C"/>
    <w:rsid w:val="00A45CBE"/>
    <w:rsid w:val="00A45F9E"/>
    <w:rsid w:val="00A464EE"/>
    <w:rsid w:val="00A4728A"/>
    <w:rsid w:val="00A50583"/>
    <w:rsid w:val="00A516B6"/>
    <w:rsid w:val="00A51B83"/>
    <w:rsid w:val="00A5275B"/>
    <w:rsid w:val="00A52A09"/>
    <w:rsid w:val="00A52AEC"/>
    <w:rsid w:val="00A52C62"/>
    <w:rsid w:val="00A52CE1"/>
    <w:rsid w:val="00A53078"/>
    <w:rsid w:val="00A533B1"/>
    <w:rsid w:val="00A53AD5"/>
    <w:rsid w:val="00A53C1F"/>
    <w:rsid w:val="00A549A7"/>
    <w:rsid w:val="00A551E2"/>
    <w:rsid w:val="00A55C95"/>
    <w:rsid w:val="00A56A76"/>
    <w:rsid w:val="00A5777C"/>
    <w:rsid w:val="00A6073F"/>
    <w:rsid w:val="00A60C53"/>
    <w:rsid w:val="00A61CCD"/>
    <w:rsid w:val="00A61F99"/>
    <w:rsid w:val="00A6211A"/>
    <w:rsid w:val="00A6229C"/>
    <w:rsid w:val="00A62A02"/>
    <w:rsid w:val="00A62B08"/>
    <w:rsid w:val="00A62BE4"/>
    <w:rsid w:val="00A62C4E"/>
    <w:rsid w:val="00A62F10"/>
    <w:rsid w:val="00A642ED"/>
    <w:rsid w:val="00A64541"/>
    <w:rsid w:val="00A65E47"/>
    <w:rsid w:val="00A66692"/>
    <w:rsid w:val="00A66D1B"/>
    <w:rsid w:val="00A671CE"/>
    <w:rsid w:val="00A67B7C"/>
    <w:rsid w:val="00A70006"/>
    <w:rsid w:val="00A70E32"/>
    <w:rsid w:val="00A71EAE"/>
    <w:rsid w:val="00A72611"/>
    <w:rsid w:val="00A72AE5"/>
    <w:rsid w:val="00A72DED"/>
    <w:rsid w:val="00A7316F"/>
    <w:rsid w:val="00A74D2E"/>
    <w:rsid w:val="00A751CC"/>
    <w:rsid w:val="00A7542B"/>
    <w:rsid w:val="00A755E9"/>
    <w:rsid w:val="00A75698"/>
    <w:rsid w:val="00A7598E"/>
    <w:rsid w:val="00A75BC3"/>
    <w:rsid w:val="00A76599"/>
    <w:rsid w:val="00A765F1"/>
    <w:rsid w:val="00A766A0"/>
    <w:rsid w:val="00A76FF2"/>
    <w:rsid w:val="00A77AE8"/>
    <w:rsid w:val="00A802C1"/>
    <w:rsid w:val="00A80579"/>
    <w:rsid w:val="00A80957"/>
    <w:rsid w:val="00A80B27"/>
    <w:rsid w:val="00A80B7A"/>
    <w:rsid w:val="00A80C18"/>
    <w:rsid w:val="00A80CA0"/>
    <w:rsid w:val="00A80F1C"/>
    <w:rsid w:val="00A810C8"/>
    <w:rsid w:val="00A81C6C"/>
    <w:rsid w:val="00A82501"/>
    <w:rsid w:val="00A828A3"/>
    <w:rsid w:val="00A82ADC"/>
    <w:rsid w:val="00A82E60"/>
    <w:rsid w:val="00A82FFE"/>
    <w:rsid w:val="00A833CE"/>
    <w:rsid w:val="00A8383A"/>
    <w:rsid w:val="00A838A4"/>
    <w:rsid w:val="00A83B70"/>
    <w:rsid w:val="00A8424D"/>
    <w:rsid w:val="00A84697"/>
    <w:rsid w:val="00A84B5D"/>
    <w:rsid w:val="00A852C5"/>
    <w:rsid w:val="00A85717"/>
    <w:rsid w:val="00A85ECE"/>
    <w:rsid w:val="00A8627B"/>
    <w:rsid w:val="00A862C4"/>
    <w:rsid w:val="00A87B33"/>
    <w:rsid w:val="00A87C1F"/>
    <w:rsid w:val="00A9014A"/>
    <w:rsid w:val="00A90765"/>
    <w:rsid w:val="00A9092E"/>
    <w:rsid w:val="00A9144D"/>
    <w:rsid w:val="00A9218F"/>
    <w:rsid w:val="00A92B92"/>
    <w:rsid w:val="00A92B99"/>
    <w:rsid w:val="00A92FAD"/>
    <w:rsid w:val="00A92FB7"/>
    <w:rsid w:val="00A93E14"/>
    <w:rsid w:val="00A943D7"/>
    <w:rsid w:val="00A945CC"/>
    <w:rsid w:val="00A9605F"/>
    <w:rsid w:val="00A962F9"/>
    <w:rsid w:val="00A970E8"/>
    <w:rsid w:val="00A97160"/>
    <w:rsid w:val="00A9788C"/>
    <w:rsid w:val="00A97E26"/>
    <w:rsid w:val="00A97EA3"/>
    <w:rsid w:val="00AA0173"/>
    <w:rsid w:val="00AA028D"/>
    <w:rsid w:val="00AA0A17"/>
    <w:rsid w:val="00AA0DC1"/>
    <w:rsid w:val="00AA14D3"/>
    <w:rsid w:val="00AA1B6A"/>
    <w:rsid w:val="00AA25F1"/>
    <w:rsid w:val="00AA2955"/>
    <w:rsid w:val="00AA2ECA"/>
    <w:rsid w:val="00AA371B"/>
    <w:rsid w:val="00AA3C93"/>
    <w:rsid w:val="00AA3CEE"/>
    <w:rsid w:val="00AA3D69"/>
    <w:rsid w:val="00AA3E3F"/>
    <w:rsid w:val="00AA4085"/>
    <w:rsid w:val="00AA4FA6"/>
    <w:rsid w:val="00AA51C1"/>
    <w:rsid w:val="00AA554B"/>
    <w:rsid w:val="00AA572F"/>
    <w:rsid w:val="00AA5E9E"/>
    <w:rsid w:val="00AA67C1"/>
    <w:rsid w:val="00AA6D2F"/>
    <w:rsid w:val="00AB005C"/>
    <w:rsid w:val="00AB01AD"/>
    <w:rsid w:val="00AB0B3A"/>
    <w:rsid w:val="00AB0C87"/>
    <w:rsid w:val="00AB0E01"/>
    <w:rsid w:val="00AB11C3"/>
    <w:rsid w:val="00AB1342"/>
    <w:rsid w:val="00AB1D44"/>
    <w:rsid w:val="00AB1D5E"/>
    <w:rsid w:val="00AB1D74"/>
    <w:rsid w:val="00AB21DA"/>
    <w:rsid w:val="00AB22F1"/>
    <w:rsid w:val="00AB246B"/>
    <w:rsid w:val="00AB2670"/>
    <w:rsid w:val="00AB29D9"/>
    <w:rsid w:val="00AB2BB5"/>
    <w:rsid w:val="00AB3091"/>
    <w:rsid w:val="00AB3193"/>
    <w:rsid w:val="00AB331B"/>
    <w:rsid w:val="00AB3426"/>
    <w:rsid w:val="00AB3601"/>
    <w:rsid w:val="00AB3A20"/>
    <w:rsid w:val="00AB3E31"/>
    <w:rsid w:val="00AB45E1"/>
    <w:rsid w:val="00AB49BC"/>
    <w:rsid w:val="00AB4AB8"/>
    <w:rsid w:val="00AB5332"/>
    <w:rsid w:val="00AB55C3"/>
    <w:rsid w:val="00AB5EA0"/>
    <w:rsid w:val="00AB5EB9"/>
    <w:rsid w:val="00AB64DA"/>
    <w:rsid w:val="00AB6664"/>
    <w:rsid w:val="00AB6D1C"/>
    <w:rsid w:val="00AB76C9"/>
    <w:rsid w:val="00AC0087"/>
    <w:rsid w:val="00AC04BC"/>
    <w:rsid w:val="00AC10BE"/>
    <w:rsid w:val="00AC127E"/>
    <w:rsid w:val="00AC129E"/>
    <w:rsid w:val="00AC1352"/>
    <w:rsid w:val="00AC24A7"/>
    <w:rsid w:val="00AC2A08"/>
    <w:rsid w:val="00AC2C82"/>
    <w:rsid w:val="00AC2CA8"/>
    <w:rsid w:val="00AC35BE"/>
    <w:rsid w:val="00AC3D85"/>
    <w:rsid w:val="00AC42CC"/>
    <w:rsid w:val="00AC4322"/>
    <w:rsid w:val="00AC4EA5"/>
    <w:rsid w:val="00AC507B"/>
    <w:rsid w:val="00AC5439"/>
    <w:rsid w:val="00AC58DC"/>
    <w:rsid w:val="00AC591C"/>
    <w:rsid w:val="00AC69E8"/>
    <w:rsid w:val="00AC6BB6"/>
    <w:rsid w:val="00AC6E8F"/>
    <w:rsid w:val="00AC716A"/>
    <w:rsid w:val="00AC7B53"/>
    <w:rsid w:val="00AC7EEE"/>
    <w:rsid w:val="00AD0998"/>
    <w:rsid w:val="00AD15C5"/>
    <w:rsid w:val="00AD1E50"/>
    <w:rsid w:val="00AD21E8"/>
    <w:rsid w:val="00AD2460"/>
    <w:rsid w:val="00AD24A8"/>
    <w:rsid w:val="00AD2637"/>
    <w:rsid w:val="00AD297C"/>
    <w:rsid w:val="00AD3AF8"/>
    <w:rsid w:val="00AD3F46"/>
    <w:rsid w:val="00AD407B"/>
    <w:rsid w:val="00AD416B"/>
    <w:rsid w:val="00AD4D83"/>
    <w:rsid w:val="00AD4E04"/>
    <w:rsid w:val="00AD53D3"/>
    <w:rsid w:val="00AD54C6"/>
    <w:rsid w:val="00AD5A98"/>
    <w:rsid w:val="00AD5CDB"/>
    <w:rsid w:val="00AD6494"/>
    <w:rsid w:val="00AD6641"/>
    <w:rsid w:val="00AD6716"/>
    <w:rsid w:val="00AD75C4"/>
    <w:rsid w:val="00AE02B9"/>
    <w:rsid w:val="00AE032E"/>
    <w:rsid w:val="00AE09A4"/>
    <w:rsid w:val="00AE0B53"/>
    <w:rsid w:val="00AE15D0"/>
    <w:rsid w:val="00AE1B77"/>
    <w:rsid w:val="00AE1B86"/>
    <w:rsid w:val="00AE27B1"/>
    <w:rsid w:val="00AE2A53"/>
    <w:rsid w:val="00AE2ED5"/>
    <w:rsid w:val="00AE334D"/>
    <w:rsid w:val="00AE3742"/>
    <w:rsid w:val="00AE3D04"/>
    <w:rsid w:val="00AE3F01"/>
    <w:rsid w:val="00AE40C1"/>
    <w:rsid w:val="00AE4DD6"/>
    <w:rsid w:val="00AE55BC"/>
    <w:rsid w:val="00AE56D2"/>
    <w:rsid w:val="00AE5DDE"/>
    <w:rsid w:val="00AE5E23"/>
    <w:rsid w:val="00AE5EBC"/>
    <w:rsid w:val="00AE62D6"/>
    <w:rsid w:val="00AE64EB"/>
    <w:rsid w:val="00AE660B"/>
    <w:rsid w:val="00AE662A"/>
    <w:rsid w:val="00AE6C01"/>
    <w:rsid w:val="00AE7543"/>
    <w:rsid w:val="00AF080A"/>
    <w:rsid w:val="00AF0CFA"/>
    <w:rsid w:val="00AF0DBF"/>
    <w:rsid w:val="00AF1385"/>
    <w:rsid w:val="00AF16FB"/>
    <w:rsid w:val="00AF1C36"/>
    <w:rsid w:val="00AF280A"/>
    <w:rsid w:val="00AF2E8A"/>
    <w:rsid w:val="00AF323E"/>
    <w:rsid w:val="00AF34DF"/>
    <w:rsid w:val="00AF3A77"/>
    <w:rsid w:val="00AF3E1F"/>
    <w:rsid w:val="00AF3F1B"/>
    <w:rsid w:val="00AF4450"/>
    <w:rsid w:val="00AF4988"/>
    <w:rsid w:val="00AF4DE4"/>
    <w:rsid w:val="00AF5C02"/>
    <w:rsid w:val="00AF612F"/>
    <w:rsid w:val="00AF65A3"/>
    <w:rsid w:val="00AF65CE"/>
    <w:rsid w:val="00AF6B32"/>
    <w:rsid w:val="00AF6C46"/>
    <w:rsid w:val="00AF6EA6"/>
    <w:rsid w:val="00AF7A91"/>
    <w:rsid w:val="00AF7C96"/>
    <w:rsid w:val="00B00190"/>
    <w:rsid w:val="00B00468"/>
    <w:rsid w:val="00B00B3F"/>
    <w:rsid w:val="00B00BCA"/>
    <w:rsid w:val="00B00C83"/>
    <w:rsid w:val="00B00E7F"/>
    <w:rsid w:val="00B01004"/>
    <w:rsid w:val="00B010B4"/>
    <w:rsid w:val="00B01921"/>
    <w:rsid w:val="00B01D64"/>
    <w:rsid w:val="00B0200F"/>
    <w:rsid w:val="00B0327A"/>
    <w:rsid w:val="00B03342"/>
    <w:rsid w:val="00B035D1"/>
    <w:rsid w:val="00B03637"/>
    <w:rsid w:val="00B036C7"/>
    <w:rsid w:val="00B03720"/>
    <w:rsid w:val="00B03A65"/>
    <w:rsid w:val="00B03D58"/>
    <w:rsid w:val="00B0412F"/>
    <w:rsid w:val="00B04172"/>
    <w:rsid w:val="00B0471C"/>
    <w:rsid w:val="00B0482F"/>
    <w:rsid w:val="00B04A46"/>
    <w:rsid w:val="00B05343"/>
    <w:rsid w:val="00B0537D"/>
    <w:rsid w:val="00B06B1F"/>
    <w:rsid w:val="00B0722E"/>
    <w:rsid w:val="00B077F5"/>
    <w:rsid w:val="00B07A7E"/>
    <w:rsid w:val="00B1010D"/>
    <w:rsid w:val="00B1049D"/>
    <w:rsid w:val="00B109BB"/>
    <w:rsid w:val="00B10D90"/>
    <w:rsid w:val="00B10EA0"/>
    <w:rsid w:val="00B10F21"/>
    <w:rsid w:val="00B118C6"/>
    <w:rsid w:val="00B11CE2"/>
    <w:rsid w:val="00B11FF6"/>
    <w:rsid w:val="00B12673"/>
    <w:rsid w:val="00B12CCB"/>
    <w:rsid w:val="00B1388B"/>
    <w:rsid w:val="00B13B19"/>
    <w:rsid w:val="00B140A1"/>
    <w:rsid w:val="00B1446E"/>
    <w:rsid w:val="00B14480"/>
    <w:rsid w:val="00B14B2A"/>
    <w:rsid w:val="00B153A6"/>
    <w:rsid w:val="00B15D13"/>
    <w:rsid w:val="00B16638"/>
    <w:rsid w:val="00B16904"/>
    <w:rsid w:val="00B16C9D"/>
    <w:rsid w:val="00B1701B"/>
    <w:rsid w:val="00B17D9C"/>
    <w:rsid w:val="00B202B1"/>
    <w:rsid w:val="00B203AF"/>
    <w:rsid w:val="00B209D2"/>
    <w:rsid w:val="00B20A9D"/>
    <w:rsid w:val="00B20ABA"/>
    <w:rsid w:val="00B215EE"/>
    <w:rsid w:val="00B21D53"/>
    <w:rsid w:val="00B22813"/>
    <w:rsid w:val="00B2282B"/>
    <w:rsid w:val="00B229EE"/>
    <w:rsid w:val="00B23509"/>
    <w:rsid w:val="00B238CC"/>
    <w:rsid w:val="00B23E72"/>
    <w:rsid w:val="00B2444A"/>
    <w:rsid w:val="00B254F5"/>
    <w:rsid w:val="00B25567"/>
    <w:rsid w:val="00B25688"/>
    <w:rsid w:val="00B25D1D"/>
    <w:rsid w:val="00B2617B"/>
    <w:rsid w:val="00B264BD"/>
    <w:rsid w:val="00B2681A"/>
    <w:rsid w:val="00B26AF2"/>
    <w:rsid w:val="00B26B98"/>
    <w:rsid w:val="00B26D39"/>
    <w:rsid w:val="00B26FB3"/>
    <w:rsid w:val="00B27073"/>
    <w:rsid w:val="00B270E2"/>
    <w:rsid w:val="00B277B3"/>
    <w:rsid w:val="00B278FE"/>
    <w:rsid w:val="00B3007B"/>
    <w:rsid w:val="00B3036C"/>
    <w:rsid w:val="00B30F95"/>
    <w:rsid w:val="00B31957"/>
    <w:rsid w:val="00B3199C"/>
    <w:rsid w:val="00B319CA"/>
    <w:rsid w:val="00B34681"/>
    <w:rsid w:val="00B35960"/>
    <w:rsid w:val="00B35A06"/>
    <w:rsid w:val="00B363E0"/>
    <w:rsid w:val="00B36495"/>
    <w:rsid w:val="00B37679"/>
    <w:rsid w:val="00B37876"/>
    <w:rsid w:val="00B37A18"/>
    <w:rsid w:val="00B37EB8"/>
    <w:rsid w:val="00B37F9B"/>
    <w:rsid w:val="00B405C2"/>
    <w:rsid w:val="00B406A0"/>
    <w:rsid w:val="00B4079B"/>
    <w:rsid w:val="00B40CA6"/>
    <w:rsid w:val="00B4154F"/>
    <w:rsid w:val="00B422C9"/>
    <w:rsid w:val="00B427BD"/>
    <w:rsid w:val="00B428CA"/>
    <w:rsid w:val="00B4310F"/>
    <w:rsid w:val="00B4337E"/>
    <w:rsid w:val="00B43716"/>
    <w:rsid w:val="00B43E67"/>
    <w:rsid w:val="00B44114"/>
    <w:rsid w:val="00B442E0"/>
    <w:rsid w:val="00B44627"/>
    <w:rsid w:val="00B44A26"/>
    <w:rsid w:val="00B44D53"/>
    <w:rsid w:val="00B45029"/>
    <w:rsid w:val="00B455CA"/>
    <w:rsid w:val="00B45BBE"/>
    <w:rsid w:val="00B45C69"/>
    <w:rsid w:val="00B45E04"/>
    <w:rsid w:val="00B46090"/>
    <w:rsid w:val="00B463A6"/>
    <w:rsid w:val="00B46C82"/>
    <w:rsid w:val="00B478D9"/>
    <w:rsid w:val="00B50039"/>
    <w:rsid w:val="00B50367"/>
    <w:rsid w:val="00B50615"/>
    <w:rsid w:val="00B50775"/>
    <w:rsid w:val="00B50B26"/>
    <w:rsid w:val="00B50E60"/>
    <w:rsid w:val="00B51FDC"/>
    <w:rsid w:val="00B5223C"/>
    <w:rsid w:val="00B52247"/>
    <w:rsid w:val="00B524B0"/>
    <w:rsid w:val="00B527CA"/>
    <w:rsid w:val="00B52ABA"/>
    <w:rsid w:val="00B52ACD"/>
    <w:rsid w:val="00B52CA4"/>
    <w:rsid w:val="00B530E9"/>
    <w:rsid w:val="00B5372C"/>
    <w:rsid w:val="00B5373D"/>
    <w:rsid w:val="00B53899"/>
    <w:rsid w:val="00B539B3"/>
    <w:rsid w:val="00B53BC6"/>
    <w:rsid w:val="00B54A51"/>
    <w:rsid w:val="00B551DB"/>
    <w:rsid w:val="00B55406"/>
    <w:rsid w:val="00B55419"/>
    <w:rsid w:val="00B55A06"/>
    <w:rsid w:val="00B563A8"/>
    <w:rsid w:val="00B56ADF"/>
    <w:rsid w:val="00B56AE9"/>
    <w:rsid w:val="00B56D4F"/>
    <w:rsid w:val="00B57DCC"/>
    <w:rsid w:val="00B603CC"/>
    <w:rsid w:val="00B61329"/>
    <w:rsid w:val="00B61B53"/>
    <w:rsid w:val="00B61DD6"/>
    <w:rsid w:val="00B638BF"/>
    <w:rsid w:val="00B63EA0"/>
    <w:rsid w:val="00B64854"/>
    <w:rsid w:val="00B64A44"/>
    <w:rsid w:val="00B64D63"/>
    <w:rsid w:val="00B6545E"/>
    <w:rsid w:val="00B65553"/>
    <w:rsid w:val="00B65A2B"/>
    <w:rsid w:val="00B65C84"/>
    <w:rsid w:val="00B66676"/>
    <w:rsid w:val="00B66A1B"/>
    <w:rsid w:val="00B67139"/>
    <w:rsid w:val="00B671BF"/>
    <w:rsid w:val="00B67EB8"/>
    <w:rsid w:val="00B67F6A"/>
    <w:rsid w:val="00B70A94"/>
    <w:rsid w:val="00B71380"/>
    <w:rsid w:val="00B72664"/>
    <w:rsid w:val="00B727C5"/>
    <w:rsid w:val="00B73637"/>
    <w:rsid w:val="00B73A08"/>
    <w:rsid w:val="00B73A3F"/>
    <w:rsid w:val="00B745F7"/>
    <w:rsid w:val="00B74B3A"/>
    <w:rsid w:val="00B75051"/>
    <w:rsid w:val="00B75ED0"/>
    <w:rsid w:val="00B76087"/>
    <w:rsid w:val="00B7667E"/>
    <w:rsid w:val="00B7682D"/>
    <w:rsid w:val="00B76DF9"/>
    <w:rsid w:val="00B772ED"/>
    <w:rsid w:val="00B77A8B"/>
    <w:rsid w:val="00B8051A"/>
    <w:rsid w:val="00B8087D"/>
    <w:rsid w:val="00B80E87"/>
    <w:rsid w:val="00B824B8"/>
    <w:rsid w:val="00B82ADE"/>
    <w:rsid w:val="00B82F6F"/>
    <w:rsid w:val="00B8391F"/>
    <w:rsid w:val="00B83928"/>
    <w:rsid w:val="00B842D8"/>
    <w:rsid w:val="00B8534B"/>
    <w:rsid w:val="00B85724"/>
    <w:rsid w:val="00B85872"/>
    <w:rsid w:val="00B85ABB"/>
    <w:rsid w:val="00B85F67"/>
    <w:rsid w:val="00B86129"/>
    <w:rsid w:val="00B864D9"/>
    <w:rsid w:val="00B86AB3"/>
    <w:rsid w:val="00B8791B"/>
    <w:rsid w:val="00B87FDE"/>
    <w:rsid w:val="00B90E18"/>
    <w:rsid w:val="00B91139"/>
    <w:rsid w:val="00B91458"/>
    <w:rsid w:val="00B91971"/>
    <w:rsid w:val="00B91B45"/>
    <w:rsid w:val="00B920FA"/>
    <w:rsid w:val="00B92755"/>
    <w:rsid w:val="00B92E1B"/>
    <w:rsid w:val="00B93551"/>
    <w:rsid w:val="00B93D81"/>
    <w:rsid w:val="00B93E83"/>
    <w:rsid w:val="00B94771"/>
    <w:rsid w:val="00B95149"/>
    <w:rsid w:val="00B95154"/>
    <w:rsid w:val="00B95C52"/>
    <w:rsid w:val="00B9622E"/>
    <w:rsid w:val="00B96621"/>
    <w:rsid w:val="00B966C3"/>
    <w:rsid w:val="00B972E5"/>
    <w:rsid w:val="00BA0534"/>
    <w:rsid w:val="00BA06C8"/>
    <w:rsid w:val="00BA0C28"/>
    <w:rsid w:val="00BA1053"/>
    <w:rsid w:val="00BA1408"/>
    <w:rsid w:val="00BA1CA8"/>
    <w:rsid w:val="00BA1D0C"/>
    <w:rsid w:val="00BA27A3"/>
    <w:rsid w:val="00BA2964"/>
    <w:rsid w:val="00BA2C96"/>
    <w:rsid w:val="00BA2CBC"/>
    <w:rsid w:val="00BA358B"/>
    <w:rsid w:val="00BA3A62"/>
    <w:rsid w:val="00BA4539"/>
    <w:rsid w:val="00BA4E17"/>
    <w:rsid w:val="00BA5335"/>
    <w:rsid w:val="00BA572B"/>
    <w:rsid w:val="00BA6828"/>
    <w:rsid w:val="00BA7340"/>
    <w:rsid w:val="00BA7824"/>
    <w:rsid w:val="00BA789E"/>
    <w:rsid w:val="00BA7DFE"/>
    <w:rsid w:val="00BB05E2"/>
    <w:rsid w:val="00BB091B"/>
    <w:rsid w:val="00BB0E25"/>
    <w:rsid w:val="00BB0EED"/>
    <w:rsid w:val="00BB10C6"/>
    <w:rsid w:val="00BB1808"/>
    <w:rsid w:val="00BB20AE"/>
    <w:rsid w:val="00BB24A9"/>
    <w:rsid w:val="00BB283D"/>
    <w:rsid w:val="00BB2FC5"/>
    <w:rsid w:val="00BB3B3E"/>
    <w:rsid w:val="00BB3DCD"/>
    <w:rsid w:val="00BB4C04"/>
    <w:rsid w:val="00BB5302"/>
    <w:rsid w:val="00BB54A3"/>
    <w:rsid w:val="00BB5CD5"/>
    <w:rsid w:val="00BB5E74"/>
    <w:rsid w:val="00BB631C"/>
    <w:rsid w:val="00BB655B"/>
    <w:rsid w:val="00BB7747"/>
    <w:rsid w:val="00BB77E5"/>
    <w:rsid w:val="00BB7947"/>
    <w:rsid w:val="00BB7C1A"/>
    <w:rsid w:val="00BC0893"/>
    <w:rsid w:val="00BC08E9"/>
    <w:rsid w:val="00BC1DB4"/>
    <w:rsid w:val="00BC1EDA"/>
    <w:rsid w:val="00BC1F11"/>
    <w:rsid w:val="00BC2A99"/>
    <w:rsid w:val="00BC2C58"/>
    <w:rsid w:val="00BC2E35"/>
    <w:rsid w:val="00BC3F7B"/>
    <w:rsid w:val="00BC4578"/>
    <w:rsid w:val="00BC4F62"/>
    <w:rsid w:val="00BC5144"/>
    <w:rsid w:val="00BC5802"/>
    <w:rsid w:val="00BC5A81"/>
    <w:rsid w:val="00BC6730"/>
    <w:rsid w:val="00BC7C8F"/>
    <w:rsid w:val="00BD00D2"/>
    <w:rsid w:val="00BD0753"/>
    <w:rsid w:val="00BD0F32"/>
    <w:rsid w:val="00BD0F3D"/>
    <w:rsid w:val="00BD106B"/>
    <w:rsid w:val="00BD1681"/>
    <w:rsid w:val="00BD1B11"/>
    <w:rsid w:val="00BD1E77"/>
    <w:rsid w:val="00BD2E1D"/>
    <w:rsid w:val="00BD358A"/>
    <w:rsid w:val="00BD39F7"/>
    <w:rsid w:val="00BD3F6B"/>
    <w:rsid w:val="00BD4317"/>
    <w:rsid w:val="00BD4545"/>
    <w:rsid w:val="00BD48DF"/>
    <w:rsid w:val="00BD4DDE"/>
    <w:rsid w:val="00BD4E4B"/>
    <w:rsid w:val="00BD4EB5"/>
    <w:rsid w:val="00BD5255"/>
    <w:rsid w:val="00BD5407"/>
    <w:rsid w:val="00BD59FD"/>
    <w:rsid w:val="00BD6380"/>
    <w:rsid w:val="00BD69EF"/>
    <w:rsid w:val="00BD76C6"/>
    <w:rsid w:val="00BD7F24"/>
    <w:rsid w:val="00BE02DB"/>
    <w:rsid w:val="00BE08B7"/>
    <w:rsid w:val="00BE0D16"/>
    <w:rsid w:val="00BE1324"/>
    <w:rsid w:val="00BE3697"/>
    <w:rsid w:val="00BE3D3A"/>
    <w:rsid w:val="00BE4015"/>
    <w:rsid w:val="00BE49F0"/>
    <w:rsid w:val="00BE4EEC"/>
    <w:rsid w:val="00BE4FD0"/>
    <w:rsid w:val="00BE5FB0"/>
    <w:rsid w:val="00BE6156"/>
    <w:rsid w:val="00BE62CD"/>
    <w:rsid w:val="00BE66C0"/>
    <w:rsid w:val="00BE6D8C"/>
    <w:rsid w:val="00BE6E2E"/>
    <w:rsid w:val="00BE7204"/>
    <w:rsid w:val="00BE74EB"/>
    <w:rsid w:val="00BF0012"/>
    <w:rsid w:val="00BF0B03"/>
    <w:rsid w:val="00BF0C52"/>
    <w:rsid w:val="00BF0FAE"/>
    <w:rsid w:val="00BF1141"/>
    <w:rsid w:val="00BF12E2"/>
    <w:rsid w:val="00BF1C06"/>
    <w:rsid w:val="00BF1DC0"/>
    <w:rsid w:val="00BF2623"/>
    <w:rsid w:val="00BF29A6"/>
    <w:rsid w:val="00BF2D4A"/>
    <w:rsid w:val="00BF35AE"/>
    <w:rsid w:val="00BF36D3"/>
    <w:rsid w:val="00BF3A35"/>
    <w:rsid w:val="00BF3E85"/>
    <w:rsid w:val="00BF4366"/>
    <w:rsid w:val="00BF472F"/>
    <w:rsid w:val="00BF5510"/>
    <w:rsid w:val="00BF79B9"/>
    <w:rsid w:val="00BF7E3C"/>
    <w:rsid w:val="00C0027E"/>
    <w:rsid w:val="00C0033B"/>
    <w:rsid w:val="00C00992"/>
    <w:rsid w:val="00C00B2E"/>
    <w:rsid w:val="00C00FC0"/>
    <w:rsid w:val="00C018A9"/>
    <w:rsid w:val="00C01BF7"/>
    <w:rsid w:val="00C02550"/>
    <w:rsid w:val="00C0287A"/>
    <w:rsid w:val="00C02D57"/>
    <w:rsid w:val="00C02F56"/>
    <w:rsid w:val="00C03363"/>
    <w:rsid w:val="00C03711"/>
    <w:rsid w:val="00C03C82"/>
    <w:rsid w:val="00C03D32"/>
    <w:rsid w:val="00C03EBC"/>
    <w:rsid w:val="00C0444A"/>
    <w:rsid w:val="00C04756"/>
    <w:rsid w:val="00C04999"/>
    <w:rsid w:val="00C04C54"/>
    <w:rsid w:val="00C04FA3"/>
    <w:rsid w:val="00C05540"/>
    <w:rsid w:val="00C0587A"/>
    <w:rsid w:val="00C05D22"/>
    <w:rsid w:val="00C073FC"/>
    <w:rsid w:val="00C076CA"/>
    <w:rsid w:val="00C07A15"/>
    <w:rsid w:val="00C1103E"/>
    <w:rsid w:val="00C11812"/>
    <w:rsid w:val="00C120E1"/>
    <w:rsid w:val="00C125D9"/>
    <w:rsid w:val="00C12BA7"/>
    <w:rsid w:val="00C130D7"/>
    <w:rsid w:val="00C13507"/>
    <w:rsid w:val="00C136C7"/>
    <w:rsid w:val="00C13708"/>
    <w:rsid w:val="00C138F8"/>
    <w:rsid w:val="00C14963"/>
    <w:rsid w:val="00C14F3B"/>
    <w:rsid w:val="00C14F4F"/>
    <w:rsid w:val="00C158B2"/>
    <w:rsid w:val="00C1602B"/>
    <w:rsid w:val="00C162B3"/>
    <w:rsid w:val="00C16C4A"/>
    <w:rsid w:val="00C17196"/>
    <w:rsid w:val="00C173ED"/>
    <w:rsid w:val="00C174A2"/>
    <w:rsid w:val="00C17C41"/>
    <w:rsid w:val="00C17E7B"/>
    <w:rsid w:val="00C203DB"/>
    <w:rsid w:val="00C20755"/>
    <w:rsid w:val="00C20E62"/>
    <w:rsid w:val="00C21AE1"/>
    <w:rsid w:val="00C224C5"/>
    <w:rsid w:val="00C227BA"/>
    <w:rsid w:val="00C229D7"/>
    <w:rsid w:val="00C22A5D"/>
    <w:rsid w:val="00C2327C"/>
    <w:rsid w:val="00C2333B"/>
    <w:rsid w:val="00C23417"/>
    <w:rsid w:val="00C23560"/>
    <w:rsid w:val="00C23B12"/>
    <w:rsid w:val="00C24283"/>
    <w:rsid w:val="00C24532"/>
    <w:rsid w:val="00C247E4"/>
    <w:rsid w:val="00C24FCC"/>
    <w:rsid w:val="00C25279"/>
    <w:rsid w:val="00C25348"/>
    <w:rsid w:val="00C255AC"/>
    <w:rsid w:val="00C25629"/>
    <w:rsid w:val="00C257EA"/>
    <w:rsid w:val="00C25A77"/>
    <w:rsid w:val="00C262B0"/>
    <w:rsid w:val="00C262B6"/>
    <w:rsid w:val="00C26894"/>
    <w:rsid w:val="00C2690D"/>
    <w:rsid w:val="00C27493"/>
    <w:rsid w:val="00C2764B"/>
    <w:rsid w:val="00C300C5"/>
    <w:rsid w:val="00C307B7"/>
    <w:rsid w:val="00C31C10"/>
    <w:rsid w:val="00C3237C"/>
    <w:rsid w:val="00C32A4D"/>
    <w:rsid w:val="00C32A95"/>
    <w:rsid w:val="00C3324E"/>
    <w:rsid w:val="00C3334F"/>
    <w:rsid w:val="00C33E38"/>
    <w:rsid w:val="00C33E80"/>
    <w:rsid w:val="00C34950"/>
    <w:rsid w:val="00C34AC0"/>
    <w:rsid w:val="00C34C04"/>
    <w:rsid w:val="00C34CD4"/>
    <w:rsid w:val="00C34FD8"/>
    <w:rsid w:val="00C36238"/>
    <w:rsid w:val="00C37553"/>
    <w:rsid w:val="00C3774F"/>
    <w:rsid w:val="00C37DB1"/>
    <w:rsid w:val="00C40372"/>
    <w:rsid w:val="00C405E4"/>
    <w:rsid w:val="00C40693"/>
    <w:rsid w:val="00C407B2"/>
    <w:rsid w:val="00C40E19"/>
    <w:rsid w:val="00C41840"/>
    <w:rsid w:val="00C418AF"/>
    <w:rsid w:val="00C41B16"/>
    <w:rsid w:val="00C420C3"/>
    <w:rsid w:val="00C42208"/>
    <w:rsid w:val="00C42363"/>
    <w:rsid w:val="00C4394E"/>
    <w:rsid w:val="00C4436A"/>
    <w:rsid w:val="00C44DD9"/>
    <w:rsid w:val="00C45128"/>
    <w:rsid w:val="00C4529D"/>
    <w:rsid w:val="00C45489"/>
    <w:rsid w:val="00C45806"/>
    <w:rsid w:val="00C46185"/>
    <w:rsid w:val="00C466E5"/>
    <w:rsid w:val="00C46E32"/>
    <w:rsid w:val="00C470BD"/>
    <w:rsid w:val="00C47313"/>
    <w:rsid w:val="00C4733B"/>
    <w:rsid w:val="00C47CAA"/>
    <w:rsid w:val="00C50995"/>
    <w:rsid w:val="00C509A0"/>
    <w:rsid w:val="00C50C38"/>
    <w:rsid w:val="00C50CBC"/>
    <w:rsid w:val="00C5121F"/>
    <w:rsid w:val="00C51720"/>
    <w:rsid w:val="00C51AE8"/>
    <w:rsid w:val="00C51B9D"/>
    <w:rsid w:val="00C51C7F"/>
    <w:rsid w:val="00C525C8"/>
    <w:rsid w:val="00C530AE"/>
    <w:rsid w:val="00C539F1"/>
    <w:rsid w:val="00C53AA6"/>
    <w:rsid w:val="00C53FF9"/>
    <w:rsid w:val="00C558FA"/>
    <w:rsid w:val="00C560AB"/>
    <w:rsid w:val="00C56626"/>
    <w:rsid w:val="00C56743"/>
    <w:rsid w:val="00C567C3"/>
    <w:rsid w:val="00C5680C"/>
    <w:rsid w:val="00C569F5"/>
    <w:rsid w:val="00C57CED"/>
    <w:rsid w:val="00C60649"/>
    <w:rsid w:val="00C608C9"/>
    <w:rsid w:val="00C60E32"/>
    <w:rsid w:val="00C60E6B"/>
    <w:rsid w:val="00C61350"/>
    <w:rsid w:val="00C61CE6"/>
    <w:rsid w:val="00C623F1"/>
    <w:rsid w:val="00C6277C"/>
    <w:rsid w:val="00C62CFF"/>
    <w:rsid w:val="00C62E4C"/>
    <w:rsid w:val="00C62F17"/>
    <w:rsid w:val="00C6351C"/>
    <w:rsid w:val="00C637E6"/>
    <w:rsid w:val="00C63ACA"/>
    <w:rsid w:val="00C63B86"/>
    <w:rsid w:val="00C63F3E"/>
    <w:rsid w:val="00C6424F"/>
    <w:rsid w:val="00C642AB"/>
    <w:rsid w:val="00C6454A"/>
    <w:rsid w:val="00C64BB7"/>
    <w:rsid w:val="00C64F6D"/>
    <w:rsid w:val="00C65058"/>
    <w:rsid w:val="00C65280"/>
    <w:rsid w:val="00C6531B"/>
    <w:rsid w:val="00C65B32"/>
    <w:rsid w:val="00C66378"/>
    <w:rsid w:val="00C67389"/>
    <w:rsid w:val="00C67446"/>
    <w:rsid w:val="00C6771E"/>
    <w:rsid w:val="00C67734"/>
    <w:rsid w:val="00C70303"/>
    <w:rsid w:val="00C7039A"/>
    <w:rsid w:val="00C70AED"/>
    <w:rsid w:val="00C70BF2"/>
    <w:rsid w:val="00C71C79"/>
    <w:rsid w:val="00C71C82"/>
    <w:rsid w:val="00C7220C"/>
    <w:rsid w:val="00C7269C"/>
    <w:rsid w:val="00C727A3"/>
    <w:rsid w:val="00C728FF"/>
    <w:rsid w:val="00C72E06"/>
    <w:rsid w:val="00C73509"/>
    <w:rsid w:val="00C735BA"/>
    <w:rsid w:val="00C737B5"/>
    <w:rsid w:val="00C73891"/>
    <w:rsid w:val="00C73C23"/>
    <w:rsid w:val="00C73DCB"/>
    <w:rsid w:val="00C73F58"/>
    <w:rsid w:val="00C74459"/>
    <w:rsid w:val="00C74539"/>
    <w:rsid w:val="00C74D35"/>
    <w:rsid w:val="00C75146"/>
    <w:rsid w:val="00C75904"/>
    <w:rsid w:val="00C75D0C"/>
    <w:rsid w:val="00C771B9"/>
    <w:rsid w:val="00C77229"/>
    <w:rsid w:val="00C7753E"/>
    <w:rsid w:val="00C776B8"/>
    <w:rsid w:val="00C77C32"/>
    <w:rsid w:val="00C80BCD"/>
    <w:rsid w:val="00C81C98"/>
    <w:rsid w:val="00C8211C"/>
    <w:rsid w:val="00C823BB"/>
    <w:rsid w:val="00C82A8D"/>
    <w:rsid w:val="00C835D6"/>
    <w:rsid w:val="00C83BB4"/>
    <w:rsid w:val="00C83D59"/>
    <w:rsid w:val="00C84E78"/>
    <w:rsid w:val="00C85474"/>
    <w:rsid w:val="00C85690"/>
    <w:rsid w:val="00C8593B"/>
    <w:rsid w:val="00C85CCF"/>
    <w:rsid w:val="00C86280"/>
    <w:rsid w:val="00C86F93"/>
    <w:rsid w:val="00C90A8B"/>
    <w:rsid w:val="00C90DA6"/>
    <w:rsid w:val="00C915AB"/>
    <w:rsid w:val="00C91E67"/>
    <w:rsid w:val="00C91EB9"/>
    <w:rsid w:val="00C92570"/>
    <w:rsid w:val="00C92888"/>
    <w:rsid w:val="00C92FDF"/>
    <w:rsid w:val="00C930ED"/>
    <w:rsid w:val="00C93273"/>
    <w:rsid w:val="00C9378F"/>
    <w:rsid w:val="00C95B15"/>
    <w:rsid w:val="00C95B48"/>
    <w:rsid w:val="00C95BD3"/>
    <w:rsid w:val="00C95E85"/>
    <w:rsid w:val="00C961CC"/>
    <w:rsid w:val="00C96223"/>
    <w:rsid w:val="00C964B4"/>
    <w:rsid w:val="00C96BFB"/>
    <w:rsid w:val="00C96E28"/>
    <w:rsid w:val="00C96E67"/>
    <w:rsid w:val="00C970D3"/>
    <w:rsid w:val="00C97446"/>
    <w:rsid w:val="00C97FD9"/>
    <w:rsid w:val="00CA0BD8"/>
    <w:rsid w:val="00CA0FF4"/>
    <w:rsid w:val="00CA1788"/>
    <w:rsid w:val="00CA1964"/>
    <w:rsid w:val="00CA1C45"/>
    <w:rsid w:val="00CA1F49"/>
    <w:rsid w:val="00CA1F76"/>
    <w:rsid w:val="00CA2125"/>
    <w:rsid w:val="00CA233D"/>
    <w:rsid w:val="00CA23E0"/>
    <w:rsid w:val="00CA29E6"/>
    <w:rsid w:val="00CA2B24"/>
    <w:rsid w:val="00CA2C9E"/>
    <w:rsid w:val="00CA2F55"/>
    <w:rsid w:val="00CA3762"/>
    <w:rsid w:val="00CA383E"/>
    <w:rsid w:val="00CA391B"/>
    <w:rsid w:val="00CA4C09"/>
    <w:rsid w:val="00CA4C11"/>
    <w:rsid w:val="00CA5256"/>
    <w:rsid w:val="00CA52E6"/>
    <w:rsid w:val="00CA5EBD"/>
    <w:rsid w:val="00CA67D8"/>
    <w:rsid w:val="00CA69C2"/>
    <w:rsid w:val="00CA71F1"/>
    <w:rsid w:val="00CA79FB"/>
    <w:rsid w:val="00CA7CDB"/>
    <w:rsid w:val="00CA7DB8"/>
    <w:rsid w:val="00CB0551"/>
    <w:rsid w:val="00CB08AC"/>
    <w:rsid w:val="00CB0AD3"/>
    <w:rsid w:val="00CB173C"/>
    <w:rsid w:val="00CB1DF5"/>
    <w:rsid w:val="00CB2C8E"/>
    <w:rsid w:val="00CB2FC7"/>
    <w:rsid w:val="00CB3770"/>
    <w:rsid w:val="00CB3CB5"/>
    <w:rsid w:val="00CB6272"/>
    <w:rsid w:val="00CB697A"/>
    <w:rsid w:val="00CB6CFC"/>
    <w:rsid w:val="00CB70FC"/>
    <w:rsid w:val="00CB7C55"/>
    <w:rsid w:val="00CB7D73"/>
    <w:rsid w:val="00CC05A8"/>
    <w:rsid w:val="00CC0DC3"/>
    <w:rsid w:val="00CC1126"/>
    <w:rsid w:val="00CC25A8"/>
    <w:rsid w:val="00CC30F6"/>
    <w:rsid w:val="00CC415C"/>
    <w:rsid w:val="00CC4184"/>
    <w:rsid w:val="00CC43A1"/>
    <w:rsid w:val="00CC5079"/>
    <w:rsid w:val="00CC71EC"/>
    <w:rsid w:val="00CC720E"/>
    <w:rsid w:val="00CC7A65"/>
    <w:rsid w:val="00CC7B1C"/>
    <w:rsid w:val="00CC7B40"/>
    <w:rsid w:val="00CD01FB"/>
    <w:rsid w:val="00CD0221"/>
    <w:rsid w:val="00CD11C1"/>
    <w:rsid w:val="00CD1B8A"/>
    <w:rsid w:val="00CD2359"/>
    <w:rsid w:val="00CD2401"/>
    <w:rsid w:val="00CD2BB2"/>
    <w:rsid w:val="00CD2F23"/>
    <w:rsid w:val="00CD338C"/>
    <w:rsid w:val="00CD3D81"/>
    <w:rsid w:val="00CD3E17"/>
    <w:rsid w:val="00CD5B69"/>
    <w:rsid w:val="00CD5ED5"/>
    <w:rsid w:val="00CD678C"/>
    <w:rsid w:val="00CD6CB6"/>
    <w:rsid w:val="00CD766A"/>
    <w:rsid w:val="00CD78E6"/>
    <w:rsid w:val="00CD7B1A"/>
    <w:rsid w:val="00CE2401"/>
    <w:rsid w:val="00CE247F"/>
    <w:rsid w:val="00CE2ABF"/>
    <w:rsid w:val="00CE2CAA"/>
    <w:rsid w:val="00CE2E3B"/>
    <w:rsid w:val="00CE3367"/>
    <w:rsid w:val="00CE3BDF"/>
    <w:rsid w:val="00CE3E9E"/>
    <w:rsid w:val="00CE46D9"/>
    <w:rsid w:val="00CE49F3"/>
    <w:rsid w:val="00CE4A99"/>
    <w:rsid w:val="00CE4B51"/>
    <w:rsid w:val="00CE4EFD"/>
    <w:rsid w:val="00CE4FE0"/>
    <w:rsid w:val="00CE6EFF"/>
    <w:rsid w:val="00CE7328"/>
    <w:rsid w:val="00CE74F9"/>
    <w:rsid w:val="00CE7634"/>
    <w:rsid w:val="00CE7793"/>
    <w:rsid w:val="00CE78A8"/>
    <w:rsid w:val="00CE7DDB"/>
    <w:rsid w:val="00CF0138"/>
    <w:rsid w:val="00CF0613"/>
    <w:rsid w:val="00CF07A0"/>
    <w:rsid w:val="00CF1599"/>
    <w:rsid w:val="00CF187C"/>
    <w:rsid w:val="00CF25A7"/>
    <w:rsid w:val="00CF2B31"/>
    <w:rsid w:val="00CF2C92"/>
    <w:rsid w:val="00CF2E71"/>
    <w:rsid w:val="00CF3AA7"/>
    <w:rsid w:val="00CF5814"/>
    <w:rsid w:val="00CF59D3"/>
    <w:rsid w:val="00CF5E23"/>
    <w:rsid w:val="00CF658B"/>
    <w:rsid w:val="00CF6620"/>
    <w:rsid w:val="00CF6A21"/>
    <w:rsid w:val="00CF7206"/>
    <w:rsid w:val="00CF79DC"/>
    <w:rsid w:val="00CF7B62"/>
    <w:rsid w:val="00D0137E"/>
    <w:rsid w:val="00D017BB"/>
    <w:rsid w:val="00D01846"/>
    <w:rsid w:val="00D020DC"/>
    <w:rsid w:val="00D02295"/>
    <w:rsid w:val="00D023BD"/>
    <w:rsid w:val="00D02502"/>
    <w:rsid w:val="00D02954"/>
    <w:rsid w:val="00D03928"/>
    <w:rsid w:val="00D03C33"/>
    <w:rsid w:val="00D03F65"/>
    <w:rsid w:val="00D040A5"/>
    <w:rsid w:val="00D042E2"/>
    <w:rsid w:val="00D04478"/>
    <w:rsid w:val="00D0481C"/>
    <w:rsid w:val="00D0491D"/>
    <w:rsid w:val="00D04D6B"/>
    <w:rsid w:val="00D0522B"/>
    <w:rsid w:val="00D0529F"/>
    <w:rsid w:val="00D058F5"/>
    <w:rsid w:val="00D05DDE"/>
    <w:rsid w:val="00D06088"/>
    <w:rsid w:val="00D06651"/>
    <w:rsid w:val="00D0676C"/>
    <w:rsid w:val="00D068A4"/>
    <w:rsid w:val="00D07587"/>
    <w:rsid w:val="00D077B1"/>
    <w:rsid w:val="00D07C21"/>
    <w:rsid w:val="00D07E84"/>
    <w:rsid w:val="00D10C0A"/>
    <w:rsid w:val="00D10D70"/>
    <w:rsid w:val="00D11611"/>
    <w:rsid w:val="00D11B83"/>
    <w:rsid w:val="00D120DA"/>
    <w:rsid w:val="00D12C02"/>
    <w:rsid w:val="00D13506"/>
    <w:rsid w:val="00D13818"/>
    <w:rsid w:val="00D13F40"/>
    <w:rsid w:val="00D140E2"/>
    <w:rsid w:val="00D14D9C"/>
    <w:rsid w:val="00D15084"/>
    <w:rsid w:val="00D15814"/>
    <w:rsid w:val="00D15CDB"/>
    <w:rsid w:val="00D161D0"/>
    <w:rsid w:val="00D169A0"/>
    <w:rsid w:val="00D175B6"/>
    <w:rsid w:val="00D17894"/>
    <w:rsid w:val="00D178D7"/>
    <w:rsid w:val="00D20C0A"/>
    <w:rsid w:val="00D20E1D"/>
    <w:rsid w:val="00D2159C"/>
    <w:rsid w:val="00D217E4"/>
    <w:rsid w:val="00D21C96"/>
    <w:rsid w:val="00D22370"/>
    <w:rsid w:val="00D2272C"/>
    <w:rsid w:val="00D229D9"/>
    <w:rsid w:val="00D23817"/>
    <w:rsid w:val="00D23D35"/>
    <w:rsid w:val="00D2463E"/>
    <w:rsid w:val="00D2464A"/>
    <w:rsid w:val="00D24902"/>
    <w:rsid w:val="00D24BA6"/>
    <w:rsid w:val="00D24CC3"/>
    <w:rsid w:val="00D25D21"/>
    <w:rsid w:val="00D26691"/>
    <w:rsid w:val="00D2689A"/>
    <w:rsid w:val="00D26F79"/>
    <w:rsid w:val="00D276C7"/>
    <w:rsid w:val="00D300A1"/>
    <w:rsid w:val="00D304BF"/>
    <w:rsid w:val="00D304C0"/>
    <w:rsid w:val="00D308C4"/>
    <w:rsid w:val="00D30DAB"/>
    <w:rsid w:val="00D320F1"/>
    <w:rsid w:val="00D32724"/>
    <w:rsid w:val="00D32B04"/>
    <w:rsid w:val="00D32DFE"/>
    <w:rsid w:val="00D33572"/>
    <w:rsid w:val="00D3488C"/>
    <w:rsid w:val="00D35779"/>
    <w:rsid w:val="00D358C3"/>
    <w:rsid w:val="00D361D6"/>
    <w:rsid w:val="00D36458"/>
    <w:rsid w:val="00D366D6"/>
    <w:rsid w:val="00D37736"/>
    <w:rsid w:val="00D4057C"/>
    <w:rsid w:val="00D40D48"/>
    <w:rsid w:val="00D40DF0"/>
    <w:rsid w:val="00D41166"/>
    <w:rsid w:val="00D416A5"/>
    <w:rsid w:val="00D4181C"/>
    <w:rsid w:val="00D41CFC"/>
    <w:rsid w:val="00D41EBC"/>
    <w:rsid w:val="00D42643"/>
    <w:rsid w:val="00D42DE1"/>
    <w:rsid w:val="00D438EA"/>
    <w:rsid w:val="00D43A23"/>
    <w:rsid w:val="00D43B1B"/>
    <w:rsid w:val="00D44866"/>
    <w:rsid w:val="00D45480"/>
    <w:rsid w:val="00D456B9"/>
    <w:rsid w:val="00D46041"/>
    <w:rsid w:val="00D464F1"/>
    <w:rsid w:val="00D46664"/>
    <w:rsid w:val="00D470D5"/>
    <w:rsid w:val="00D4777A"/>
    <w:rsid w:val="00D4789E"/>
    <w:rsid w:val="00D47BD1"/>
    <w:rsid w:val="00D47DCB"/>
    <w:rsid w:val="00D500A0"/>
    <w:rsid w:val="00D500E5"/>
    <w:rsid w:val="00D5017C"/>
    <w:rsid w:val="00D50426"/>
    <w:rsid w:val="00D5096A"/>
    <w:rsid w:val="00D50A9E"/>
    <w:rsid w:val="00D50BE4"/>
    <w:rsid w:val="00D50F14"/>
    <w:rsid w:val="00D51173"/>
    <w:rsid w:val="00D516C3"/>
    <w:rsid w:val="00D51761"/>
    <w:rsid w:val="00D51EEB"/>
    <w:rsid w:val="00D52482"/>
    <w:rsid w:val="00D527BE"/>
    <w:rsid w:val="00D5305F"/>
    <w:rsid w:val="00D532AA"/>
    <w:rsid w:val="00D535D2"/>
    <w:rsid w:val="00D53946"/>
    <w:rsid w:val="00D53948"/>
    <w:rsid w:val="00D53B42"/>
    <w:rsid w:val="00D53F28"/>
    <w:rsid w:val="00D54173"/>
    <w:rsid w:val="00D5445D"/>
    <w:rsid w:val="00D5449C"/>
    <w:rsid w:val="00D54F0D"/>
    <w:rsid w:val="00D55089"/>
    <w:rsid w:val="00D550B0"/>
    <w:rsid w:val="00D55B09"/>
    <w:rsid w:val="00D5603D"/>
    <w:rsid w:val="00D5615B"/>
    <w:rsid w:val="00D569DE"/>
    <w:rsid w:val="00D56B20"/>
    <w:rsid w:val="00D574E7"/>
    <w:rsid w:val="00D579AD"/>
    <w:rsid w:val="00D57A0D"/>
    <w:rsid w:val="00D60173"/>
    <w:rsid w:val="00D60752"/>
    <w:rsid w:val="00D60B23"/>
    <w:rsid w:val="00D611E8"/>
    <w:rsid w:val="00D614FA"/>
    <w:rsid w:val="00D623EF"/>
    <w:rsid w:val="00D63654"/>
    <w:rsid w:val="00D64AF6"/>
    <w:rsid w:val="00D64D9D"/>
    <w:rsid w:val="00D65638"/>
    <w:rsid w:val="00D657AC"/>
    <w:rsid w:val="00D661D7"/>
    <w:rsid w:val="00D667B9"/>
    <w:rsid w:val="00D66DB1"/>
    <w:rsid w:val="00D66E9C"/>
    <w:rsid w:val="00D67A25"/>
    <w:rsid w:val="00D67A99"/>
    <w:rsid w:val="00D67E10"/>
    <w:rsid w:val="00D67F17"/>
    <w:rsid w:val="00D703FE"/>
    <w:rsid w:val="00D70AFA"/>
    <w:rsid w:val="00D70E10"/>
    <w:rsid w:val="00D71BE6"/>
    <w:rsid w:val="00D71C80"/>
    <w:rsid w:val="00D72498"/>
    <w:rsid w:val="00D7274A"/>
    <w:rsid w:val="00D727FA"/>
    <w:rsid w:val="00D72C1E"/>
    <w:rsid w:val="00D73304"/>
    <w:rsid w:val="00D7337B"/>
    <w:rsid w:val="00D73529"/>
    <w:rsid w:val="00D73607"/>
    <w:rsid w:val="00D7377A"/>
    <w:rsid w:val="00D73F39"/>
    <w:rsid w:val="00D74051"/>
    <w:rsid w:val="00D74213"/>
    <w:rsid w:val="00D74614"/>
    <w:rsid w:val="00D74672"/>
    <w:rsid w:val="00D74C2C"/>
    <w:rsid w:val="00D74EBE"/>
    <w:rsid w:val="00D757C7"/>
    <w:rsid w:val="00D75867"/>
    <w:rsid w:val="00D76B49"/>
    <w:rsid w:val="00D76D7F"/>
    <w:rsid w:val="00D7707B"/>
    <w:rsid w:val="00D77FDE"/>
    <w:rsid w:val="00D80863"/>
    <w:rsid w:val="00D80C57"/>
    <w:rsid w:val="00D80EF2"/>
    <w:rsid w:val="00D8124C"/>
    <w:rsid w:val="00D81A46"/>
    <w:rsid w:val="00D827C0"/>
    <w:rsid w:val="00D828BC"/>
    <w:rsid w:val="00D82C55"/>
    <w:rsid w:val="00D83171"/>
    <w:rsid w:val="00D83817"/>
    <w:rsid w:val="00D83DA4"/>
    <w:rsid w:val="00D8441D"/>
    <w:rsid w:val="00D848E8"/>
    <w:rsid w:val="00D84DB4"/>
    <w:rsid w:val="00D84E79"/>
    <w:rsid w:val="00D85865"/>
    <w:rsid w:val="00D85C01"/>
    <w:rsid w:val="00D85C48"/>
    <w:rsid w:val="00D861A9"/>
    <w:rsid w:val="00D874C9"/>
    <w:rsid w:val="00D87973"/>
    <w:rsid w:val="00D87B76"/>
    <w:rsid w:val="00D90343"/>
    <w:rsid w:val="00D90585"/>
    <w:rsid w:val="00D905C1"/>
    <w:rsid w:val="00D9082A"/>
    <w:rsid w:val="00D90C78"/>
    <w:rsid w:val="00D913F4"/>
    <w:rsid w:val="00D91F5F"/>
    <w:rsid w:val="00D92564"/>
    <w:rsid w:val="00D928D6"/>
    <w:rsid w:val="00D938EA"/>
    <w:rsid w:val="00D93E44"/>
    <w:rsid w:val="00D942C2"/>
    <w:rsid w:val="00D9498F"/>
    <w:rsid w:val="00D94BFE"/>
    <w:rsid w:val="00D957DB"/>
    <w:rsid w:val="00D95AF9"/>
    <w:rsid w:val="00D96EEA"/>
    <w:rsid w:val="00D9786B"/>
    <w:rsid w:val="00D97A0C"/>
    <w:rsid w:val="00D97A32"/>
    <w:rsid w:val="00DA01C0"/>
    <w:rsid w:val="00DA0A93"/>
    <w:rsid w:val="00DA0E88"/>
    <w:rsid w:val="00DA23F1"/>
    <w:rsid w:val="00DA23F3"/>
    <w:rsid w:val="00DA2F57"/>
    <w:rsid w:val="00DA30F5"/>
    <w:rsid w:val="00DA36FF"/>
    <w:rsid w:val="00DA3AAB"/>
    <w:rsid w:val="00DA3CF3"/>
    <w:rsid w:val="00DA40F1"/>
    <w:rsid w:val="00DA4302"/>
    <w:rsid w:val="00DA4EE9"/>
    <w:rsid w:val="00DA4F69"/>
    <w:rsid w:val="00DA55E4"/>
    <w:rsid w:val="00DA564F"/>
    <w:rsid w:val="00DA5C08"/>
    <w:rsid w:val="00DA6275"/>
    <w:rsid w:val="00DA6423"/>
    <w:rsid w:val="00DA6BD0"/>
    <w:rsid w:val="00DA6C03"/>
    <w:rsid w:val="00DA7BC3"/>
    <w:rsid w:val="00DA7D33"/>
    <w:rsid w:val="00DB01B0"/>
    <w:rsid w:val="00DB02D0"/>
    <w:rsid w:val="00DB05BF"/>
    <w:rsid w:val="00DB0F44"/>
    <w:rsid w:val="00DB1E9A"/>
    <w:rsid w:val="00DB2046"/>
    <w:rsid w:val="00DB26CA"/>
    <w:rsid w:val="00DB2850"/>
    <w:rsid w:val="00DB2ED5"/>
    <w:rsid w:val="00DB2FBE"/>
    <w:rsid w:val="00DB3F2E"/>
    <w:rsid w:val="00DB4637"/>
    <w:rsid w:val="00DB4E2D"/>
    <w:rsid w:val="00DB510B"/>
    <w:rsid w:val="00DB5483"/>
    <w:rsid w:val="00DB5ADD"/>
    <w:rsid w:val="00DB6438"/>
    <w:rsid w:val="00DB67A6"/>
    <w:rsid w:val="00DB6833"/>
    <w:rsid w:val="00DB6DDF"/>
    <w:rsid w:val="00DB7247"/>
    <w:rsid w:val="00DB73BE"/>
    <w:rsid w:val="00DC0038"/>
    <w:rsid w:val="00DC0CFE"/>
    <w:rsid w:val="00DC0EC6"/>
    <w:rsid w:val="00DC1A96"/>
    <w:rsid w:val="00DC23F7"/>
    <w:rsid w:val="00DC37EF"/>
    <w:rsid w:val="00DC3978"/>
    <w:rsid w:val="00DC50DF"/>
    <w:rsid w:val="00DC51CE"/>
    <w:rsid w:val="00DC559B"/>
    <w:rsid w:val="00DC5E05"/>
    <w:rsid w:val="00DC6488"/>
    <w:rsid w:val="00DC67EC"/>
    <w:rsid w:val="00DC6C19"/>
    <w:rsid w:val="00DC6F02"/>
    <w:rsid w:val="00DC7105"/>
    <w:rsid w:val="00DC7447"/>
    <w:rsid w:val="00DC7555"/>
    <w:rsid w:val="00DC78B5"/>
    <w:rsid w:val="00DC7C4E"/>
    <w:rsid w:val="00DD0768"/>
    <w:rsid w:val="00DD0A1D"/>
    <w:rsid w:val="00DD0FC5"/>
    <w:rsid w:val="00DD111F"/>
    <w:rsid w:val="00DD1968"/>
    <w:rsid w:val="00DD2D83"/>
    <w:rsid w:val="00DD38BC"/>
    <w:rsid w:val="00DD392A"/>
    <w:rsid w:val="00DD44CA"/>
    <w:rsid w:val="00DD481E"/>
    <w:rsid w:val="00DD4BEC"/>
    <w:rsid w:val="00DD5497"/>
    <w:rsid w:val="00DD5504"/>
    <w:rsid w:val="00DD5B9C"/>
    <w:rsid w:val="00DD66EC"/>
    <w:rsid w:val="00DD67A7"/>
    <w:rsid w:val="00DD6A4E"/>
    <w:rsid w:val="00DD6B52"/>
    <w:rsid w:val="00DD6C36"/>
    <w:rsid w:val="00DD6E68"/>
    <w:rsid w:val="00DD6EBF"/>
    <w:rsid w:val="00DD7C4C"/>
    <w:rsid w:val="00DD7DD3"/>
    <w:rsid w:val="00DE0DA2"/>
    <w:rsid w:val="00DE1025"/>
    <w:rsid w:val="00DE1148"/>
    <w:rsid w:val="00DE1356"/>
    <w:rsid w:val="00DE1B95"/>
    <w:rsid w:val="00DE1C1A"/>
    <w:rsid w:val="00DE1EF1"/>
    <w:rsid w:val="00DE34BD"/>
    <w:rsid w:val="00DE3E04"/>
    <w:rsid w:val="00DE416C"/>
    <w:rsid w:val="00DE4356"/>
    <w:rsid w:val="00DE43B3"/>
    <w:rsid w:val="00DE484C"/>
    <w:rsid w:val="00DE48A4"/>
    <w:rsid w:val="00DE48E7"/>
    <w:rsid w:val="00DE4B58"/>
    <w:rsid w:val="00DE4B86"/>
    <w:rsid w:val="00DE4E83"/>
    <w:rsid w:val="00DE58CB"/>
    <w:rsid w:val="00DE640A"/>
    <w:rsid w:val="00DE6DDC"/>
    <w:rsid w:val="00DE748B"/>
    <w:rsid w:val="00DE789D"/>
    <w:rsid w:val="00DF0080"/>
    <w:rsid w:val="00DF01FA"/>
    <w:rsid w:val="00DF0798"/>
    <w:rsid w:val="00DF0B73"/>
    <w:rsid w:val="00DF101C"/>
    <w:rsid w:val="00DF105A"/>
    <w:rsid w:val="00DF17EA"/>
    <w:rsid w:val="00DF190E"/>
    <w:rsid w:val="00DF19E3"/>
    <w:rsid w:val="00DF22C7"/>
    <w:rsid w:val="00DF396F"/>
    <w:rsid w:val="00DF43A1"/>
    <w:rsid w:val="00DF455F"/>
    <w:rsid w:val="00DF532D"/>
    <w:rsid w:val="00DF56E5"/>
    <w:rsid w:val="00DF599C"/>
    <w:rsid w:val="00DF5C8E"/>
    <w:rsid w:val="00DF6095"/>
    <w:rsid w:val="00DF692F"/>
    <w:rsid w:val="00DF6AF1"/>
    <w:rsid w:val="00DF6D16"/>
    <w:rsid w:val="00DF727A"/>
    <w:rsid w:val="00DF75AE"/>
    <w:rsid w:val="00E013F7"/>
    <w:rsid w:val="00E017A7"/>
    <w:rsid w:val="00E01952"/>
    <w:rsid w:val="00E0221C"/>
    <w:rsid w:val="00E0224D"/>
    <w:rsid w:val="00E03072"/>
    <w:rsid w:val="00E0330E"/>
    <w:rsid w:val="00E03697"/>
    <w:rsid w:val="00E03D26"/>
    <w:rsid w:val="00E03F04"/>
    <w:rsid w:val="00E03F99"/>
    <w:rsid w:val="00E044C7"/>
    <w:rsid w:val="00E045E8"/>
    <w:rsid w:val="00E0560D"/>
    <w:rsid w:val="00E05EBA"/>
    <w:rsid w:val="00E05F8F"/>
    <w:rsid w:val="00E065DC"/>
    <w:rsid w:val="00E0744C"/>
    <w:rsid w:val="00E0752D"/>
    <w:rsid w:val="00E07A76"/>
    <w:rsid w:val="00E07E83"/>
    <w:rsid w:val="00E10361"/>
    <w:rsid w:val="00E1076C"/>
    <w:rsid w:val="00E1093B"/>
    <w:rsid w:val="00E10F88"/>
    <w:rsid w:val="00E11056"/>
    <w:rsid w:val="00E11287"/>
    <w:rsid w:val="00E11BD6"/>
    <w:rsid w:val="00E13127"/>
    <w:rsid w:val="00E1339F"/>
    <w:rsid w:val="00E13AF7"/>
    <w:rsid w:val="00E13B8A"/>
    <w:rsid w:val="00E14034"/>
    <w:rsid w:val="00E14587"/>
    <w:rsid w:val="00E14D1A"/>
    <w:rsid w:val="00E1682B"/>
    <w:rsid w:val="00E16FE5"/>
    <w:rsid w:val="00E176B4"/>
    <w:rsid w:val="00E17EF0"/>
    <w:rsid w:val="00E200EA"/>
    <w:rsid w:val="00E206CB"/>
    <w:rsid w:val="00E20A2F"/>
    <w:rsid w:val="00E210F4"/>
    <w:rsid w:val="00E2150D"/>
    <w:rsid w:val="00E215AF"/>
    <w:rsid w:val="00E21AFA"/>
    <w:rsid w:val="00E2235A"/>
    <w:rsid w:val="00E22D9F"/>
    <w:rsid w:val="00E2495D"/>
    <w:rsid w:val="00E24DE9"/>
    <w:rsid w:val="00E24F8F"/>
    <w:rsid w:val="00E25017"/>
    <w:rsid w:val="00E26329"/>
    <w:rsid w:val="00E26415"/>
    <w:rsid w:val="00E2679B"/>
    <w:rsid w:val="00E26DFF"/>
    <w:rsid w:val="00E26EB8"/>
    <w:rsid w:val="00E2723A"/>
    <w:rsid w:val="00E275D1"/>
    <w:rsid w:val="00E279F0"/>
    <w:rsid w:val="00E27AFF"/>
    <w:rsid w:val="00E301BB"/>
    <w:rsid w:val="00E30E92"/>
    <w:rsid w:val="00E31744"/>
    <w:rsid w:val="00E31991"/>
    <w:rsid w:val="00E31BC8"/>
    <w:rsid w:val="00E32449"/>
    <w:rsid w:val="00E32859"/>
    <w:rsid w:val="00E328CF"/>
    <w:rsid w:val="00E32C0D"/>
    <w:rsid w:val="00E3300D"/>
    <w:rsid w:val="00E33853"/>
    <w:rsid w:val="00E33A87"/>
    <w:rsid w:val="00E345F6"/>
    <w:rsid w:val="00E34F6E"/>
    <w:rsid w:val="00E3585A"/>
    <w:rsid w:val="00E358E0"/>
    <w:rsid w:val="00E361ED"/>
    <w:rsid w:val="00E36454"/>
    <w:rsid w:val="00E36A0C"/>
    <w:rsid w:val="00E37884"/>
    <w:rsid w:val="00E402A4"/>
    <w:rsid w:val="00E402CA"/>
    <w:rsid w:val="00E40375"/>
    <w:rsid w:val="00E404F5"/>
    <w:rsid w:val="00E4140E"/>
    <w:rsid w:val="00E4410C"/>
    <w:rsid w:val="00E44184"/>
    <w:rsid w:val="00E44191"/>
    <w:rsid w:val="00E44966"/>
    <w:rsid w:val="00E44B73"/>
    <w:rsid w:val="00E44E7B"/>
    <w:rsid w:val="00E44F99"/>
    <w:rsid w:val="00E45447"/>
    <w:rsid w:val="00E45547"/>
    <w:rsid w:val="00E45743"/>
    <w:rsid w:val="00E45C08"/>
    <w:rsid w:val="00E45DFC"/>
    <w:rsid w:val="00E46351"/>
    <w:rsid w:val="00E465A9"/>
    <w:rsid w:val="00E46639"/>
    <w:rsid w:val="00E46B41"/>
    <w:rsid w:val="00E46E2E"/>
    <w:rsid w:val="00E471A2"/>
    <w:rsid w:val="00E47456"/>
    <w:rsid w:val="00E47620"/>
    <w:rsid w:val="00E478BA"/>
    <w:rsid w:val="00E5088F"/>
    <w:rsid w:val="00E50AE7"/>
    <w:rsid w:val="00E512F2"/>
    <w:rsid w:val="00E51B4B"/>
    <w:rsid w:val="00E51C28"/>
    <w:rsid w:val="00E51CE4"/>
    <w:rsid w:val="00E522DE"/>
    <w:rsid w:val="00E523ED"/>
    <w:rsid w:val="00E5276A"/>
    <w:rsid w:val="00E52D2B"/>
    <w:rsid w:val="00E5352D"/>
    <w:rsid w:val="00E537DF"/>
    <w:rsid w:val="00E53D5F"/>
    <w:rsid w:val="00E53DF9"/>
    <w:rsid w:val="00E5449E"/>
    <w:rsid w:val="00E552AA"/>
    <w:rsid w:val="00E554FD"/>
    <w:rsid w:val="00E557F3"/>
    <w:rsid w:val="00E559D6"/>
    <w:rsid w:val="00E56216"/>
    <w:rsid w:val="00E567B7"/>
    <w:rsid w:val="00E56CCF"/>
    <w:rsid w:val="00E57DA6"/>
    <w:rsid w:val="00E57E14"/>
    <w:rsid w:val="00E60476"/>
    <w:rsid w:val="00E60CD0"/>
    <w:rsid w:val="00E61209"/>
    <w:rsid w:val="00E616FF"/>
    <w:rsid w:val="00E61A6D"/>
    <w:rsid w:val="00E61CB5"/>
    <w:rsid w:val="00E61E2E"/>
    <w:rsid w:val="00E623C0"/>
    <w:rsid w:val="00E625DB"/>
    <w:rsid w:val="00E63015"/>
    <w:rsid w:val="00E633F8"/>
    <w:rsid w:val="00E636F9"/>
    <w:rsid w:val="00E637AA"/>
    <w:rsid w:val="00E6404A"/>
    <w:rsid w:val="00E644D6"/>
    <w:rsid w:val="00E64E00"/>
    <w:rsid w:val="00E652A8"/>
    <w:rsid w:val="00E65A31"/>
    <w:rsid w:val="00E65D07"/>
    <w:rsid w:val="00E66517"/>
    <w:rsid w:val="00E66E60"/>
    <w:rsid w:val="00E6707B"/>
    <w:rsid w:val="00E700B1"/>
    <w:rsid w:val="00E700DA"/>
    <w:rsid w:val="00E702E3"/>
    <w:rsid w:val="00E7123C"/>
    <w:rsid w:val="00E713B2"/>
    <w:rsid w:val="00E71631"/>
    <w:rsid w:val="00E71F17"/>
    <w:rsid w:val="00E72396"/>
    <w:rsid w:val="00E72768"/>
    <w:rsid w:val="00E72853"/>
    <w:rsid w:val="00E72884"/>
    <w:rsid w:val="00E72B3C"/>
    <w:rsid w:val="00E73741"/>
    <w:rsid w:val="00E74B36"/>
    <w:rsid w:val="00E752EC"/>
    <w:rsid w:val="00E75C59"/>
    <w:rsid w:val="00E75C90"/>
    <w:rsid w:val="00E76DF3"/>
    <w:rsid w:val="00E77C26"/>
    <w:rsid w:val="00E80337"/>
    <w:rsid w:val="00E807BD"/>
    <w:rsid w:val="00E818A0"/>
    <w:rsid w:val="00E82817"/>
    <w:rsid w:val="00E82A85"/>
    <w:rsid w:val="00E82C09"/>
    <w:rsid w:val="00E82E7F"/>
    <w:rsid w:val="00E83304"/>
    <w:rsid w:val="00E83404"/>
    <w:rsid w:val="00E839A7"/>
    <w:rsid w:val="00E8422D"/>
    <w:rsid w:val="00E8483D"/>
    <w:rsid w:val="00E84E29"/>
    <w:rsid w:val="00E850F4"/>
    <w:rsid w:val="00E858ED"/>
    <w:rsid w:val="00E870D5"/>
    <w:rsid w:val="00E871F4"/>
    <w:rsid w:val="00E87559"/>
    <w:rsid w:val="00E87796"/>
    <w:rsid w:val="00E908FF"/>
    <w:rsid w:val="00E91107"/>
    <w:rsid w:val="00E911E4"/>
    <w:rsid w:val="00E919E6"/>
    <w:rsid w:val="00E91BE2"/>
    <w:rsid w:val="00E91DC8"/>
    <w:rsid w:val="00E922BB"/>
    <w:rsid w:val="00E925C6"/>
    <w:rsid w:val="00E926AD"/>
    <w:rsid w:val="00E92B6F"/>
    <w:rsid w:val="00E93142"/>
    <w:rsid w:val="00E93EA4"/>
    <w:rsid w:val="00E94194"/>
    <w:rsid w:val="00E942BB"/>
    <w:rsid w:val="00E94886"/>
    <w:rsid w:val="00E94BED"/>
    <w:rsid w:val="00E9523E"/>
    <w:rsid w:val="00E95F29"/>
    <w:rsid w:val="00E960CC"/>
    <w:rsid w:val="00E96298"/>
    <w:rsid w:val="00E962C4"/>
    <w:rsid w:val="00E9723F"/>
    <w:rsid w:val="00E9734A"/>
    <w:rsid w:val="00E97B2F"/>
    <w:rsid w:val="00EA0A70"/>
    <w:rsid w:val="00EA1969"/>
    <w:rsid w:val="00EA1C5A"/>
    <w:rsid w:val="00EA1D64"/>
    <w:rsid w:val="00EA2EA9"/>
    <w:rsid w:val="00EA3378"/>
    <w:rsid w:val="00EA3541"/>
    <w:rsid w:val="00EA378D"/>
    <w:rsid w:val="00EA448E"/>
    <w:rsid w:val="00EA4AC5"/>
    <w:rsid w:val="00EA56AF"/>
    <w:rsid w:val="00EA59C9"/>
    <w:rsid w:val="00EA5A91"/>
    <w:rsid w:val="00EA5DFA"/>
    <w:rsid w:val="00EA65FF"/>
    <w:rsid w:val="00EA71C7"/>
    <w:rsid w:val="00EA71EF"/>
    <w:rsid w:val="00EA72E1"/>
    <w:rsid w:val="00EA77B3"/>
    <w:rsid w:val="00EB0087"/>
    <w:rsid w:val="00EB0718"/>
    <w:rsid w:val="00EB13C6"/>
    <w:rsid w:val="00EB1BF1"/>
    <w:rsid w:val="00EB1CA0"/>
    <w:rsid w:val="00EB26E5"/>
    <w:rsid w:val="00EB3768"/>
    <w:rsid w:val="00EB397D"/>
    <w:rsid w:val="00EB3AD5"/>
    <w:rsid w:val="00EB3BFC"/>
    <w:rsid w:val="00EB42F1"/>
    <w:rsid w:val="00EB441B"/>
    <w:rsid w:val="00EB44C2"/>
    <w:rsid w:val="00EB5ECB"/>
    <w:rsid w:val="00EB625B"/>
    <w:rsid w:val="00EB66F3"/>
    <w:rsid w:val="00EB6D9B"/>
    <w:rsid w:val="00EB71F9"/>
    <w:rsid w:val="00EB7629"/>
    <w:rsid w:val="00EB7A7C"/>
    <w:rsid w:val="00EB7DA8"/>
    <w:rsid w:val="00EB7EC0"/>
    <w:rsid w:val="00EB7F4A"/>
    <w:rsid w:val="00EC02AD"/>
    <w:rsid w:val="00EC0373"/>
    <w:rsid w:val="00EC0486"/>
    <w:rsid w:val="00EC137E"/>
    <w:rsid w:val="00EC1815"/>
    <w:rsid w:val="00EC25A3"/>
    <w:rsid w:val="00EC2730"/>
    <w:rsid w:val="00EC2BC3"/>
    <w:rsid w:val="00EC2CF2"/>
    <w:rsid w:val="00EC31C5"/>
    <w:rsid w:val="00EC3295"/>
    <w:rsid w:val="00EC412D"/>
    <w:rsid w:val="00EC4C1F"/>
    <w:rsid w:val="00EC5417"/>
    <w:rsid w:val="00EC5809"/>
    <w:rsid w:val="00EC5986"/>
    <w:rsid w:val="00EC5BD6"/>
    <w:rsid w:val="00EC62A5"/>
    <w:rsid w:val="00EC6CE8"/>
    <w:rsid w:val="00EC6FC0"/>
    <w:rsid w:val="00EC7279"/>
    <w:rsid w:val="00EC74D4"/>
    <w:rsid w:val="00EC7A61"/>
    <w:rsid w:val="00EC7F77"/>
    <w:rsid w:val="00ED01BB"/>
    <w:rsid w:val="00ED07CE"/>
    <w:rsid w:val="00ED121C"/>
    <w:rsid w:val="00ED13DC"/>
    <w:rsid w:val="00ED2910"/>
    <w:rsid w:val="00ED2DCC"/>
    <w:rsid w:val="00ED2F7F"/>
    <w:rsid w:val="00ED341C"/>
    <w:rsid w:val="00ED3DC6"/>
    <w:rsid w:val="00ED3DEF"/>
    <w:rsid w:val="00ED3F25"/>
    <w:rsid w:val="00ED3FAE"/>
    <w:rsid w:val="00ED446B"/>
    <w:rsid w:val="00ED4AE9"/>
    <w:rsid w:val="00ED5B2B"/>
    <w:rsid w:val="00ED5C86"/>
    <w:rsid w:val="00ED5D09"/>
    <w:rsid w:val="00ED5FF3"/>
    <w:rsid w:val="00ED6EB8"/>
    <w:rsid w:val="00ED6FF3"/>
    <w:rsid w:val="00ED70AC"/>
    <w:rsid w:val="00ED71C9"/>
    <w:rsid w:val="00ED71FE"/>
    <w:rsid w:val="00ED77FB"/>
    <w:rsid w:val="00ED7955"/>
    <w:rsid w:val="00ED79DC"/>
    <w:rsid w:val="00EE0480"/>
    <w:rsid w:val="00EE1149"/>
    <w:rsid w:val="00EE1586"/>
    <w:rsid w:val="00EE2251"/>
    <w:rsid w:val="00EE2288"/>
    <w:rsid w:val="00EE22CE"/>
    <w:rsid w:val="00EE2606"/>
    <w:rsid w:val="00EE2631"/>
    <w:rsid w:val="00EE2853"/>
    <w:rsid w:val="00EE3232"/>
    <w:rsid w:val="00EE3ED5"/>
    <w:rsid w:val="00EE4010"/>
    <w:rsid w:val="00EE4472"/>
    <w:rsid w:val="00EE4A17"/>
    <w:rsid w:val="00EE4D39"/>
    <w:rsid w:val="00EE536D"/>
    <w:rsid w:val="00EE59D6"/>
    <w:rsid w:val="00EE5AC5"/>
    <w:rsid w:val="00EE5C0A"/>
    <w:rsid w:val="00EE5C5F"/>
    <w:rsid w:val="00EE67B5"/>
    <w:rsid w:val="00EE703F"/>
    <w:rsid w:val="00EE7D36"/>
    <w:rsid w:val="00EF07E0"/>
    <w:rsid w:val="00EF156C"/>
    <w:rsid w:val="00EF2141"/>
    <w:rsid w:val="00EF229C"/>
    <w:rsid w:val="00EF3648"/>
    <w:rsid w:val="00EF3776"/>
    <w:rsid w:val="00EF42F9"/>
    <w:rsid w:val="00EF4C64"/>
    <w:rsid w:val="00EF4D7B"/>
    <w:rsid w:val="00EF556F"/>
    <w:rsid w:val="00EF5BC9"/>
    <w:rsid w:val="00EF5FD4"/>
    <w:rsid w:val="00EF6233"/>
    <w:rsid w:val="00EF635B"/>
    <w:rsid w:val="00EF6841"/>
    <w:rsid w:val="00EF697B"/>
    <w:rsid w:val="00EF6BED"/>
    <w:rsid w:val="00EF7901"/>
    <w:rsid w:val="00EF7DA2"/>
    <w:rsid w:val="00F006BA"/>
    <w:rsid w:val="00F007B4"/>
    <w:rsid w:val="00F00D03"/>
    <w:rsid w:val="00F01154"/>
    <w:rsid w:val="00F01D69"/>
    <w:rsid w:val="00F0292D"/>
    <w:rsid w:val="00F02C21"/>
    <w:rsid w:val="00F0363D"/>
    <w:rsid w:val="00F03FFB"/>
    <w:rsid w:val="00F0426D"/>
    <w:rsid w:val="00F059FD"/>
    <w:rsid w:val="00F06422"/>
    <w:rsid w:val="00F06599"/>
    <w:rsid w:val="00F06665"/>
    <w:rsid w:val="00F07877"/>
    <w:rsid w:val="00F07C6F"/>
    <w:rsid w:val="00F10259"/>
    <w:rsid w:val="00F10966"/>
    <w:rsid w:val="00F1100D"/>
    <w:rsid w:val="00F1144B"/>
    <w:rsid w:val="00F11AB5"/>
    <w:rsid w:val="00F12267"/>
    <w:rsid w:val="00F1252C"/>
    <w:rsid w:val="00F127D0"/>
    <w:rsid w:val="00F12C37"/>
    <w:rsid w:val="00F12CF3"/>
    <w:rsid w:val="00F130E0"/>
    <w:rsid w:val="00F1366A"/>
    <w:rsid w:val="00F14823"/>
    <w:rsid w:val="00F148E4"/>
    <w:rsid w:val="00F14DF0"/>
    <w:rsid w:val="00F1654D"/>
    <w:rsid w:val="00F16D0B"/>
    <w:rsid w:val="00F16FCF"/>
    <w:rsid w:val="00F172BC"/>
    <w:rsid w:val="00F1763D"/>
    <w:rsid w:val="00F17A07"/>
    <w:rsid w:val="00F17D25"/>
    <w:rsid w:val="00F20F3C"/>
    <w:rsid w:val="00F2154E"/>
    <w:rsid w:val="00F22CE8"/>
    <w:rsid w:val="00F2337C"/>
    <w:rsid w:val="00F238CF"/>
    <w:rsid w:val="00F24837"/>
    <w:rsid w:val="00F24A38"/>
    <w:rsid w:val="00F24B1C"/>
    <w:rsid w:val="00F24DDA"/>
    <w:rsid w:val="00F257C3"/>
    <w:rsid w:val="00F25B6F"/>
    <w:rsid w:val="00F25E96"/>
    <w:rsid w:val="00F266A3"/>
    <w:rsid w:val="00F267BF"/>
    <w:rsid w:val="00F26A9C"/>
    <w:rsid w:val="00F26DA5"/>
    <w:rsid w:val="00F2719A"/>
    <w:rsid w:val="00F275E9"/>
    <w:rsid w:val="00F27935"/>
    <w:rsid w:val="00F27E99"/>
    <w:rsid w:val="00F30113"/>
    <w:rsid w:val="00F3044F"/>
    <w:rsid w:val="00F3050A"/>
    <w:rsid w:val="00F30551"/>
    <w:rsid w:val="00F30662"/>
    <w:rsid w:val="00F308CE"/>
    <w:rsid w:val="00F30A0D"/>
    <w:rsid w:val="00F31033"/>
    <w:rsid w:val="00F31CE3"/>
    <w:rsid w:val="00F31DE6"/>
    <w:rsid w:val="00F32244"/>
    <w:rsid w:val="00F32557"/>
    <w:rsid w:val="00F33197"/>
    <w:rsid w:val="00F3371E"/>
    <w:rsid w:val="00F33BDC"/>
    <w:rsid w:val="00F33C1E"/>
    <w:rsid w:val="00F3459C"/>
    <w:rsid w:val="00F348BA"/>
    <w:rsid w:val="00F34EA7"/>
    <w:rsid w:val="00F35500"/>
    <w:rsid w:val="00F35649"/>
    <w:rsid w:val="00F3578F"/>
    <w:rsid w:val="00F35E86"/>
    <w:rsid w:val="00F36173"/>
    <w:rsid w:val="00F363C0"/>
    <w:rsid w:val="00F366B8"/>
    <w:rsid w:val="00F3672C"/>
    <w:rsid w:val="00F367D7"/>
    <w:rsid w:val="00F36993"/>
    <w:rsid w:val="00F369FD"/>
    <w:rsid w:val="00F37133"/>
    <w:rsid w:val="00F37C68"/>
    <w:rsid w:val="00F401BC"/>
    <w:rsid w:val="00F404BA"/>
    <w:rsid w:val="00F408A9"/>
    <w:rsid w:val="00F40DAB"/>
    <w:rsid w:val="00F414E3"/>
    <w:rsid w:val="00F423ED"/>
    <w:rsid w:val="00F42DAC"/>
    <w:rsid w:val="00F431DD"/>
    <w:rsid w:val="00F437B6"/>
    <w:rsid w:val="00F44046"/>
    <w:rsid w:val="00F4436F"/>
    <w:rsid w:val="00F4469E"/>
    <w:rsid w:val="00F4474E"/>
    <w:rsid w:val="00F45972"/>
    <w:rsid w:val="00F45CC6"/>
    <w:rsid w:val="00F45FF8"/>
    <w:rsid w:val="00F4604F"/>
    <w:rsid w:val="00F462B6"/>
    <w:rsid w:val="00F46B50"/>
    <w:rsid w:val="00F46DC5"/>
    <w:rsid w:val="00F46EF7"/>
    <w:rsid w:val="00F47300"/>
    <w:rsid w:val="00F477F5"/>
    <w:rsid w:val="00F47C3D"/>
    <w:rsid w:val="00F47DA0"/>
    <w:rsid w:val="00F47F92"/>
    <w:rsid w:val="00F506AE"/>
    <w:rsid w:val="00F5094E"/>
    <w:rsid w:val="00F50E4A"/>
    <w:rsid w:val="00F523A4"/>
    <w:rsid w:val="00F525E3"/>
    <w:rsid w:val="00F531F5"/>
    <w:rsid w:val="00F539FC"/>
    <w:rsid w:val="00F53AF7"/>
    <w:rsid w:val="00F53DA3"/>
    <w:rsid w:val="00F549A7"/>
    <w:rsid w:val="00F55099"/>
    <w:rsid w:val="00F563E6"/>
    <w:rsid w:val="00F56606"/>
    <w:rsid w:val="00F56703"/>
    <w:rsid w:val="00F56856"/>
    <w:rsid w:val="00F57145"/>
    <w:rsid w:val="00F572E9"/>
    <w:rsid w:val="00F574D1"/>
    <w:rsid w:val="00F602A4"/>
    <w:rsid w:val="00F60970"/>
    <w:rsid w:val="00F60C61"/>
    <w:rsid w:val="00F613F8"/>
    <w:rsid w:val="00F619D1"/>
    <w:rsid w:val="00F633BA"/>
    <w:rsid w:val="00F6419D"/>
    <w:rsid w:val="00F645A2"/>
    <w:rsid w:val="00F65273"/>
    <w:rsid w:val="00F656BC"/>
    <w:rsid w:val="00F657A5"/>
    <w:rsid w:val="00F65AB2"/>
    <w:rsid w:val="00F65CF8"/>
    <w:rsid w:val="00F65D54"/>
    <w:rsid w:val="00F66140"/>
    <w:rsid w:val="00F67002"/>
    <w:rsid w:val="00F709A6"/>
    <w:rsid w:val="00F7123C"/>
    <w:rsid w:val="00F7166F"/>
    <w:rsid w:val="00F71726"/>
    <w:rsid w:val="00F71B41"/>
    <w:rsid w:val="00F72173"/>
    <w:rsid w:val="00F726D8"/>
    <w:rsid w:val="00F72942"/>
    <w:rsid w:val="00F72ACB"/>
    <w:rsid w:val="00F72D4F"/>
    <w:rsid w:val="00F7322B"/>
    <w:rsid w:val="00F734FB"/>
    <w:rsid w:val="00F738E2"/>
    <w:rsid w:val="00F73B94"/>
    <w:rsid w:val="00F74E2F"/>
    <w:rsid w:val="00F74E37"/>
    <w:rsid w:val="00F7508A"/>
    <w:rsid w:val="00F7553B"/>
    <w:rsid w:val="00F76D20"/>
    <w:rsid w:val="00F77111"/>
    <w:rsid w:val="00F7776E"/>
    <w:rsid w:val="00F77CC2"/>
    <w:rsid w:val="00F77D89"/>
    <w:rsid w:val="00F77DD3"/>
    <w:rsid w:val="00F80558"/>
    <w:rsid w:val="00F8097A"/>
    <w:rsid w:val="00F819A8"/>
    <w:rsid w:val="00F82537"/>
    <w:rsid w:val="00F82DF7"/>
    <w:rsid w:val="00F834C9"/>
    <w:rsid w:val="00F83900"/>
    <w:rsid w:val="00F83B1F"/>
    <w:rsid w:val="00F83EC7"/>
    <w:rsid w:val="00F842F3"/>
    <w:rsid w:val="00F847FC"/>
    <w:rsid w:val="00F848F1"/>
    <w:rsid w:val="00F84CFE"/>
    <w:rsid w:val="00F857C0"/>
    <w:rsid w:val="00F85987"/>
    <w:rsid w:val="00F85E52"/>
    <w:rsid w:val="00F860C6"/>
    <w:rsid w:val="00F86414"/>
    <w:rsid w:val="00F864CD"/>
    <w:rsid w:val="00F86540"/>
    <w:rsid w:val="00F8690B"/>
    <w:rsid w:val="00F86C96"/>
    <w:rsid w:val="00F87269"/>
    <w:rsid w:val="00F8748C"/>
    <w:rsid w:val="00F877F3"/>
    <w:rsid w:val="00F87E58"/>
    <w:rsid w:val="00F904E5"/>
    <w:rsid w:val="00F9051B"/>
    <w:rsid w:val="00F906A3"/>
    <w:rsid w:val="00F90AF8"/>
    <w:rsid w:val="00F90C68"/>
    <w:rsid w:val="00F90F57"/>
    <w:rsid w:val="00F9154D"/>
    <w:rsid w:val="00F91800"/>
    <w:rsid w:val="00F91B78"/>
    <w:rsid w:val="00F92766"/>
    <w:rsid w:val="00F92A88"/>
    <w:rsid w:val="00F92C5A"/>
    <w:rsid w:val="00F9329E"/>
    <w:rsid w:val="00F93892"/>
    <w:rsid w:val="00F93EAD"/>
    <w:rsid w:val="00F941EE"/>
    <w:rsid w:val="00F943AF"/>
    <w:rsid w:val="00F94952"/>
    <w:rsid w:val="00F94FD6"/>
    <w:rsid w:val="00F954A0"/>
    <w:rsid w:val="00F955DA"/>
    <w:rsid w:val="00F95F96"/>
    <w:rsid w:val="00F963D3"/>
    <w:rsid w:val="00F963E3"/>
    <w:rsid w:val="00F96AB3"/>
    <w:rsid w:val="00F97A8C"/>
    <w:rsid w:val="00F97F8A"/>
    <w:rsid w:val="00FA0278"/>
    <w:rsid w:val="00FA0871"/>
    <w:rsid w:val="00FA0A8C"/>
    <w:rsid w:val="00FA0F12"/>
    <w:rsid w:val="00FA1435"/>
    <w:rsid w:val="00FA1822"/>
    <w:rsid w:val="00FA1F41"/>
    <w:rsid w:val="00FA2318"/>
    <w:rsid w:val="00FA2ADC"/>
    <w:rsid w:val="00FA3213"/>
    <w:rsid w:val="00FA476B"/>
    <w:rsid w:val="00FA4A22"/>
    <w:rsid w:val="00FA5B2D"/>
    <w:rsid w:val="00FA5E9A"/>
    <w:rsid w:val="00FA5F69"/>
    <w:rsid w:val="00FA60D9"/>
    <w:rsid w:val="00FA67D4"/>
    <w:rsid w:val="00FA6B93"/>
    <w:rsid w:val="00FA6BDD"/>
    <w:rsid w:val="00FA71D5"/>
    <w:rsid w:val="00FA7486"/>
    <w:rsid w:val="00FA790D"/>
    <w:rsid w:val="00FA7975"/>
    <w:rsid w:val="00FA7FA7"/>
    <w:rsid w:val="00FB0065"/>
    <w:rsid w:val="00FB01E5"/>
    <w:rsid w:val="00FB0336"/>
    <w:rsid w:val="00FB05D0"/>
    <w:rsid w:val="00FB06B7"/>
    <w:rsid w:val="00FB08B8"/>
    <w:rsid w:val="00FB0A97"/>
    <w:rsid w:val="00FB0FBA"/>
    <w:rsid w:val="00FB10A4"/>
    <w:rsid w:val="00FB26EE"/>
    <w:rsid w:val="00FB2831"/>
    <w:rsid w:val="00FB2EC4"/>
    <w:rsid w:val="00FB3CE3"/>
    <w:rsid w:val="00FB4182"/>
    <w:rsid w:val="00FB4B27"/>
    <w:rsid w:val="00FB579A"/>
    <w:rsid w:val="00FB5AFD"/>
    <w:rsid w:val="00FB6019"/>
    <w:rsid w:val="00FB602D"/>
    <w:rsid w:val="00FB6235"/>
    <w:rsid w:val="00FB65EA"/>
    <w:rsid w:val="00FB6633"/>
    <w:rsid w:val="00FB6DD6"/>
    <w:rsid w:val="00FB6EE5"/>
    <w:rsid w:val="00FB705D"/>
    <w:rsid w:val="00FB7B64"/>
    <w:rsid w:val="00FC0634"/>
    <w:rsid w:val="00FC08B1"/>
    <w:rsid w:val="00FC09D2"/>
    <w:rsid w:val="00FC0D51"/>
    <w:rsid w:val="00FC0F45"/>
    <w:rsid w:val="00FC1212"/>
    <w:rsid w:val="00FC1465"/>
    <w:rsid w:val="00FC2B69"/>
    <w:rsid w:val="00FC2BE9"/>
    <w:rsid w:val="00FC2C5F"/>
    <w:rsid w:val="00FC2ED8"/>
    <w:rsid w:val="00FC3416"/>
    <w:rsid w:val="00FC38CB"/>
    <w:rsid w:val="00FC3CE2"/>
    <w:rsid w:val="00FC422B"/>
    <w:rsid w:val="00FC4A04"/>
    <w:rsid w:val="00FC4DBC"/>
    <w:rsid w:val="00FC53E8"/>
    <w:rsid w:val="00FC57C1"/>
    <w:rsid w:val="00FC5ADC"/>
    <w:rsid w:val="00FC61E4"/>
    <w:rsid w:val="00FC642E"/>
    <w:rsid w:val="00FC6951"/>
    <w:rsid w:val="00FC6CFB"/>
    <w:rsid w:val="00FC708B"/>
    <w:rsid w:val="00FC7CE4"/>
    <w:rsid w:val="00FD0152"/>
    <w:rsid w:val="00FD040D"/>
    <w:rsid w:val="00FD0440"/>
    <w:rsid w:val="00FD0626"/>
    <w:rsid w:val="00FD07B1"/>
    <w:rsid w:val="00FD07B6"/>
    <w:rsid w:val="00FD0BD1"/>
    <w:rsid w:val="00FD19F9"/>
    <w:rsid w:val="00FD2352"/>
    <w:rsid w:val="00FD2495"/>
    <w:rsid w:val="00FD27CA"/>
    <w:rsid w:val="00FD2A44"/>
    <w:rsid w:val="00FD2ABB"/>
    <w:rsid w:val="00FD2C88"/>
    <w:rsid w:val="00FD2D31"/>
    <w:rsid w:val="00FD34B3"/>
    <w:rsid w:val="00FD35C3"/>
    <w:rsid w:val="00FD3A21"/>
    <w:rsid w:val="00FD4118"/>
    <w:rsid w:val="00FD4165"/>
    <w:rsid w:val="00FD42AC"/>
    <w:rsid w:val="00FD4EE8"/>
    <w:rsid w:val="00FD4F99"/>
    <w:rsid w:val="00FD4FE4"/>
    <w:rsid w:val="00FD5010"/>
    <w:rsid w:val="00FD58AC"/>
    <w:rsid w:val="00FD5987"/>
    <w:rsid w:val="00FD59F7"/>
    <w:rsid w:val="00FD5C82"/>
    <w:rsid w:val="00FD6176"/>
    <w:rsid w:val="00FD619A"/>
    <w:rsid w:val="00FD61A7"/>
    <w:rsid w:val="00FD63FD"/>
    <w:rsid w:val="00FD66F4"/>
    <w:rsid w:val="00FD7087"/>
    <w:rsid w:val="00FD7971"/>
    <w:rsid w:val="00FD79A1"/>
    <w:rsid w:val="00FE0272"/>
    <w:rsid w:val="00FE0423"/>
    <w:rsid w:val="00FE0EE0"/>
    <w:rsid w:val="00FE1538"/>
    <w:rsid w:val="00FE180B"/>
    <w:rsid w:val="00FE193A"/>
    <w:rsid w:val="00FE21AA"/>
    <w:rsid w:val="00FE2972"/>
    <w:rsid w:val="00FE2E7F"/>
    <w:rsid w:val="00FE3F4C"/>
    <w:rsid w:val="00FE42F2"/>
    <w:rsid w:val="00FE56D2"/>
    <w:rsid w:val="00FE63C1"/>
    <w:rsid w:val="00FE668B"/>
    <w:rsid w:val="00FE683E"/>
    <w:rsid w:val="00FE6BBD"/>
    <w:rsid w:val="00FE6C15"/>
    <w:rsid w:val="00FE6D74"/>
    <w:rsid w:val="00FE7037"/>
    <w:rsid w:val="00FE7497"/>
    <w:rsid w:val="00FE78D6"/>
    <w:rsid w:val="00FE7999"/>
    <w:rsid w:val="00FF03B0"/>
    <w:rsid w:val="00FF0DFE"/>
    <w:rsid w:val="00FF18C9"/>
    <w:rsid w:val="00FF1ED9"/>
    <w:rsid w:val="00FF2040"/>
    <w:rsid w:val="00FF2305"/>
    <w:rsid w:val="00FF23C4"/>
    <w:rsid w:val="00FF261A"/>
    <w:rsid w:val="00FF2A80"/>
    <w:rsid w:val="00FF305B"/>
    <w:rsid w:val="00FF36D8"/>
    <w:rsid w:val="00FF3767"/>
    <w:rsid w:val="00FF3884"/>
    <w:rsid w:val="00FF3F50"/>
    <w:rsid w:val="00FF4752"/>
    <w:rsid w:val="00FF4771"/>
    <w:rsid w:val="00FF48CF"/>
    <w:rsid w:val="00FF4A20"/>
    <w:rsid w:val="00FF5901"/>
    <w:rsid w:val="00FF5B24"/>
    <w:rsid w:val="00FF5BDB"/>
    <w:rsid w:val="00FF6078"/>
    <w:rsid w:val="00FF7803"/>
    <w:rsid w:val="00FF7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564"/>
    <w:pPr>
      <w:spacing w:after="0" w:line="240" w:lineRule="auto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64B4"/>
    <w:pPr>
      <w:spacing w:after="0" w:line="240" w:lineRule="auto"/>
    </w:pPr>
    <w:rPr>
      <w:rFonts w:ascii="Times New Roman" w:eastAsiaTheme="minorEastAsia" w:hAnsi="Times New Roman"/>
      <w:sz w:val="24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2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2C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C5A"/>
    <w:rPr>
      <w:rFonts w:ascii="Times New Roman" w:eastAsiaTheme="minorEastAsia" w:hAnsi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C5A"/>
    <w:rPr>
      <w:rFonts w:ascii="Times New Roman" w:eastAsiaTheme="minorEastAsia" w:hAnsi="Times New Roman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C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C5A"/>
    <w:rPr>
      <w:rFonts w:ascii="Tahoma" w:eastAsiaTheme="minorEastAsia" w:hAnsi="Tahoma" w:cs="Tahoma"/>
      <w:sz w:val="16"/>
      <w:szCs w:val="16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42642E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4D9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D9D"/>
    <w:rPr>
      <w:rFonts w:ascii="Times New Roman" w:eastAsiaTheme="minorEastAsia" w:hAnsi="Times New Roman"/>
      <w:sz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D64D9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D9D"/>
    <w:rPr>
      <w:rFonts w:ascii="Times New Roman" w:eastAsiaTheme="minorEastAsia" w:hAnsi="Times New Roman"/>
      <w:sz w:val="24"/>
      <w:lang w:val="en-US" w:bidi="en-US"/>
    </w:rPr>
  </w:style>
  <w:style w:type="table" w:styleId="TableGrid">
    <w:name w:val="Table Grid"/>
    <w:basedOn w:val="TableNormal"/>
    <w:uiPriority w:val="59"/>
    <w:rsid w:val="00D405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057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62E8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972A7"/>
    <w:rPr>
      <w:color w:val="0000FF" w:themeColor="hyperlink"/>
      <w:u w:val="single"/>
    </w:rPr>
  </w:style>
  <w:style w:type="character" w:customStyle="1" w:styleId="externalref">
    <w:name w:val="externalref"/>
    <w:basedOn w:val="DefaultParagraphFont"/>
    <w:rsid w:val="00617446"/>
  </w:style>
  <w:style w:type="character" w:customStyle="1" w:styleId="refsource">
    <w:name w:val="refsource"/>
    <w:basedOn w:val="DefaultParagraphFont"/>
    <w:rsid w:val="00617446"/>
  </w:style>
  <w:style w:type="character" w:customStyle="1" w:styleId="article-headermeta-info-data">
    <w:name w:val="article-header__meta-info-data"/>
    <w:basedOn w:val="DefaultParagraphFont"/>
    <w:rsid w:val="000D68EC"/>
  </w:style>
  <w:style w:type="character" w:customStyle="1" w:styleId="fontstyle01">
    <w:name w:val="fontstyle01"/>
    <w:basedOn w:val="DefaultParagraphFont"/>
    <w:rsid w:val="002C0C22"/>
    <w:rPr>
      <w:rFonts w:ascii="AdvPAC3F" w:hAnsi="AdvPAC3F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843FFF"/>
    <w:rPr>
      <w:rFonts w:ascii="TimesNewRomanPS-BoldItalicMT" w:hAnsi="TimesNewRomanPS-BoldItalicMT" w:hint="default"/>
      <w:b/>
      <w:bCs/>
      <w:i/>
      <w:iCs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75C9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0527B"/>
    <w:pPr>
      <w:spacing w:after="0" w:line="240" w:lineRule="auto"/>
    </w:pPr>
    <w:rPr>
      <w:rFonts w:ascii="Times New Roman" w:eastAsiaTheme="minorEastAsia" w:hAnsi="Times New Roman"/>
      <w:sz w:val="24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045D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92564"/>
    <w:pPr>
      <w:spacing w:after="0" w:line="240" w:lineRule="auto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0664B4"/>
    <w:pPr>
      <w:spacing w:after="0" w:line="240" w:lineRule="auto"/>
    </w:pPr>
    <w:rPr>
      <w:rFonts w:ascii="Times New Roman" w:eastAsiaTheme="minorEastAsia" w:hAnsi="Times New Roman"/>
      <w:sz w:val="24"/>
      <w:lang w:val="en-US" w:bidi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92C5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92C5A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92C5A"/>
    <w:rPr>
      <w:rFonts w:ascii="Times New Roman" w:eastAsiaTheme="minorEastAsia" w:hAnsi="Times New Roman"/>
      <w:sz w:val="20"/>
      <w:szCs w:val="20"/>
      <w:lang w:val="en-US" w:bidi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92C5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92C5A"/>
    <w:rPr>
      <w:rFonts w:ascii="Times New Roman" w:eastAsiaTheme="minorEastAsia" w:hAnsi="Times New Roman"/>
      <w:b/>
      <w:bCs/>
      <w:sz w:val="20"/>
      <w:szCs w:val="20"/>
      <w:lang w:val="en-US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92C5A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92C5A"/>
    <w:rPr>
      <w:rFonts w:ascii="Tahoma" w:eastAsiaTheme="minorEastAsia" w:hAnsi="Tahoma" w:cs="Tahoma"/>
      <w:sz w:val="16"/>
      <w:szCs w:val="16"/>
      <w:lang w:val="en-US" w:bidi="en-US"/>
    </w:rPr>
  </w:style>
  <w:style w:type="paragraph" w:styleId="Legenda">
    <w:name w:val="caption"/>
    <w:basedOn w:val="Normalny"/>
    <w:next w:val="Normalny"/>
    <w:uiPriority w:val="35"/>
    <w:unhideWhenUsed/>
    <w:qFormat/>
    <w:rsid w:val="0042642E"/>
    <w:pPr>
      <w:spacing w:after="200"/>
    </w:pPr>
    <w:rPr>
      <w:b/>
      <w:bCs/>
      <w:color w:val="4F81BD" w:themeColor="accent1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D64D9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D64D9D"/>
    <w:rPr>
      <w:rFonts w:ascii="Times New Roman" w:eastAsiaTheme="minorEastAsia" w:hAnsi="Times New Roman"/>
      <w:sz w:val="24"/>
      <w:lang w:val="en-US" w:bidi="en-US"/>
    </w:rPr>
  </w:style>
  <w:style w:type="paragraph" w:styleId="Stopka">
    <w:name w:val="footer"/>
    <w:basedOn w:val="Normalny"/>
    <w:link w:val="StopkaZnak"/>
    <w:uiPriority w:val="99"/>
    <w:unhideWhenUsed/>
    <w:rsid w:val="00D64D9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D64D9D"/>
    <w:rPr>
      <w:rFonts w:ascii="Times New Roman" w:eastAsiaTheme="minorEastAsia" w:hAnsi="Times New Roman"/>
      <w:sz w:val="24"/>
      <w:lang w:val="en-US" w:bidi="en-US"/>
    </w:rPr>
  </w:style>
  <w:style w:type="table" w:styleId="Tabela-Siatka">
    <w:name w:val="Table Grid"/>
    <w:basedOn w:val="Standardowy"/>
    <w:uiPriority w:val="59"/>
    <w:rsid w:val="00D4057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kapitzlist">
    <w:name w:val="List Paragraph"/>
    <w:basedOn w:val="Normalny"/>
    <w:uiPriority w:val="34"/>
    <w:qFormat/>
    <w:rsid w:val="00D4057C"/>
    <w:pPr>
      <w:ind w:left="720"/>
      <w:contextualSpacing/>
    </w:pPr>
  </w:style>
  <w:style w:type="character" w:styleId="Tekstzastpczy">
    <w:name w:val="Placeholder Text"/>
    <w:basedOn w:val="Domylnaczcionkaakapitu"/>
    <w:uiPriority w:val="99"/>
    <w:semiHidden/>
    <w:rsid w:val="00762E89"/>
    <w:rPr>
      <w:color w:val="808080"/>
    </w:rPr>
  </w:style>
  <w:style w:type="character" w:styleId="Hipercze">
    <w:name w:val="Hyperlink"/>
    <w:basedOn w:val="Domylnaczcionkaakapitu"/>
    <w:uiPriority w:val="99"/>
    <w:unhideWhenUsed/>
    <w:rsid w:val="005972A7"/>
    <w:rPr>
      <w:color w:val="0000FF" w:themeColor="hyperlink"/>
      <w:u w:val="single"/>
    </w:rPr>
  </w:style>
  <w:style w:type="character" w:customStyle="1" w:styleId="externalref">
    <w:name w:val="externalref"/>
    <w:basedOn w:val="Domylnaczcionkaakapitu"/>
    <w:rsid w:val="00617446"/>
  </w:style>
  <w:style w:type="character" w:customStyle="1" w:styleId="refsource">
    <w:name w:val="refsource"/>
    <w:basedOn w:val="Domylnaczcionkaakapitu"/>
    <w:rsid w:val="00617446"/>
  </w:style>
  <w:style w:type="character" w:customStyle="1" w:styleId="article-headermeta-info-data">
    <w:name w:val="article-header__meta-info-data"/>
    <w:basedOn w:val="Domylnaczcionkaakapitu"/>
    <w:rsid w:val="000D68EC"/>
  </w:style>
  <w:style w:type="character" w:customStyle="1" w:styleId="fontstyle01">
    <w:name w:val="fontstyle01"/>
    <w:basedOn w:val="Domylnaczcionkaakapitu"/>
    <w:rsid w:val="002C0C22"/>
    <w:rPr>
      <w:rFonts w:ascii="AdvPAC3F" w:hAnsi="AdvPAC3F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omylnaczcionkaakapitu"/>
    <w:rsid w:val="00843FFF"/>
    <w:rPr>
      <w:rFonts w:ascii="TimesNewRomanPS-BoldItalicMT" w:hAnsi="TimesNewRomanPS-BoldItalicMT" w:hint="default"/>
      <w:b/>
      <w:bCs/>
      <w:i/>
      <w:iCs/>
      <w:color w:val="000000"/>
      <w:sz w:val="24"/>
      <w:szCs w:val="24"/>
    </w:rPr>
  </w:style>
  <w:style w:type="character" w:styleId="UyteHipercze">
    <w:name w:val="FollowedHyperlink"/>
    <w:basedOn w:val="Domylnaczcionkaakapitu"/>
    <w:uiPriority w:val="99"/>
    <w:semiHidden/>
    <w:unhideWhenUsed/>
    <w:rsid w:val="00E75C90"/>
    <w:rPr>
      <w:color w:val="800080" w:themeColor="followedHyperlink"/>
      <w:u w:val="single"/>
    </w:rPr>
  </w:style>
  <w:style w:type="paragraph" w:styleId="Poprawka">
    <w:name w:val="Revision"/>
    <w:hidden/>
    <w:uiPriority w:val="99"/>
    <w:semiHidden/>
    <w:rsid w:val="0060527B"/>
    <w:pPr>
      <w:spacing w:after="0" w:line="240" w:lineRule="auto"/>
    </w:pPr>
    <w:rPr>
      <w:rFonts w:ascii="Times New Roman" w:eastAsiaTheme="minorEastAsia" w:hAnsi="Times New Roman"/>
      <w:sz w:val="24"/>
      <w:lang w:val="en-US" w:bidi="en-US"/>
    </w:rPr>
  </w:style>
  <w:style w:type="character" w:styleId="Numerwiersza">
    <w:name w:val="line number"/>
    <w:basedOn w:val="Domylnaczcionkaakapitu"/>
    <w:uiPriority w:val="99"/>
    <w:semiHidden/>
    <w:unhideWhenUsed/>
    <w:rsid w:val="00045D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79253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4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2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3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3272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1681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16463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4844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5100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85421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3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03868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471944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586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9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78135C-5E66-4CD4-87AE-35DB3615F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54</Words>
  <Characters>2023</Characters>
  <Application>Microsoft Office Word</Application>
  <DocSecurity>0</DocSecurity>
  <Lines>16</Lines>
  <Paragraphs>4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ydział Biotechnologii</Company>
  <LinksUpToDate>false</LinksUpToDate>
  <CharactersWithSpaces>2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iniarz</dc:creator>
  <cp:lastModifiedBy>0013434</cp:lastModifiedBy>
  <cp:revision>15</cp:revision>
  <cp:lastPrinted>2018-04-19T12:17:00Z</cp:lastPrinted>
  <dcterms:created xsi:type="dcterms:W3CDTF">2018-06-05T15:15:00Z</dcterms:created>
  <dcterms:modified xsi:type="dcterms:W3CDTF">2018-07-30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3133137-3ab4-3cc1-9b52-de2daf5e311b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applied-microbiology-and-biotechnology</vt:lpwstr>
  </property>
  <property fmtid="{D5CDD505-2E9C-101B-9397-08002B2CF9AE}" pid="9" name="Mendeley Recent Style Name 2_1">
    <vt:lpwstr>Applied Microbiology and Biotechnology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icrobial-cell-factories</vt:lpwstr>
  </property>
  <property fmtid="{D5CDD505-2E9C-101B-9397-08002B2CF9AE}" pid="17" name="Mendeley Recent Style Name 6_1">
    <vt:lpwstr>Microbial Cell Factorie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microbial-cell-factories</vt:lpwstr>
  </property>
</Properties>
</file>